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F24" w:rsidRPr="00DD7C76" w:rsidRDefault="00DD7C76" w:rsidP="00DD7C76">
      <w:pPr>
        <w:ind w:leftChars="-67" w:left="-141"/>
        <w:jc w:val="center"/>
        <w:rPr>
          <w:b/>
          <w:sz w:val="28"/>
          <w:szCs w:val="28"/>
        </w:rPr>
      </w:pPr>
      <w:proofErr w:type="gramStart"/>
      <w:r w:rsidRPr="00DD7C76">
        <w:rPr>
          <w:rFonts w:hint="eastAsia"/>
          <w:b/>
          <w:sz w:val="28"/>
          <w:szCs w:val="28"/>
        </w:rPr>
        <w:t>S</w:t>
      </w:r>
      <w:r w:rsidR="00550879">
        <w:rPr>
          <w:rFonts w:hint="eastAsia"/>
          <w:b/>
          <w:sz w:val="28"/>
          <w:szCs w:val="28"/>
        </w:rPr>
        <w:t>2</w:t>
      </w:r>
      <w:r w:rsidRPr="00DD7C76">
        <w:rPr>
          <w:rFonts w:hint="eastAsia"/>
          <w:b/>
          <w:sz w:val="28"/>
          <w:szCs w:val="28"/>
        </w:rPr>
        <w:t xml:space="preserve"> </w:t>
      </w:r>
      <w:r w:rsidR="00922F24" w:rsidRPr="00DD7C76">
        <w:rPr>
          <w:rFonts w:hint="eastAsia"/>
          <w:b/>
          <w:sz w:val="28"/>
          <w:szCs w:val="28"/>
        </w:rPr>
        <w:t>Table</w:t>
      </w:r>
      <w:r w:rsidR="00922F24" w:rsidRPr="00DD7C76">
        <w:rPr>
          <w:b/>
          <w:sz w:val="28"/>
          <w:szCs w:val="28"/>
        </w:rPr>
        <w:t>.</w:t>
      </w:r>
      <w:proofErr w:type="gramEnd"/>
      <w:r w:rsidR="00922F24" w:rsidRPr="00DD7C76">
        <w:rPr>
          <w:b/>
          <w:sz w:val="28"/>
          <w:szCs w:val="28"/>
        </w:rPr>
        <w:t xml:space="preserve"> The coding sequences</w:t>
      </w:r>
      <w:r>
        <w:rPr>
          <w:rFonts w:hint="eastAsia"/>
          <w:b/>
          <w:sz w:val="28"/>
          <w:szCs w:val="28"/>
        </w:rPr>
        <w:t xml:space="preserve"> </w:t>
      </w:r>
      <w:r w:rsidR="00922F24" w:rsidRPr="00DD7C76">
        <w:rPr>
          <w:b/>
          <w:sz w:val="28"/>
          <w:szCs w:val="28"/>
        </w:rPr>
        <w:t xml:space="preserve">of </w:t>
      </w:r>
      <w:proofErr w:type="spellStart"/>
      <w:r w:rsidR="00922F24" w:rsidRPr="00DD7C76">
        <w:rPr>
          <w:b/>
          <w:i/>
          <w:sz w:val="28"/>
          <w:szCs w:val="28"/>
        </w:rPr>
        <w:t>Br</w:t>
      </w:r>
      <w:r w:rsidR="00922F24" w:rsidRPr="00DD7C76">
        <w:rPr>
          <w:rFonts w:hint="eastAsia"/>
          <w:b/>
          <w:i/>
          <w:sz w:val="28"/>
          <w:szCs w:val="28"/>
        </w:rPr>
        <w:t>GLY</w:t>
      </w:r>
      <w:proofErr w:type="spellEnd"/>
      <w:r w:rsidR="00922F24" w:rsidRPr="00DD7C76">
        <w:rPr>
          <w:b/>
          <w:sz w:val="28"/>
          <w:szCs w:val="28"/>
        </w:rPr>
        <w:t xml:space="preserve"> genes in </w:t>
      </w:r>
      <w:r w:rsidR="00922F24" w:rsidRPr="00DD7C76">
        <w:rPr>
          <w:b/>
          <w:i/>
          <w:sz w:val="28"/>
          <w:szCs w:val="28"/>
        </w:rPr>
        <w:t xml:space="preserve">B. </w:t>
      </w:r>
      <w:proofErr w:type="spellStart"/>
      <w:proofErr w:type="gramStart"/>
      <w:r w:rsidR="00922F24" w:rsidRPr="00DD7C76">
        <w:rPr>
          <w:b/>
          <w:i/>
          <w:sz w:val="28"/>
          <w:szCs w:val="28"/>
        </w:rPr>
        <w:t>rapa</w:t>
      </w:r>
      <w:proofErr w:type="spellEnd"/>
      <w:proofErr w:type="gramEnd"/>
    </w:p>
    <w:p w:rsidR="0099794F" w:rsidRPr="00550879" w:rsidRDefault="0099794F" w:rsidP="007D7E2D">
      <w:pPr>
        <w:rPr>
          <w:b/>
          <w:sz w:val="28"/>
          <w:szCs w:val="28"/>
        </w:rPr>
      </w:pPr>
      <w:bookmarkStart w:id="0" w:name="_GoBack"/>
      <w:bookmarkEnd w:id="0"/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9214"/>
      </w:tblGrid>
      <w:tr w:rsidR="00EB43C0" w:rsidTr="00C31E8D">
        <w:trPr>
          <w:jc w:val="center"/>
        </w:trPr>
        <w:tc>
          <w:tcPr>
            <w:tcW w:w="1526" w:type="dxa"/>
            <w:vAlign w:val="center"/>
          </w:tcPr>
          <w:p w:rsidR="00EB43C0" w:rsidRPr="003D0D4E" w:rsidRDefault="00EB43C0" w:rsidP="00006E79">
            <w:pPr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Name</w:t>
            </w:r>
          </w:p>
        </w:tc>
        <w:tc>
          <w:tcPr>
            <w:tcW w:w="1417" w:type="dxa"/>
          </w:tcPr>
          <w:p w:rsidR="00684DF0" w:rsidRPr="003D0D4E" w:rsidRDefault="00684DF0" w:rsidP="00006E79">
            <w:pPr>
              <w:widowControl/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Locus</w:t>
            </w:r>
          </w:p>
          <w:p w:rsidR="00EB43C0" w:rsidRPr="003D0D4E" w:rsidRDefault="00684DF0" w:rsidP="00006E79">
            <w:pPr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Identifier</w:t>
            </w:r>
          </w:p>
        </w:tc>
        <w:tc>
          <w:tcPr>
            <w:tcW w:w="9214" w:type="dxa"/>
            <w:vAlign w:val="center"/>
          </w:tcPr>
          <w:p w:rsidR="00EB43C0" w:rsidRPr="003D0D4E" w:rsidRDefault="00EB43C0" w:rsidP="0099794F">
            <w:pPr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Coding sequence</w:t>
            </w:r>
          </w:p>
        </w:tc>
      </w:tr>
      <w:tr w:rsidR="003C598E" w:rsidTr="00C31E8D">
        <w:trPr>
          <w:trHeight w:val="610"/>
          <w:jc w:val="center"/>
        </w:trPr>
        <w:tc>
          <w:tcPr>
            <w:tcW w:w="12157" w:type="dxa"/>
            <w:gridSpan w:val="3"/>
            <w:shd w:val="clear" w:color="auto" w:fill="D9D9D9" w:themeFill="background1" w:themeFillShade="D9"/>
            <w:vAlign w:val="center"/>
          </w:tcPr>
          <w:p w:rsidR="003C598E" w:rsidRPr="00D0598C" w:rsidRDefault="00D0598C" w:rsidP="00006E79">
            <w:pPr>
              <w:jc w:val="center"/>
              <w:rPr>
                <w:rFonts w:ascii="Calibri" w:hAnsi="Calibri" w:cs="Calibri"/>
                <w:b/>
                <w:i/>
                <w:sz w:val="24"/>
              </w:rPr>
            </w:pPr>
            <w:proofErr w:type="spellStart"/>
            <w:r w:rsidRPr="00D0598C">
              <w:rPr>
                <w:b/>
                <w:i/>
                <w:sz w:val="24"/>
              </w:rPr>
              <w:t>BrGLYI</w:t>
            </w:r>
            <w:proofErr w:type="spellEnd"/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EB43C0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1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EB43C0" w:rsidP="00006E79">
            <w:pPr>
              <w:jc w:val="center"/>
            </w:pPr>
            <w:r>
              <w:t>Bra008491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AGAAAATACGGGAAACCCTCTCCATCTCAAGTCGTTGAACCACATATCTCTTCTA</w:t>
            </w:r>
          </w:p>
          <w:p w:rsidR="00EB43C0" w:rsidRDefault="00EB43C0" w:rsidP="00DE5740">
            <w:r>
              <w:t>TGTCGATCCGTGGAGGAGTCCATGAGCTTTTACCAGCACGTTTTAGGTTTTCTCCCGATC</w:t>
            </w:r>
          </w:p>
          <w:p w:rsidR="00EB43C0" w:rsidRDefault="00EB43C0" w:rsidP="00DE5740">
            <w:r>
              <w:t>AGGAGGCCTGGCTCTTTTGATTTCGATGGCGCCTGGTTGTTTGGTCATGGAGTTGGGATT</w:t>
            </w:r>
          </w:p>
          <w:p w:rsidR="00EB43C0" w:rsidRDefault="00EB43C0" w:rsidP="00DE5740">
            <w:r>
              <w:t>CATCTTCTGCAATCTACAGAGCCTGAGAAATTACTCAAGAAAACTGAGATCAATCCCAAG</w:t>
            </w:r>
          </w:p>
          <w:p w:rsidR="00EB43C0" w:rsidRDefault="00EB43C0" w:rsidP="00DE5740">
            <w:r>
              <w:t>GATAATCACATTTCTTTCCAGTGTGAGAGCATGGGGGCCGTAGAGAAAAAGCTTAAGGAA</w:t>
            </w:r>
          </w:p>
          <w:p w:rsidR="00EB43C0" w:rsidRDefault="00EB43C0" w:rsidP="00DE5740">
            <w:r>
              <w:t>ATGGGAATAGAGTATGTGAGAGCAGTGGTGGAAGAAGGTGGCATCCAAGTCGACCAGCTC</w:t>
            </w:r>
          </w:p>
          <w:p w:rsidR="00EB43C0" w:rsidRDefault="00EB43C0" w:rsidP="00DE5740">
            <w:r>
              <w:t>TTCTTCCACGATCCCGATGGCTTCATGATTGAGATTTGCAACTGCGACAGCCTTCCCGTC</w:t>
            </w:r>
          </w:p>
          <w:p w:rsidR="00EB43C0" w:rsidRDefault="00EB43C0" w:rsidP="00DE5740">
            <w:r>
              <w:t>GTGCCTCTTGCAGGAGAGATGGCTCGTTCATGCTCTCGTGTCAACATCCACCAACTGGTC</w:t>
            </w:r>
          </w:p>
          <w:p w:rsidR="00EB43C0" w:rsidRDefault="00EB43C0" w:rsidP="00DE5740">
            <w:r>
              <w:t>CAGCCACCTCAGATCCACCCCTAG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684DF0" w:rsidRPr="003C598E" w:rsidRDefault="00684DF0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2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684DF0" w:rsidP="00006E79">
            <w:pPr>
              <w:jc w:val="center"/>
            </w:pPr>
            <w:r>
              <w:t>Bra006835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TCTATTTTCAGACCTTCAATTTCACTAGACCTACGACCAAAGGTGACCTGCACG</w:t>
            </w:r>
          </w:p>
          <w:p w:rsidR="00EB43C0" w:rsidRDefault="00EB43C0" w:rsidP="00DE5740">
            <w:r>
              <w:t>AATCTCTCCACAAAAGAACGACTTGACTTTCACAACAAGAGTCTGAGAAAAGAGAAGCTC</w:t>
            </w:r>
          </w:p>
          <w:p w:rsidR="00EB43C0" w:rsidRDefault="00EB43C0" w:rsidP="00DE5740">
            <w:r>
              <w:t>AACATTAGGTTACGTGGAGTTAAAGCTAATCAAGCACAAGGGACTAGTGTGGTTACAGAA</w:t>
            </w:r>
          </w:p>
          <w:p w:rsidR="00EB43C0" w:rsidRDefault="00EB43C0" w:rsidP="00DE5740">
            <w:r>
              <w:t>GAGAAAGAGCTTAACAACAAAACCGATTATGGAGTTGTAGGGGTTCACCATGTGGGTCTG</w:t>
            </w:r>
          </w:p>
          <w:p w:rsidR="00EB43C0" w:rsidRDefault="00EB43C0" w:rsidP="00DE5740">
            <w:r>
              <w:t>CTGTGTGAAAACCTAGAACGGTCACTGGAGTTTTACCAGAACATTCTAGGCCTTGAGATC</w:t>
            </w:r>
          </w:p>
          <w:p w:rsidR="00EB43C0" w:rsidRDefault="00EB43C0" w:rsidP="00DE5740">
            <w:r>
              <w:t>AACGAGGCGAGGCCACACGATAAGCTTCCATATAGAGGAGCATGGTTATGGGTAGGTTCA</w:t>
            </w:r>
          </w:p>
          <w:p w:rsidR="00EB43C0" w:rsidRDefault="00EB43C0" w:rsidP="00DE5740">
            <w:r>
              <w:t>GAGATGATTCATCTAATGGAGCTTCCAAATCCTGATCCATTAACTGGTAGACCCGAGCAC</w:t>
            </w:r>
          </w:p>
          <w:p w:rsidR="00EB43C0" w:rsidRDefault="00EB43C0" w:rsidP="00DE5740">
            <w:r>
              <w:t>GGTGGTCGAGATAGACATGCTTGTATCGCAATCCGAGATGTTTCAGTTCTGAAAGAGATT</w:t>
            </w:r>
          </w:p>
          <w:p w:rsidR="00EB43C0" w:rsidRDefault="00EB43C0" w:rsidP="00DE5740">
            <w:r>
              <w:t>CTGGATAAAGCTGGGATTGCGTATACGATGAGTAAGTCAGGGAGGCCAGCGATATTCACT</w:t>
            </w:r>
          </w:p>
          <w:p w:rsidR="00EB43C0" w:rsidRDefault="00EB43C0" w:rsidP="00DE5740">
            <w:r>
              <w:lastRenderedPageBreak/>
              <w:t>CGTGATCCAGACACAAACGCTCTTGAGTTTACTCAAGTT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684DF0" w:rsidRPr="003C598E" w:rsidRDefault="00684DF0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3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684DF0" w:rsidP="00006E79">
            <w:pPr>
              <w:jc w:val="center"/>
            </w:pPr>
            <w:r>
              <w:t>Bra005612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ACTCTAGGCCATATCGCGAGAGAATCATCCGACGTCACACGCCTCGCCCTGTTC</w:t>
            </w:r>
          </w:p>
          <w:p w:rsidR="00EB43C0" w:rsidRDefault="00EB43C0" w:rsidP="00DE5740">
            <w:r>
              <w:t>TACAAAGAGGTATTTGGGTTTGAGGAGATAGAGAGCCCTGATTTTGGAGACCTCAAGGTG</w:t>
            </w:r>
          </w:p>
          <w:p w:rsidR="00EB43C0" w:rsidRDefault="00EB43C0" w:rsidP="00DE5740">
            <w:r>
              <w:t>ATATGGCTAAACTTACCAGGTGCTTTTGCGATGCACATCATCCAGAGAAACACTTCAACC</w:t>
            </w:r>
          </w:p>
          <w:p w:rsidR="00EB43C0" w:rsidRDefault="00EB43C0" w:rsidP="00DE5740">
            <w:r>
              <w:t>ACCCTCCCTGAAGGTCCTTACAGCGCCACCTCTGCCGTTCGAGATCCTAGCCATCTCCCT</w:t>
            </w:r>
          </w:p>
          <w:p w:rsidR="00EB43C0" w:rsidRDefault="00EB43C0" w:rsidP="00DE5740">
            <w:r>
              <w:t>ATGGGCCACCACATCTGCTTCTCCGTCTCCAACTTCGACTCCTTCCTTCGCTCTCTCAAG</w:t>
            </w:r>
          </w:p>
          <w:p w:rsidR="00EB43C0" w:rsidRDefault="00EB43C0" w:rsidP="00DE5740">
            <w:r>
              <w:t>GAGAAAGGGATAGAAACTTTCCAGAAGTCTCTTCCTGATGGAAAAGTCAAGCAAGTTTTC</w:t>
            </w:r>
          </w:p>
          <w:p w:rsidR="00EB43C0" w:rsidRDefault="00EB43C0" w:rsidP="00DE5740">
            <w:r>
              <w:t>TTCTTTGATCCTGATGGAAACGGATTAGAGGTAGCAAGTCGATCTGAGTCT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684DF0" w:rsidRPr="003C598E" w:rsidRDefault="00684DF0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4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684DF0" w:rsidP="00006E79">
            <w:pPr>
              <w:jc w:val="center"/>
            </w:pPr>
            <w:r>
              <w:t>Bra018692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TCGAATGTCATAAAACCAGCGTATGCTTACACGGTTGTGTACGTTAGGGACGTC</w:t>
            </w:r>
          </w:p>
          <w:p w:rsidR="00EB43C0" w:rsidRDefault="00EB43C0" w:rsidP="00DE5740">
            <w:r>
              <w:t>GCGAAATCCGTAGAATTCTATTCGAGAGCCTTTGGTTACAACGTTCGTCGTCTTGACGAG</w:t>
            </w:r>
          </w:p>
          <w:p w:rsidR="00EB43C0" w:rsidRDefault="00EB43C0" w:rsidP="00DE5740">
            <w:r>
              <w:t>TCCCACAGGTGGGGGGAGCTAGAGAGCGGGCAGACAACGATAGCATTCACACCGCTTCAC</w:t>
            </w:r>
          </w:p>
          <w:p w:rsidR="00EB43C0" w:rsidRDefault="00EB43C0" w:rsidP="00DE5740">
            <w:r>
              <w:t>CAGCATGAGACGGATGACCTAACCGGTAAAGTTCAGTCGTCTACGCGTTCAGAGCGTGAG</w:t>
            </w:r>
          </w:p>
          <w:p w:rsidR="00EB43C0" w:rsidRDefault="00EB43C0" w:rsidP="00DE5740">
            <w:r>
              <w:t>AGAGCACCCCTCGAAGTCTGCTTCTGTTATGCTGATGTTGACGCGGCTTTCAAGAGGGCT</w:t>
            </w:r>
          </w:p>
          <w:p w:rsidR="00EB43C0" w:rsidRDefault="00EB43C0" w:rsidP="00DE5740">
            <w:r>
              <w:t>GTGGAGAATGGTGCGGTGGCTGTGAGCGAGCCGGAGGACAAGGAATGGGGCCAAAAGGTT</w:t>
            </w:r>
          </w:p>
          <w:p w:rsidR="00EB43C0" w:rsidRDefault="00EB43C0" w:rsidP="00DE5740">
            <w:r>
              <w:t>GGATACGTTCGAGACATTGATGGCATCGTTGTACGCATCGGAAGCCACGTTAAGTCATAT</w:t>
            </w:r>
          </w:p>
          <w:p w:rsidR="00EB43C0" w:rsidRDefault="00EB43C0" w:rsidP="00DE5740">
            <w:r>
              <w:t>AAACCTTGGACAAGTTTCGGGTTTTCTCTAGCTATCAATCTTAATCTTCCAGTTGTTCCA</w:t>
            </w:r>
          </w:p>
          <w:p w:rsidR="00EB43C0" w:rsidRDefault="00EB43C0" w:rsidP="00DE5740">
            <w:r>
              <w:t>CAGCTCAACAATATAACAAGCAAAAAAAGGCAA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684DF0" w:rsidRPr="003C598E" w:rsidRDefault="00684DF0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5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684DF0" w:rsidP="00006E79">
            <w:pPr>
              <w:jc w:val="center"/>
            </w:pPr>
            <w:r>
              <w:t>Bra018654</w:t>
            </w:r>
          </w:p>
        </w:tc>
        <w:tc>
          <w:tcPr>
            <w:tcW w:w="9214" w:type="dxa"/>
          </w:tcPr>
          <w:p w:rsidR="00EB43C0" w:rsidRDefault="00EB43C0" w:rsidP="00DE5740">
            <w:r>
              <w:t>ATGGGTTCATACTCAATAGCAAGTGCTATATCTCGAGTTTCAGTTTCGCCTCTAAACCGT</w:t>
            </w:r>
          </w:p>
          <w:p w:rsidR="00EB43C0" w:rsidRDefault="00EB43C0" w:rsidP="00DE5740">
            <w:r>
              <w:t>TTCGTTAAACTTTATTCCACCGCTTTTTCTTACATCAATTGCCCTTGCAACAGAGCCCTG</w:t>
            </w:r>
          </w:p>
          <w:p w:rsidR="00EB43C0" w:rsidRDefault="00EB43C0" w:rsidP="00DE5740">
            <w:r>
              <w:t>AGGCCAAAGAGATTTGATCAGCTTCGTGTGTTCTCTATGGCGTCGGAAGCGAAGGAATCA</w:t>
            </w:r>
          </w:p>
          <w:p w:rsidR="00EB43C0" w:rsidRDefault="00EB43C0" w:rsidP="00DE5740">
            <w:r>
              <w:t>GCAGCAAACAATCCTGGCTTGTCAACGGTTCGGGATGAGGCTACCAAAGGGTATATCATG</w:t>
            </w:r>
          </w:p>
          <w:p w:rsidR="00EB43C0" w:rsidRDefault="00EB43C0" w:rsidP="00DE5740">
            <w:r>
              <w:t>CAGCAGACTATGTTTCGGGTGAAGGACCCTAAGGCTAGTCTTGACTTTTACTCACGTGTC</w:t>
            </w:r>
          </w:p>
          <w:p w:rsidR="00EB43C0" w:rsidRDefault="00EB43C0" w:rsidP="00DE5740">
            <w:r>
              <w:t>CTGGGAATGTCATTGCTCAAGAGGCTAGATTTCTCTGAGATGAAGTTCAGCTTGTACTTC</w:t>
            </w:r>
          </w:p>
          <w:p w:rsidR="00EB43C0" w:rsidRDefault="00EB43C0" w:rsidP="00DE5740">
            <w:r>
              <w:t>CTGGGCTACGAGGATACTTCGACAGCTCCAACAGATCCTACTGAGAGAACTGTTTGGACC</w:t>
            </w:r>
          </w:p>
          <w:p w:rsidR="00EB43C0" w:rsidRDefault="00EB43C0" w:rsidP="00DE5740">
            <w:r>
              <w:t>TTTGGTCGACCTGCAACAATTGAGCTGACTCACAACTGGGGCACAGAGAGTGATCCTGAG</w:t>
            </w:r>
          </w:p>
          <w:p w:rsidR="00EB43C0" w:rsidRDefault="00EB43C0" w:rsidP="00DE5740">
            <w:r>
              <w:t>TTTAAAGGCTATCATAATGGAAACTCCGAGCCTCGTGGATTTGGGCATATTGGGGTTACA</w:t>
            </w:r>
          </w:p>
          <w:p w:rsidR="00EB43C0" w:rsidRDefault="00EB43C0" w:rsidP="00DE5740">
            <w:r>
              <w:lastRenderedPageBreak/>
              <w:t>GTTGATGATGTGCACAAGGCATGCGAGAGATTTGAACAACTGGGAGTAGAGTTCGTCAAG</w:t>
            </w:r>
          </w:p>
          <w:p w:rsidR="00EB43C0" w:rsidRDefault="00EB43C0" w:rsidP="00DE5740">
            <w:r>
              <w:t>AAACCGAATGATGGAAAGATGAAGAATATAGCCTTCATCAAGGATCCTGATGGCTACTGG</w:t>
            </w:r>
          </w:p>
          <w:p w:rsidR="00EB43C0" w:rsidRDefault="00EB43C0" w:rsidP="00DE5740">
            <w:r>
              <w:t>ATCGAGATCTTTGATCTCAAGACTATCGGGACAACAGCCGGAAACGCAGCT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6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19830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TCTGAGGTGTTTCCCCATCTGGGCTTGTCCCCAGACGGCTTATTATCATTACCCT</w:t>
            </w:r>
          </w:p>
          <w:p w:rsidR="00EB43C0" w:rsidRDefault="00EB43C0" w:rsidP="00DE5740">
            <w:r>
              <w:t>CTGCTTGGTTTGGACACGAAACGCCGTCGTATCCCCCTCTGGGAATGCTCCTCCTCGGCT</w:t>
            </w:r>
          </w:p>
          <w:p w:rsidR="00EB43C0" w:rsidRDefault="00EB43C0" w:rsidP="00DE5740">
            <w:r>
              <w:t>TCCCAGAGAGCCGTCACTGCCGTTGGAAGCGAGGTTCCGTACGGACGTGAGCTCAAGAAG</w:t>
            </w:r>
          </w:p>
          <w:p w:rsidR="00EB43C0" w:rsidRDefault="00EB43C0" w:rsidP="00DE5740">
            <w:r>
              <w:t>CCCTCTGATGAAATGGGTCTGACTCAGGAGAGTCCCCAGCTGGAAACTTTTCATAGAGAC</w:t>
            </w:r>
          </w:p>
          <w:p w:rsidR="00EB43C0" w:rsidRDefault="00EB43C0" w:rsidP="00DE5740">
            <w:r>
              <w:t>TTGAGTATGCTTCCTAAACCGCTAACTGCAAACAGTCTTACCTCTTCTGCTGGGGATGAT</w:t>
            </w:r>
          </w:p>
          <w:p w:rsidR="00EB43C0" w:rsidRDefault="00EB43C0" w:rsidP="00DE5740">
            <w:r>
              <w:t>TCAAAAGTGCGAATTTCGTTTCAGGGCATACCAGGTGCGTATAGCGAGACAGCAGCACTG</w:t>
            </w:r>
          </w:p>
          <w:p w:rsidR="00EB43C0" w:rsidRDefault="00EB43C0" w:rsidP="00DE5740">
            <w:r>
              <w:t>AAAGCATATCCAAACTGTGAAACCGTACCATGTGACCAGTTTGAAACTGCGTTCCAGGCT</w:t>
            </w:r>
          </w:p>
          <w:p w:rsidR="00EB43C0" w:rsidRDefault="00EB43C0" w:rsidP="00DE5740">
            <w:r>
              <w:t>GTGGAGCTTTGGTTGGTGGATAAAGCAGTATTACCGATAGAGAATTCAGTAGGTGGTAGT</w:t>
            </w:r>
          </w:p>
          <w:p w:rsidR="00EB43C0" w:rsidRDefault="00EB43C0" w:rsidP="00DE5740">
            <w:r>
              <w:t>ATCCACCGTAACTATGATTTGCTTCTTCGTCATAGGCTTCACATTGTCCAAGAAGTTCAT</w:t>
            </w:r>
          </w:p>
          <w:p w:rsidR="00EB43C0" w:rsidRDefault="00EB43C0" w:rsidP="00DE5740">
            <w:r>
              <w:t>TTGCCTATTAATCATTGTCTCTTGGGAGTCCCTGGTGTTAGTATAGAAGATATTAAATGC</w:t>
            </w:r>
          </w:p>
          <w:p w:rsidR="00EB43C0" w:rsidRDefault="00EB43C0" w:rsidP="00DE5740">
            <w:r>
              <w:t>GTTCTAAGCCATCCTCAGGCGCTTGATCAATGTGTGAACTCACTTAACGATTTAGGCATA</w:t>
            </w:r>
          </w:p>
          <w:p w:rsidR="00EB43C0" w:rsidRDefault="00EB43C0" w:rsidP="00DE5740">
            <w:r>
              <w:t>CAGAGAGTCTCTGCAAAAGACACTGCTACTGCTGCTCAGACTGTTTCTTCGAGCGGCGAG</w:t>
            </w:r>
          </w:p>
          <w:p w:rsidR="00EB43C0" w:rsidRDefault="00EB43C0" w:rsidP="00DE5740">
            <w:r>
              <w:t>AGGAGTATAGGAGCAGTGGCGAGTGTGCGTGCTGCAAATATATACGGTCTTGATATTCTT</w:t>
            </w:r>
          </w:p>
          <w:p w:rsidR="00EB43C0" w:rsidRDefault="00EB43C0" w:rsidP="00DE5740">
            <w:r>
              <w:t>GTAGAGAACATACAAGATGATGCTAACAATGTGACACGGTTTCTTATACTTGCGAGAGAT</w:t>
            </w:r>
          </w:p>
          <w:p w:rsidR="00EB43C0" w:rsidRDefault="00EB43C0" w:rsidP="00DE5740">
            <w:r>
              <w:t>CCTATGATTCCAAGAACAGATCGACCATATAAGACAAGTATTGTGTTCTCGCTAGAAGAA</w:t>
            </w:r>
          </w:p>
          <w:p w:rsidR="00EB43C0" w:rsidRDefault="00EB43C0" w:rsidP="00DE5740">
            <w:r>
              <w:t>GGTCCTGGTGTGCTGTTCAAGGCCTTGGCTGTTTTTTCTTTAAGAAACATTAACTTATCC</w:t>
            </w:r>
          </w:p>
          <w:p w:rsidR="00EB43C0" w:rsidRDefault="00EB43C0" w:rsidP="00DE5740">
            <w:r>
              <w:t>AAGATAGAAAGTCGTCCGCAGAGAAGAAGACCGCTAAGAGTAGTTGATGGTTCTAACAAT</w:t>
            </w:r>
          </w:p>
          <w:p w:rsidR="00EB43C0" w:rsidRDefault="00EB43C0" w:rsidP="00DE5740">
            <w:r>
              <w:t>GGATGCGCCAAGTACTTTGATTACTTATTCTACATTGATTTTGAAGCTTCCATGGCTGAA</w:t>
            </w:r>
          </w:p>
          <w:p w:rsidR="00EB43C0" w:rsidRDefault="00EB43C0" w:rsidP="00DE5740">
            <w:r>
              <w:t>ACACGTGCTCAGCACGCCCTTGGCCATTTACAGGAATTCACCAGTTTCATCCGTATCCTG</w:t>
            </w:r>
          </w:p>
          <w:p w:rsidR="00EB43C0" w:rsidRDefault="00EB43C0" w:rsidP="00DE5740">
            <w:r>
              <w:t>GGGTGCTATCCTATGGATCTAGTCAGCAGTAGCAGAGAAGTTGTCGGTCAGTTAGAAACT</w:t>
            </w:r>
          </w:p>
          <w:p w:rsidR="00EB43C0" w:rsidRDefault="00EB43C0" w:rsidP="00DE5740">
            <w:r>
              <w:t>GATTGTTTTTCAAGTGACGGACGTTCCAAGTCCAGTGGTATCTGCTCGCCTCGTGCATCT</w:t>
            </w:r>
          </w:p>
          <w:p w:rsidR="00EB43C0" w:rsidRDefault="00EB43C0" w:rsidP="00DE5740">
            <w:r>
              <w:t>TCTCTCAGAAAATTGGCTGATGTTGCTTCATTGGATTGGCCAAAGAATGACACGCGCCGT</w:t>
            </w:r>
          </w:p>
          <w:p w:rsidR="00EB43C0" w:rsidRDefault="00EB43C0" w:rsidP="00DE5740">
            <w:r>
              <w:t>TTCTTCCATGTTGTATACCGTGTTGGTGATCTTGACCGCACAATCAAGTTTTACACTGAG</w:t>
            </w:r>
          </w:p>
          <w:p w:rsidR="00EB43C0" w:rsidRDefault="00EB43C0" w:rsidP="00DE5740">
            <w:r>
              <w:lastRenderedPageBreak/>
              <w:t>TGCTTTGGCATGAAGGTGTCGAGGCAAAGAGATGTCCCTAAGGAGAAGTATTCTAATGCT</w:t>
            </w:r>
          </w:p>
          <w:p w:rsidR="00EB43C0" w:rsidRDefault="00EB43C0" w:rsidP="00DE5740">
            <w:r>
              <w:t>TTTATGGGTTTTGGATCTGAAAAATCCCACTTCGCTGTGGAGCTCACTTATAATTATGGT</w:t>
            </w:r>
          </w:p>
          <w:p w:rsidR="00EB43C0" w:rsidRDefault="00EB43C0" w:rsidP="00DE5740">
            <w:r>
              <w:t>GTTAGCTCATATGACATTGGAGATGGATTTGGTCATTTCACCATTTCAACTCAAGATGTT</w:t>
            </w:r>
          </w:p>
          <w:p w:rsidR="00EB43C0" w:rsidRDefault="00EB43C0" w:rsidP="00DE5740">
            <w:r>
              <w:t>TACAAAATGGTTGAGACCGTACGTGCCAAGGGTGGAAATGTCACCAGAGAACCTGGTCCG</w:t>
            </w:r>
          </w:p>
          <w:p w:rsidR="00EB43C0" w:rsidRDefault="00EB43C0" w:rsidP="00DE5740">
            <w:r>
              <w:t>GTCGAAGGTGGAAGCAGCATCATTGCCATTGTGAAGGACCCTGATGGTTACCCTTTTGAA</w:t>
            </w:r>
          </w:p>
          <w:p w:rsidR="00EB43C0" w:rsidRDefault="00EB43C0" w:rsidP="00DE5740">
            <w:r>
              <w:t>CTCATCCAGAGAGGTCCAACTCCTGAACCATTCTGTCAAGTCATGCTTCGTGTTGGTGAC</w:t>
            </w:r>
          </w:p>
          <w:p w:rsidR="00EB43C0" w:rsidRDefault="00EB43C0" w:rsidP="00DE5740">
            <w:r>
              <w:t>CTTGACCGCGCCATCAAATTCTATGAGAAGGCCCTTGGGATGAGACTCTTGAGAAGGATT</w:t>
            </w:r>
          </w:p>
          <w:p w:rsidR="00EB43C0" w:rsidRDefault="00EB43C0" w:rsidP="00DE5740">
            <w:r>
              <w:t>AAGAAACCTGAATACAAGTACACCATAGGCATGATGGGATTTAATGAGTCGGTAGTTTTG</w:t>
            </w:r>
          </w:p>
          <w:p w:rsidR="00EB43C0" w:rsidRDefault="00EB43C0" w:rsidP="00DE5740">
            <w:r>
              <w:t>GAGCTAACCTATAAATATGGCGTGACTGAGTACAAAAAGGGCAATGCATATGCACAGATT</w:t>
            </w:r>
          </w:p>
          <w:p w:rsidR="00EB43C0" w:rsidRDefault="00EB43C0" w:rsidP="00DE5740">
            <w:r>
              <w:t>GCAATAGGCACTGATGATGTGTACAAAAGCGGTGAAGTTGTGAAGATAGTCAATAAAGAG</w:t>
            </w:r>
          </w:p>
          <w:p w:rsidR="00EB43C0" w:rsidRDefault="00EB43C0" w:rsidP="00DE5740">
            <w:r>
              <w:t>CTAGGAGGAAAGATCACTAGAGAACCAGGACCACTTCCTGGAATAGGCACTAAGATTGTC</w:t>
            </w:r>
          </w:p>
          <w:p w:rsidR="00EB43C0" w:rsidRDefault="00EB43C0" w:rsidP="00DE5740">
            <w:r>
              <w:t>TCATTTCTCGATCCAGATGGCTGGAAAACGGTTCTGGTAGACAACAAAGACTTTATGAAG</w:t>
            </w:r>
          </w:p>
          <w:p w:rsidR="00EB43C0" w:rsidRDefault="00EB43C0" w:rsidP="00DE5740">
            <w:r>
              <w:t>GAACTAGGCGAATCATCAGTTAATTACGTAAGTAGTAGTGTCAAGAATCTGGAAGAAGCT</w:t>
            </w:r>
          </w:p>
          <w:p w:rsidR="00EB43C0" w:rsidRDefault="00EB43C0" w:rsidP="00DE5740">
            <w:r>
              <w:t>CCAGAGGCAAAAACAAAGTCACAATCTTTTGAGGAGGAGGAGGAGAAGAAGAAGATGAGA</w:t>
            </w:r>
          </w:p>
          <w:p w:rsidR="00EB43C0" w:rsidRDefault="00EB43C0" w:rsidP="00DE5740">
            <w:r>
              <w:t>GGTGGGAGTCTATGGCAGCTAGGCCAATCCATAACCCGGCGTCTTGCTCAATCCGACAAG</w:t>
            </w:r>
          </w:p>
          <w:p w:rsidR="00EB43C0" w:rsidRDefault="00EB43C0" w:rsidP="00DE5740">
            <w:r>
              <w:t>AAACCTCTGTCACGCCGCTACTTAGCCTCTGGTGCTGACCTGAAAAAGACTGCTCTTTAC</w:t>
            </w:r>
          </w:p>
          <w:p w:rsidR="00EB43C0" w:rsidRDefault="00EB43C0" w:rsidP="00DE5740">
            <w:r>
              <w:t>GACTTCCACGTCGCTCATGGAGGAAAGATGGTTCCCTTTTCTGGTTGGAGTATGCCAATA</w:t>
            </w:r>
          </w:p>
          <w:p w:rsidR="00EB43C0" w:rsidRDefault="00EB43C0" w:rsidP="00DE5740">
            <w:r>
              <w:t>CAGTACAAAGACTCCATCATTGACTCAACGGTTAACTGCAGGGTCAATGGGAGTTTGTTT</w:t>
            </w:r>
          </w:p>
          <w:p w:rsidR="00EB43C0" w:rsidRDefault="00EB43C0" w:rsidP="00DE5740">
            <w:r>
              <w:t>GATGTTGCACATATGTGTGGTTTGAGTCTTAAAGGCAAAGACTGTGTTCCCTTTCTGGAG</w:t>
            </w:r>
          </w:p>
          <w:p w:rsidR="00EB43C0" w:rsidRDefault="00EB43C0" w:rsidP="00DE5740">
            <w:r>
              <w:t>AAGCTCGTGGTTGCTGACGTGGCTGGTTTGGCTCCTGGGACAGGGAGTTTGACTGTGTTT</w:t>
            </w:r>
          </w:p>
          <w:p w:rsidR="00EB43C0" w:rsidRDefault="00EB43C0" w:rsidP="00DE5740">
            <w:r>
              <w:t>ACAAACGAGAAGGGAGGTGCAATTGATGACTCGGTGATTACTAAAGTGACTGATGAGCAT</w:t>
            </w:r>
          </w:p>
          <w:p w:rsidR="00EB43C0" w:rsidRDefault="00EB43C0" w:rsidP="00DE5740">
            <w:r>
              <w:t>ATCTATCTGGTGGTGAATGATGGTTGTAGAGATAAGGATTTGGCTCATATTGAGGAACAC</w:t>
            </w:r>
          </w:p>
          <w:p w:rsidR="00EB43C0" w:rsidRDefault="00EB43C0" w:rsidP="00DE5740">
            <w:r>
              <w:t>ATGAAGGCTTTTAAATCCAAAGGAGGTCCTTTGGCTGCTCCGCTGCTTCAACACTTGACT</w:t>
            </w:r>
          </w:p>
          <w:p w:rsidR="00EB43C0" w:rsidRDefault="00EB43C0" w:rsidP="00DE5740">
            <w:r>
              <w:t>AAAGAAGACTTGAGCAAGCTTTACTTTGGACAGTTCCAGATTCTGGACATTAATGGTTCC</w:t>
            </w:r>
          </w:p>
          <w:p w:rsidR="00EB43C0" w:rsidRDefault="00EB43C0" w:rsidP="00DE5740">
            <w:r>
              <w:t>ACCTGCTTCCTTACCAGGACCAGCTCAAGAGGAAGAGTTCAAGAAGATCTCACAGTTAAT</w:t>
            </w:r>
          </w:p>
          <w:p w:rsidR="00EB43C0" w:rsidRDefault="00EB43C0" w:rsidP="00DE5740">
            <w:r>
              <w:t>GAATCTCTCTGTTTTGGCTTTACAGCCAAAGCAATCTTGGAGAAGTCCGAGGGAAAGGTA</w:t>
            </w:r>
          </w:p>
          <w:p w:rsidR="00EB43C0" w:rsidRDefault="00EB43C0" w:rsidP="00DE5740">
            <w:r>
              <w:lastRenderedPageBreak/>
              <w:t>AGGCTAACGGGTCTAGGAGCAAGAGACAGTCTCAGGCTAGAAGCAGGGCTTTCTCTATAC</w:t>
            </w:r>
          </w:p>
          <w:p w:rsidR="00EB43C0" w:rsidRDefault="00EB43C0" w:rsidP="00DE5740">
            <w:r>
              <w:t>GGCAATGACATGGAGCAACACATCTCTCCTGTTGAAGCGGGCCTCACATGGGCCATAGGG</w:t>
            </w:r>
          </w:p>
          <w:p w:rsidR="00EB43C0" w:rsidRDefault="00EB43C0" w:rsidP="00DE5740">
            <w:r>
              <w:t>AAACGTAGAAGAGCAGAAGGCGGGTTTCTTGGCGCGGATGTGATCCTCAAACAGCTAGAA</w:t>
            </w:r>
          </w:p>
          <w:p w:rsidR="00EB43C0" w:rsidRDefault="00EB43C0" w:rsidP="00DE5740">
            <w:r>
              <w:t>GATGAACCTACGATCAGAAGGGTGAGGTTTTTCTCATCGGGACCACCAGCGAGGTCGCAT</w:t>
            </w:r>
          </w:p>
          <w:p w:rsidR="00EB43C0" w:rsidRDefault="00EB43C0" w:rsidP="00DE5740">
            <w:r>
              <w:t>AGCGAGGTCCATGATGAGAATGGTAACAAGATTGGAGAGATCACGAGTGGTGGGTTTAGT</w:t>
            </w:r>
          </w:p>
          <w:p w:rsidR="00EB43C0" w:rsidRDefault="00EB43C0" w:rsidP="00DE5740">
            <w:r>
              <w:t>CCTAACCTGAAGAAGAACATAGCTATGGGGTATGTGAAGTCTGGTCAGCACAAGACAGGG</w:t>
            </w:r>
          </w:p>
          <w:p w:rsidR="00EB43C0" w:rsidRDefault="00EB43C0" w:rsidP="00DE5740">
            <w:r>
              <w:t>ACTAAAGTCAAGATCTTGGTACGTGGGAAACCTTATGAAGGTAATATCACCAAGATGCCG</w:t>
            </w:r>
          </w:p>
          <w:p w:rsidR="00EB43C0" w:rsidRDefault="00EB43C0" w:rsidP="00DE5740">
            <w:r>
              <w:t>TTCGTGGCTAACAAATACTACAAGCCATCA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7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26138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GGAGAACGCAGGAAACCCTCTCCATCTCACGTCACTGAACCATGTATCTCTCTTG</w:t>
            </w:r>
          </w:p>
          <w:p w:rsidR="00EB43C0" w:rsidRDefault="00EB43C0" w:rsidP="00DE5740">
            <w:r>
              <w:t>TGCCGATCCATTGAAGAATCCATGGTTTTTTACCAAACGGTGTTAGGGTTCTTCCCTATT</w:t>
            </w:r>
          </w:p>
          <w:p w:rsidR="00EB43C0" w:rsidRDefault="00EB43C0" w:rsidP="00DE5740">
            <w:r>
              <w:t>CGAAGACCTGAGTCTTTAAATTTTGAAGGCGCTTGGTTGTTTGGACATGGAATTGGAATA</w:t>
            </w:r>
          </w:p>
          <w:p w:rsidR="00EB43C0" w:rsidRDefault="00EB43C0" w:rsidP="00DE5740">
            <w:r>
              <w:t>CATCTCTTGCGTTCCTCAGAACCAGAGAAACTTCCCAAGAAAACCGAGATCAATCCCAAA</w:t>
            </w:r>
          </w:p>
          <w:p w:rsidR="00EB43C0" w:rsidRDefault="00EB43C0" w:rsidP="00DE5740">
            <w:r>
              <w:t>GACAACCATATCTCCTTCCAGTGCGAGAGTATGTCAGCAGTGGAGAAGAAGCTTGAGGAA</w:t>
            </w:r>
          </w:p>
          <w:p w:rsidR="00EB43C0" w:rsidRDefault="00EB43C0" w:rsidP="00DE5740">
            <w:r>
              <w:t>ATGGAGATAGAGTATGTGAGGGCGATAGTTGAAGAAGGAGGGATCCAAGTGGATCAGCTT</w:t>
            </w:r>
          </w:p>
          <w:p w:rsidR="00EB43C0" w:rsidRDefault="00EB43C0" w:rsidP="00DE5740">
            <w:r>
              <w:t>TTCTTCCACGATCCAGATGGCTTCATGATTGAGATATGTAACTGTGATAGTCTCCCCGTT</w:t>
            </w:r>
          </w:p>
          <w:p w:rsidR="00EB43C0" w:rsidRDefault="00EB43C0" w:rsidP="00DE5740">
            <w:r>
              <w:t>GTCCCCCTCATAGGAGGAATGGCTCGGTCCTGCTCCAGAGTTAAACTTCATCAGATGGTG</w:t>
            </w:r>
          </w:p>
          <w:p w:rsidR="00EB43C0" w:rsidRDefault="00EB43C0" w:rsidP="00DE5740">
            <w:r>
              <w:t>CAGCCACAACAGCAGACTCAGATCCACCAAGTGGTCCACCCT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8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11950</w:t>
            </w:r>
          </w:p>
        </w:tc>
        <w:tc>
          <w:tcPr>
            <w:tcW w:w="9214" w:type="dxa"/>
          </w:tcPr>
          <w:p w:rsidR="00EB43C0" w:rsidRDefault="00EB43C0" w:rsidP="00DE5740">
            <w:r>
              <w:t>ATGGAGCAAAAGAACAAAAGCGACGAATCAAGGCCGCCATTGATGGCGTTAAACCATGTA</w:t>
            </w:r>
          </w:p>
          <w:p w:rsidR="00EB43C0" w:rsidRDefault="00EB43C0" w:rsidP="00DE5740">
            <w:r>
              <w:t>TCAAGACTTTGCAGAGACGTCAAAAAGTCTCTCGAGTTCTACACGAAAGTGTTAGGGTTC</w:t>
            </w:r>
          </w:p>
          <w:p w:rsidR="00EB43C0" w:rsidRDefault="00EB43C0" w:rsidP="00DE5740">
            <w:r>
              <w:t>GTGGAGACAGAGCGACCCGCGTCGCTAGACTTCGACGGTGCGTGGCTATTCAACTACGGT</w:t>
            </w:r>
          </w:p>
          <w:p w:rsidR="00EB43C0" w:rsidRDefault="00EB43C0" w:rsidP="00DE5740">
            <w:r>
              <w:t>GTTGGGATCCATTTGGTGCAGGCTAAAGACGAAGAGAAGCTACCTTCCAACACGGACCAT</w:t>
            </w:r>
          </w:p>
          <w:p w:rsidR="00EB43C0" w:rsidRDefault="00EB43C0" w:rsidP="00DE5740">
            <w:r>
              <w:t>TTGGACCCGATGGATAACCACATCTCGTTCCAGTGCGAAGACATGGAAGCTTTGGAGAAG</w:t>
            </w:r>
          </w:p>
          <w:p w:rsidR="00EB43C0" w:rsidRDefault="00EB43C0" w:rsidP="00DE5740">
            <w:r>
              <w:t>AGGCTCAAGGAAGTGGATGTGAAGTACATCAAGAGGACGGTCGGTGAGCAGGAAGACGCA</w:t>
            </w:r>
          </w:p>
          <w:p w:rsidR="00EB43C0" w:rsidRDefault="00EB43C0" w:rsidP="00DE5740">
            <w:r>
              <w:t>GCTATCGACCAGCTCTTCTTTAATGACCCCGATGGTTTCATGGTCGAGATTTGTAACTGC</w:t>
            </w:r>
          </w:p>
          <w:p w:rsidR="00EB43C0" w:rsidRDefault="00EB43C0" w:rsidP="00DE5740">
            <w:r>
              <w:t>GAGAATCTGGAGCTTAAACCGCGTGATTCAGCTGATGCTATACGTCTCCCGGGTGATCGA</w:t>
            </w:r>
          </w:p>
          <w:p w:rsidR="00EB43C0" w:rsidRDefault="00EB43C0" w:rsidP="00DE5740">
            <w:r>
              <w:t>CACGCGCCTCCTGTTTCTCTCCCTGGCTCGTCCGACCATGCAGATGATACTAGGCTCCCT</w:t>
            </w:r>
          </w:p>
          <w:p w:rsidR="00EB43C0" w:rsidRDefault="00EB43C0" w:rsidP="00DE5740">
            <w:r>
              <w:lastRenderedPageBreak/>
              <w:t>CAGACCAATTCT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9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04214</w:t>
            </w:r>
          </w:p>
        </w:tc>
        <w:tc>
          <w:tcPr>
            <w:tcW w:w="9214" w:type="dxa"/>
          </w:tcPr>
          <w:p w:rsidR="00EB43C0" w:rsidRDefault="00EB43C0" w:rsidP="00DE5740">
            <w:r>
              <w:t>ATGAGGATAATCTCAACGGCCTCCACCATCCGACCTTCCTTGCTAGGCTGCGTCTCTGCA</w:t>
            </w:r>
          </w:p>
          <w:p w:rsidR="00EB43C0" w:rsidRDefault="00EB43C0" w:rsidP="00DE5740">
            <w:r>
              <w:t>TCATCTCCTCGCTTCCCCGTCGTCTCCAGGAATCTCTCTTTCTCCCATGTTACTCAGTCA</w:t>
            </w:r>
          </w:p>
          <w:p w:rsidR="00EB43C0" w:rsidRDefault="00EB43C0" w:rsidP="00DE5740">
            <w:r>
              <w:t>AAGCTTTTGACTTTGAGAAGAAGCGTGAGCTGCTTAGGAGTAGCTGAATCTGGAAAAGCA</w:t>
            </w:r>
          </w:p>
          <w:p w:rsidR="00EB43C0" w:rsidRDefault="00EB43C0" w:rsidP="00DE5740">
            <w:r>
              <w:t>AGCACGGCCGCTACTGAAGAGGATCTTCTCAAGTGGGTCAAAGATGACAACAGAAGGATG</w:t>
            </w:r>
          </w:p>
          <w:p w:rsidR="00EB43C0" w:rsidRDefault="00EB43C0" w:rsidP="00DE5740">
            <w:r>
              <w:t>CTTCACGTCGTTTACCGTGTTGGCGATTTGGACCGGACCATAAAATTCTATACGGAATGT</w:t>
            </w:r>
          </w:p>
          <w:p w:rsidR="00EB43C0" w:rsidRDefault="00EB43C0" w:rsidP="00DE5740">
            <w:r>
              <w:t>CTTGGAATGAAGCTTCTACGCAAGCGTGATATACCGGAGGAGAAGTATACAAATGCTTTT</w:t>
            </w:r>
          </w:p>
          <w:p w:rsidR="00EB43C0" w:rsidRDefault="00EB43C0" w:rsidP="00DE5740">
            <w:r>
              <w:t>CTTGGTTATGGTCCTGAAGATTCGCACTTTGTCATTGAGCTCACTTATAATTATGGAGTT</w:t>
            </w:r>
          </w:p>
          <w:p w:rsidR="00EB43C0" w:rsidRDefault="00EB43C0" w:rsidP="00DE5740">
            <w:r>
              <w:t>GACAAGTATGACATTGGGGCAGGTTTTGGTCACTTTGGTATTGCTGTCGACGATGTGGCG</w:t>
            </w:r>
          </w:p>
          <w:p w:rsidR="00EB43C0" w:rsidRDefault="00EB43C0" w:rsidP="00DE5740">
            <w:r>
              <w:t>AAAACTGTAGAACTTATAAAAGCCAAAGGGGGCAAAGTAACAAGGGAGCCTGGTGCTGTC</w:t>
            </w:r>
          </w:p>
          <w:p w:rsidR="00EB43C0" w:rsidRDefault="00EB43C0" w:rsidP="00DE5740">
            <w:r>
              <w:t>AAAGGTGGCAAAACTGTAATCGCATTCATTGAAGATCCTGATGGTTACAAATTTGAACTC</w:t>
            </w:r>
          </w:p>
          <w:p w:rsidR="00EB43C0" w:rsidRDefault="00EB43C0" w:rsidP="00DE5740">
            <w:r>
              <w:t>TTGGAGAGAGGTCCTACACCTGAACCTCTTTGCCAAGTTATGCTCCGTGTTGGTGATCTC</w:t>
            </w:r>
          </w:p>
          <w:p w:rsidR="00EB43C0" w:rsidRDefault="00EB43C0" w:rsidP="00DE5740">
            <w:r>
              <w:t>GACAGGTCCATCAAATTCTACGAGAAGGCTTTTGGAATGGAACTTCTGCGCACAAGAGAC</w:t>
            </w:r>
          </w:p>
          <w:p w:rsidR="00EB43C0" w:rsidRDefault="00EB43C0" w:rsidP="00DE5740">
            <w:r>
              <w:t>AATCCAGAGTACAAGTACACAATAGCTATGATGGGATATGGTCCAGAAGACAAAACTGCA</w:t>
            </w:r>
          </w:p>
          <w:p w:rsidR="00EB43C0" w:rsidRDefault="00EB43C0" w:rsidP="00DE5740">
            <w:r>
              <w:t>GTCCTAGAGCTGACATATAACTATGGTGTCACTGAATATGATAAAGGAAATGCTTATGCT</w:t>
            </w:r>
          </w:p>
          <w:p w:rsidR="00EB43C0" w:rsidRDefault="00EB43C0" w:rsidP="00DE5740">
            <w:r>
              <w:t>CAGATTGCAATAGGAACGGATGACGTGTACAAAACCGCAGAGGCTGTTAAACTCTTTGGT</w:t>
            </w:r>
          </w:p>
          <w:p w:rsidR="00EB43C0" w:rsidRDefault="00EB43C0" w:rsidP="00DE5740">
            <w:r>
              <w:t>GGGAAAATCACGAGGGAACCTGGTCCCTTACCAGGTATAAGCACGAAGATCACCGCATGT</w:t>
            </w:r>
          </w:p>
          <w:p w:rsidR="00EB43C0" w:rsidRDefault="00EB43C0" w:rsidP="00DE5740">
            <w:r>
              <w:t>TTGGATCCAGATGGTTGGAAGTCGGTGTTTGTGGACAACGTTGATTTTCTCAAAGAACTG</w:t>
            </w:r>
          </w:p>
          <w:p w:rsidR="00EB43C0" w:rsidRDefault="00EB43C0" w:rsidP="00DE5740">
            <w:r>
              <w:t>GAG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10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16662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GGAAAACGCAGGAAACCCTCTCCATCTCACGTCACTGAACCATGTGTCTCTCTTG</w:t>
            </w:r>
          </w:p>
          <w:p w:rsidR="00EB43C0" w:rsidRDefault="00EB43C0" w:rsidP="00DE5740">
            <w:r>
              <w:t>TGCCGATCCATCGAAGAATCTATGAACTTTTACCAAAAGGTGTTAGGGTTCTTCCCTATT</w:t>
            </w:r>
          </w:p>
          <w:p w:rsidR="00EB43C0" w:rsidRDefault="00EB43C0" w:rsidP="00DE5740">
            <w:r>
              <w:t>CGAAGACCTGAATCTTTAAATTTTGAAGGCGCTTGGTTATTTGGACATGGAATTGGAATA</w:t>
            </w:r>
          </w:p>
          <w:p w:rsidR="00EB43C0" w:rsidRDefault="00EB43C0" w:rsidP="00DE5740">
            <w:r>
              <w:t>CACCTCTTGCGTGCCCTAGAACTTGAGAAACTTCCAAAGAAAAATGAAATTAACCCCAAA</w:t>
            </w:r>
          </w:p>
          <w:p w:rsidR="00EB43C0" w:rsidRDefault="00EB43C0" w:rsidP="00DE5740">
            <w:r>
              <w:t>GATAATCATATCTCTTTCCAGTGCGAAAGTATGGGAGCAGTGGAGAAGAAGCTTGATGAA</w:t>
            </w:r>
          </w:p>
          <w:p w:rsidR="00EB43C0" w:rsidRDefault="00EB43C0" w:rsidP="00DE5740">
            <w:r>
              <w:t>ATGGAGATAGACTATGTGAGGTCTAAAGTGGAAGAAGGAGGGATCCAAGTGGACCAGCTC</w:t>
            </w:r>
          </w:p>
          <w:p w:rsidR="00EB43C0" w:rsidRDefault="00EB43C0" w:rsidP="00DE5740">
            <w:r>
              <w:t>TTCTTCCACGACCCTGATGGTTTCATGATCGAGATCTGCAACTGTGACAGCCTCCCCATT</w:t>
            </w:r>
          </w:p>
          <w:p w:rsidR="00EB43C0" w:rsidRDefault="00EB43C0" w:rsidP="00DE5740">
            <w:r>
              <w:lastRenderedPageBreak/>
              <w:t>GTCCCCCTCGTAGGAGGCATGGTTCGGTCTTGCTCAAGAGTCAAACTCCATCAGATGGTG</w:t>
            </w:r>
          </w:p>
          <w:p w:rsidR="00EB43C0" w:rsidRDefault="00EB43C0" w:rsidP="00DE5740">
            <w:r>
              <w:t>CAGCCACAACCCCAAACTCAGATCAACCAAGTGGTCCATCCG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11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16811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AGAAAATGCTGATTTGTTGGAGTGGCCAAAGAAGGATAAGCGTCGTTTTCTCCAT</w:t>
            </w:r>
          </w:p>
          <w:p w:rsidR="00EB43C0" w:rsidRDefault="00EB43C0" w:rsidP="00DE5740">
            <w:r>
              <w:t>GTTGTGTACCGCGTTGGTGATCTTGATCGCACTATCCAGTTCTACACTGAGTGCTTTGGC</w:t>
            </w:r>
          </w:p>
          <w:p w:rsidR="00EB43C0" w:rsidRDefault="00EB43C0" w:rsidP="00DE5740">
            <w:r>
              <w:t>ATGAAGCTGTTGAGGAAAAGAGATGTCCCTGAGGAGAAGTACTCTAATGCTTTCCTTGGT</w:t>
            </w:r>
          </w:p>
          <w:p w:rsidR="00EB43C0" w:rsidRDefault="00EB43C0" w:rsidP="00DE5740">
            <w:r>
              <w:t>TTTGGTCCTGAAACCTCCAACTTCGTTGTCGAGCTCACTTACAATTATGGTGTAAGCTCA</w:t>
            </w:r>
          </w:p>
          <w:p w:rsidR="00EB43C0" w:rsidRDefault="00EB43C0" w:rsidP="00DE5740">
            <w:r>
              <w:t>TATGACATTGGAACTGGATTTGGGCATTTCGCTATTTCAACTCAAGATGTTTCCAAGATG</w:t>
            </w:r>
          </w:p>
          <w:p w:rsidR="00EB43C0" w:rsidRDefault="00EB43C0" w:rsidP="00DE5740">
            <w:r>
              <w:t>GTTGAGGCGGTTCGTGCCAAGGGTGGAAATGGCACCAGAGAGCCTGGTCCGGTCAAAGGT</w:t>
            </w:r>
          </w:p>
          <w:p w:rsidR="00EB43C0" w:rsidRDefault="00EB43C0" w:rsidP="00DE5740">
            <w:r>
              <w:t>GGAGGCAGTGTTATTGCGTTTGTAAAGGACCCTGATGGTTACATGTTTGAGCTCATCCAG</w:t>
            </w:r>
          </w:p>
          <w:p w:rsidR="00EB43C0" w:rsidRDefault="00EB43C0" w:rsidP="00DE5740">
            <w:r>
              <w:t>AGAGGTCCAACTCCTGAACCTCTCTGTCAAGTCATGCTTCGTGTTGGTGATCTTGACCGT</w:t>
            </w:r>
          </w:p>
          <w:p w:rsidR="00EB43C0" w:rsidRDefault="00EB43C0" w:rsidP="00DE5740">
            <w:r>
              <w:t>GCCATCAAGTTCTATGAAAAGGCCCTAGGGATGAGACTCTTGAGAAGGATTGAGAGACCT</w:t>
            </w:r>
          </w:p>
          <w:p w:rsidR="00EB43C0" w:rsidRDefault="00EB43C0" w:rsidP="00DE5740">
            <w:r>
              <w:t>GAATACAAGTACACCATAGGCATGATGGGATATGCTGAGGAATATGAGTCCATAGTTTTG</w:t>
            </w:r>
          </w:p>
          <w:p w:rsidR="00EB43C0" w:rsidRDefault="00EB43C0" w:rsidP="00DE5740">
            <w:r>
              <w:t>GAGCTGACCTATAACTACGGCGTGACTGAGTACACAAAGGGCAACGCATATGCACAGATT</w:t>
            </w:r>
          </w:p>
          <w:p w:rsidR="00EB43C0" w:rsidRDefault="00EB43C0" w:rsidP="00DE5740">
            <w:r>
              <w:t>GCAATAGGCACGGATGATGTGTACAAAAGCGCTGAAGTAGTGAAGATAGCCAACCAAGAG</w:t>
            </w:r>
          </w:p>
          <w:p w:rsidR="00EB43C0" w:rsidRDefault="00EB43C0" w:rsidP="00DE5740">
            <w:r>
              <w:t>CTAGGAGGAAAAATCACAAGAGAAGCCGGACCTCTTCCTGGACTCGGCACCAAGATTGTC</w:t>
            </w:r>
          </w:p>
          <w:p w:rsidR="00EB43C0" w:rsidRDefault="00EB43C0" w:rsidP="00DE5740">
            <w:r>
              <w:t>TCCTTCCTCGATCCAGATGGGTGGAAAACAGTCCTGGTAGACAATGAAGATTTTCTGAAG</w:t>
            </w:r>
          </w:p>
          <w:p w:rsidR="00EB43C0" w:rsidRDefault="00EB43C0" w:rsidP="00DE5740">
            <w:r>
              <w:t>GAACTGGAA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12</w:t>
            </w: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26768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GGAAAACGCAGTCAACCCTCTCCGTCTCACGTCACTGAACCATGTGTCTCTCTTG</w:t>
            </w:r>
          </w:p>
          <w:p w:rsidR="00EB43C0" w:rsidRDefault="00EB43C0" w:rsidP="00DE5740">
            <w:r>
              <w:t>TGCCGATCGCTCGAAGAGTCGATGAATTTTTACCAAAAGGTCTTAGGGTTCTTCCCAGTT</w:t>
            </w:r>
          </w:p>
          <w:p w:rsidR="00EB43C0" w:rsidRDefault="00EB43C0" w:rsidP="00DE5740">
            <w:r>
              <w:t>CGAAGACCTGAGTCTTTAGATTTTGAAGGCGCTTGGTTGTTCGGACATGGAATTGGAATA</w:t>
            </w:r>
          </w:p>
          <w:p w:rsidR="00EB43C0" w:rsidRDefault="00EB43C0" w:rsidP="00DE5740">
            <w:r>
              <w:t>CATCTCTTGCGTTCCACAGAGCCTGAAAAACTTCCCAAGAAAACTGCGATTAATTCCAAA</w:t>
            </w:r>
          </w:p>
          <w:p w:rsidR="00EB43C0" w:rsidRDefault="00EB43C0" w:rsidP="00DE5740">
            <w:r>
              <w:t>GATAACCACATCTCTTTTCAGTGCGAGAGTATGGCAGCAGTGGAGAAGAAGCTTGATGAA</w:t>
            </w:r>
          </w:p>
          <w:p w:rsidR="00EB43C0" w:rsidRDefault="00EB43C0" w:rsidP="00DE5740">
            <w:r>
              <w:t>ATGGAAATAGAGTATGTGAGGGAGATAGTAGAAGGAAGAGGGATCAAAGTGGACCAGATC</w:t>
            </w:r>
          </w:p>
          <w:p w:rsidR="00EB43C0" w:rsidRDefault="00EB43C0" w:rsidP="00DE5740">
            <w:r>
              <w:t>TTCTTTCACGACCCTGATGGCTTCATGATAGAGATCTGCAATTGCGATAGCCTCCCCGTT</w:t>
            </w:r>
          </w:p>
          <w:p w:rsidR="00EB43C0" w:rsidRDefault="00EB43C0" w:rsidP="00DE5740">
            <w:r>
              <w:t>GTCCCCCTCGTAGGAGGACTGGCCCAGTACTGCGCAAAAGTTAAACTTCATCAGATGGGG</w:t>
            </w:r>
          </w:p>
          <w:p w:rsidR="00EB43C0" w:rsidRDefault="00EB43C0" w:rsidP="00DE5740">
            <w:r>
              <w:t>CAGCCACAACCGCAGACTAAT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13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31589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TCGAATATCATGAGACCAGCGTTTGCTTATACGGTTGTGTACGTGAAGGACGTG</w:t>
            </w:r>
          </w:p>
          <w:p w:rsidR="00EB43C0" w:rsidRDefault="00EB43C0" w:rsidP="00DE5740">
            <w:r>
              <w:t>GCCAAATCCGTAGAATTTTACTCTAGAGCTTTTGGTCACAACGTCCGTCGTCTTGACGAG</w:t>
            </w:r>
          </w:p>
          <w:p w:rsidR="00EB43C0" w:rsidRDefault="00EB43C0" w:rsidP="00DE5740">
            <w:r>
              <w:t>TCCCACAGGTGGGGAGAGCTAGAGAGCGGACAAACGACGATAGCCTTCACACCGCGTCAC</w:t>
            </w:r>
          </w:p>
          <w:p w:rsidR="00EB43C0" w:rsidRDefault="00EB43C0" w:rsidP="00DE5740">
            <w:r>
              <w:t>CAGCATGAGACCGACGACTTAACGGGGAAGGTACAGGCTACGCATTCAGACCCTGAGAGA</w:t>
            </w:r>
          </w:p>
          <w:p w:rsidR="00EB43C0" w:rsidRDefault="00EB43C0" w:rsidP="00DE5740">
            <w:r>
              <w:t>GCACCCATCGAAGTCTGCTTCTGTTACCCGGATGTTGATGCCGCCTTCAAGAGGGCTGTG</w:t>
            </w:r>
          </w:p>
          <w:p w:rsidR="00EB43C0" w:rsidRDefault="00EB43C0" w:rsidP="00DE5740">
            <w:r>
              <w:t>GAGAACGGTGCGGTGGCTGTCAGCGAGCCAGAGGACAAGGAATGGGGACAGAAGGTTGGT</w:t>
            </w:r>
          </w:p>
          <w:p w:rsidR="00EB43C0" w:rsidRDefault="00EB43C0" w:rsidP="00DE5740">
            <w:r>
              <w:t>TACGTGCGAGACATTGACGGCATCGTTGTCCGCATTGGTAGCCACGTTAAA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14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32415</w:t>
            </w:r>
          </w:p>
        </w:tc>
        <w:tc>
          <w:tcPr>
            <w:tcW w:w="9214" w:type="dxa"/>
          </w:tcPr>
          <w:p w:rsidR="00EB43C0" w:rsidRDefault="00EB43C0" w:rsidP="00DE5740">
            <w:r>
              <w:t>ATGGTTCACGCCTCCTACCTACTCACCCCCGGCGACCTCCGATTCCTCTTCACCGCTCCC</w:t>
            </w:r>
          </w:p>
          <w:p w:rsidR="00EB43C0" w:rsidRDefault="00EB43C0" w:rsidP="00DE5740">
            <w:r>
              <w:t>TACTCTCCATCTCTCTCCGCCGGCGAAACTCGAACATCCGCCACAGCCTCAATCCCATCC</w:t>
            </w:r>
          </w:p>
          <w:p w:rsidR="00EB43C0" w:rsidRDefault="00EB43C0" w:rsidP="00DE5740">
            <w:r>
              <w:t>TTCGATCACGTCTCTTGCCGCTCCTTCTTCTCTTCGCACGGACTCGGCGTAAGAGCAGTC</w:t>
            </w:r>
          </w:p>
          <w:p w:rsidR="00EB43C0" w:rsidRDefault="00EB43C0" w:rsidP="00DE5740">
            <w:r>
              <w:t>GCCATCGAAGTCGAAGACGCTGAGTCAGCATTCTCCATCAGCGTCGCAAACGGCGCCGTT</w:t>
            </w:r>
          </w:p>
          <w:p w:rsidR="00EB43C0" w:rsidRDefault="00EB43C0" w:rsidP="00DE5740">
            <w:r>
              <w:t>CCTTCCTCCCCTCCTAACGTCCTCAACGGAGCCGTTACGATCGCGGAGGTTAAACTATAC</w:t>
            </w:r>
          </w:p>
          <w:p w:rsidR="00EB43C0" w:rsidRDefault="00EB43C0" w:rsidP="00DE5740">
            <w:r>
              <w:t>GGAGACGTCGTCCTCCGTTACGTTAGTTATCATAACGGAGCCGTTAATTTCCTCCCCGGA</w:t>
            </w:r>
          </w:p>
          <w:p w:rsidR="00EB43C0" w:rsidRDefault="00EB43C0" w:rsidP="00DE5740">
            <w:r>
              <w:t>TTTGAATCTGTTGACGATACGTCGTCGTTTCCGCTAGATTACGGTATACGCCGTCTCGAC</w:t>
            </w:r>
          </w:p>
          <w:p w:rsidR="00EB43C0" w:rsidRDefault="00EB43C0" w:rsidP="00DE5740">
            <w:r>
              <w:t>CACGCAGTGGGGAACGTCCCCGAGCTGGGCCCAGCTTTAACTTACCTCGCGGGGTTCACA</w:t>
            </w:r>
          </w:p>
          <w:p w:rsidR="00EB43C0" w:rsidRDefault="00EB43C0" w:rsidP="00DE5740">
            <w:r>
              <w:t>GGCTTCCACCAGTTCGCGGAGTTCACGGCAGACGACGTGGGAACAGCCGAGAGCGGTTTA</w:t>
            </w:r>
          </w:p>
          <w:p w:rsidR="00EB43C0" w:rsidRDefault="00EB43C0" w:rsidP="00DE5740">
            <w:r>
              <w:t>AACTCGGCTGTTTTAGCCAGCAACGACGAGATGGTTCTGTTGCCGGTGAACGAGCCGGTG</w:t>
            </w:r>
          </w:p>
          <w:p w:rsidR="00EB43C0" w:rsidRDefault="00EB43C0" w:rsidP="00DE5740">
            <w:r>
              <w:t>CACGGGACGAAGAGGAAGAGTCAGATCCAGACGTTTCTTGAACACAACGAAGGAGCCGGG</w:t>
            </w:r>
          </w:p>
          <w:p w:rsidR="00EB43C0" w:rsidRDefault="00EB43C0" w:rsidP="00DE5740">
            <w:r>
              <w:t>CTGCAGCATTTGGCTCTGATGAGCGAAGATATATTCAGGACGCTGAGGGAGATGAGGAAG</w:t>
            </w:r>
          </w:p>
          <w:p w:rsidR="00EB43C0" w:rsidRDefault="00EB43C0" w:rsidP="00DE5740">
            <w:r>
              <w:t>AGGAGCGGCGTTGGAGGGTTTGACTTCATGCCTTCTCCTCCGCCTACTTATTACAAGAAT</w:t>
            </w:r>
          </w:p>
          <w:p w:rsidR="00EB43C0" w:rsidRDefault="00EB43C0" w:rsidP="00DE5740">
            <w:r>
              <w:t>CTCAAGAAAAGGGTTGGAGATGTGCTGAGTGATGAGCAGATTAGGGAGTGTGAGGAGCTG</w:t>
            </w:r>
          </w:p>
          <w:p w:rsidR="00EB43C0" w:rsidRDefault="00EB43C0" w:rsidP="00DE5740">
            <w:r>
              <w:t>GGGATTCTTGTGGATAGAGATGATCAGGGGACGTTGCTTCAGATCTTTACAAAACCACTT</w:t>
            </w:r>
          </w:p>
          <w:p w:rsidR="00EB43C0" w:rsidRDefault="00EB43C0" w:rsidP="00DE5740">
            <w:r>
              <w:t>GGTGACAGGCCGACGATATTTATAGAGATAATACAGAGAGTGGGATGCATGAAGAAGGAT</w:t>
            </w:r>
          </w:p>
          <w:p w:rsidR="00EB43C0" w:rsidRDefault="00EB43C0" w:rsidP="00DE5740">
            <w:r>
              <w:t>GAGGAAGGGAAGGTTTACCAGAGCGGAGGATGTGGTGGGTTTGGTAAAGGTAACTTCTCT</w:t>
            </w:r>
          </w:p>
          <w:p w:rsidR="00EB43C0" w:rsidRDefault="00EB43C0" w:rsidP="00DE5740">
            <w:r>
              <w:t>GAGCTTTTTAAGTCTATTGAAGAGTATGAGAAGACTCTTGAAGCCAAGCAGCTTGTGGGG</w:t>
            </w:r>
          </w:p>
          <w:p w:rsidR="00EB43C0" w:rsidRDefault="00EB43C0" w:rsidP="00DE5740">
            <w:r>
              <w:t>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lastRenderedPageBreak/>
              <w:t>BrGLYI15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15511</w:t>
            </w:r>
          </w:p>
        </w:tc>
        <w:tc>
          <w:tcPr>
            <w:tcW w:w="9214" w:type="dxa"/>
          </w:tcPr>
          <w:p w:rsidR="00EB43C0" w:rsidRDefault="00EB43C0" w:rsidP="00DE5740">
            <w:r>
              <w:t>ATGGGGCACGAAAACGCAGCCGTTTCAGAGAACCAGCATCACGACGACGCTGCAACTACC</w:t>
            </w:r>
          </w:p>
          <w:p w:rsidR="00EB43C0" w:rsidRDefault="00EB43C0" w:rsidP="00DE5740">
            <w:r>
              <w:t>TCCGCGTCCCCGGGGTTTAAGCTCGTCGGATTCTCCAAGTTCGTGAGGAAGAATCCAAAG</w:t>
            </w:r>
          </w:p>
          <w:p w:rsidR="00EB43C0" w:rsidRDefault="00EB43C0" w:rsidP="00DE5740">
            <w:r>
              <w:t>TCCGACAAGTTCAAAGTCAAGCGCTTCCACCACATCGAGTTCTGGTGCGGCGACGCCACC</w:t>
            </w:r>
          </w:p>
          <w:p w:rsidR="00EB43C0" w:rsidRDefault="00EB43C0" w:rsidP="00DE5740">
            <w:r>
              <w:t>AACGTCGCACGCCGCTTCTCGTGGGGACTCGGCATGAGATTCTCCGCCAAATCCGATCTC</w:t>
            </w:r>
          </w:p>
          <w:p w:rsidR="00EB43C0" w:rsidRDefault="00EB43C0" w:rsidP="00DE5740">
            <w:r>
              <w:t>TCCACCGGAAACATGGTTCACGCCTCCTACCTCCTCACCTCCGGCGACCTCCGATTCCTC</w:t>
            </w:r>
          </w:p>
          <w:p w:rsidR="00EB43C0" w:rsidRDefault="00EB43C0" w:rsidP="00DE5740">
            <w:r>
              <w:t>TTCACCGCTCCCTACTCTCCATCTCTCTCCGCCGGCGAGAATCCACCGACCACCACAGCC</w:t>
            </w:r>
          </w:p>
          <w:p w:rsidR="00EB43C0" w:rsidRDefault="00EB43C0" w:rsidP="00DE5740">
            <w:r>
              <w:t>TCCATCCCATCTTTCGACCACGTCACCTACCGCTCCTTCTTCTCCTCACACGGTCTCGGA</w:t>
            </w:r>
          </w:p>
          <w:p w:rsidR="00EB43C0" w:rsidRDefault="00EB43C0" w:rsidP="00DE5740">
            <w:r>
              <w:t>GTAAGAGCAGTCGCTGTTGAAGTAGAAGACGCAGAGGCAGCCTTCTCCATCAGTGTCTCA</w:t>
            </w:r>
          </w:p>
          <w:p w:rsidR="00EB43C0" w:rsidRDefault="00EB43C0" w:rsidP="00DE5740">
            <w:r>
              <w:t>AACGGCGCCGTTCCTTCATCCCCTCCTATCGTCCTAAACGACGCCGTTACGATCGCTGAG</w:t>
            </w:r>
          </w:p>
          <w:p w:rsidR="00EB43C0" w:rsidRDefault="00EB43C0" w:rsidP="00DE5740">
            <w:r>
              <w:t>GTTAAACTATACGGCGACGTCGTTCTCCGTTACGTTAGTTACAAAGTAGCAACCGTTTTC</w:t>
            </w:r>
          </w:p>
          <w:p w:rsidR="00EB43C0" w:rsidRDefault="00EB43C0" w:rsidP="00DE5740">
            <w:r>
              <w:t>CTTCCAAGATTCGAAACTGTGGATGACACGTCGTCGTTTCCACTAGACTACGGTATACGC</w:t>
            </w:r>
          </w:p>
          <w:p w:rsidR="00EB43C0" w:rsidRDefault="00EB43C0" w:rsidP="00DE5740">
            <w:r>
              <w:t>CGCCTCGACCACGCGGTTGGAAACGTCCCCGAGCTCGGTCCAGCGCTAACTTACCTCTCA</w:t>
            </w:r>
          </w:p>
          <w:p w:rsidR="00EB43C0" w:rsidRDefault="00EB43C0" w:rsidP="00DE5740">
            <w:r>
              <w:t>AGGCTCACCGGCTTCCACCAGTTCGCGGAGTTCACAGCGGACGACGTGGGAACAGCCGAG</w:t>
            </w:r>
          </w:p>
          <w:p w:rsidR="00EB43C0" w:rsidRDefault="00EB43C0" w:rsidP="00DE5740">
            <w:r>
              <w:t>AGCGGTTTGAACTCGGCGGTTCTGGCTAACAACGACGAGACGGTTCTTCTGCCGGTCAAC</w:t>
            </w:r>
          </w:p>
          <w:p w:rsidR="00EB43C0" w:rsidRDefault="00EB43C0" w:rsidP="00DE5740">
            <w:r>
              <w:t>GAGCCGGTTCACGGGACGAAGAGGAAGAGTCAGATCCAGACGTATCTGGAGCACAACGAA</w:t>
            </w:r>
          </w:p>
          <w:p w:rsidR="00EB43C0" w:rsidRDefault="00EB43C0" w:rsidP="00DE5740">
            <w:r>
              <w:t>GGCGCGGGGGTGCAGCATCTGGCGCTGATGAGCGAAGACATATTCAGGACTCTGAGGGAG</w:t>
            </w:r>
          </w:p>
          <w:p w:rsidR="00EB43C0" w:rsidRDefault="00EB43C0" w:rsidP="00DE5740">
            <w:r>
              <w:t>ATGAGGAAGAGGAGCGGCGTTGGAGGTTTTGACTTCATGCCTTCTCCTCCGCCTACTTAC</w:t>
            </w:r>
          </w:p>
          <w:p w:rsidR="00EB43C0" w:rsidRDefault="00EB43C0" w:rsidP="00DE5740">
            <w:r>
              <w:t>TACAAGAATCTCAAGAACCGTGTGGGAGATGTGCTTAGCGAGGAGCAGATTGAGGAGTGT</w:t>
            </w:r>
          </w:p>
          <w:p w:rsidR="00EB43C0" w:rsidRDefault="00EB43C0" w:rsidP="00DE5740">
            <w:r>
              <w:t>GAGGAGTTGGGGATTCTTGTGGATAGAGATGATCAAGGGACGTTGCTTCAGATCTTCACT</w:t>
            </w:r>
          </w:p>
          <w:p w:rsidR="00EB43C0" w:rsidRDefault="00EB43C0" w:rsidP="00DE5740">
            <w:r>
              <w:t>AAACCACTTGGTGACAGGCCGACGATATTTATAGAGATAATACAGAGGATAGGATGCATG</w:t>
            </w:r>
          </w:p>
          <w:p w:rsidR="00EB43C0" w:rsidRDefault="00EB43C0" w:rsidP="00DE5740">
            <w:r>
              <w:t>AAGAAAGATGAGGAAGGGAGAGTTTACCAGAGTGGAGGATGTGGTGGCTTTGGCAAAGGC</w:t>
            </w:r>
          </w:p>
          <w:p w:rsidR="00EB43C0" w:rsidRDefault="00EB43C0" w:rsidP="00DE5740">
            <w:r>
              <w:t>AACTTCTCTGAGCTTTTCAAGTCTATTGAAGAGTATGAGAAGACTCTTGAAGCTAAACAG</w:t>
            </w:r>
          </w:p>
          <w:p w:rsidR="00EB43C0" w:rsidRDefault="00EB43C0" w:rsidP="00DE5740">
            <w:r>
              <w:t>CTTGTGGGG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r w:rsidRPr="003C598E">
              <w:rPr>
                <w:i/>
              </w:rPr>
              <w:t>BrGLYI16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t>Bra002767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TCTATTTTCAGACCTTCAGTTTCACTTGATCTACGACCAAAGGTGTCTTGCACG</w:t>
            </w:r>
          </w:p>
          <w:p w:rsidR="00EB43C0" w:rsidRDefault="00EB43C0" w:rsidP="00DE5740">
            <w:r>
              <w:t>AATCATCTCCCTGCGATAGAACGATTCGAGTTTCAGAAGAACAAGAATCTGAGAAAAGAT</w:t>
            </w:r>
          </w:p>
          <w:p w:rsidR="00EB43C0" w:rsidRDefault="00EB43C0" w:rsidP="00DE5740">
            <w:r>
              <w:t>AGGCTCAATGGTATCTTGAAGGCTAATCAAGCACACGGGTCAGCTGAAGGGATCAGTGTG</w:t>
            </w:r>
          </w:p>
          <w:p w:rsidR="00EB43C0" w:rsidRDefault="00EB43C0" w:rsidP="00DE5740">
            <w:r>
              <w:lastRenderedPageBreak/>
              <w:t>GTACAAGAGAAAGAGATTAACAATCAAACCGATTATGGAGTTGTTGGGGTTCACCACGTT</w:t>
            </w:r>
          </w:p>
          <w:p w:rsidR="00EB43C0" w:rsidRDefault="00EB43C0" w:rsidP="00DE5740">
            <w:r>
              <w:t>GGTTTGCTCTGCGAGAACTTAGAACGGTCACTGGAGTTTTACCAGAACATTTTAGGACTT</w:t>
            </w:r>
          </w:p>
          <w:p w:rsidR="00EB43C0" w:rsidRDefault="00EB43C0" w:rsidP="00DE5740">
            <w:r>
              <w:t>GAGATCAACGAGGCGAGACCACATGATAAGCTTCCGTATAGAGGAGCATGGTTATGGGTA</w:t>
            </w:r>
          </w:p>
          <w:p w:rsidR="00EB43C0" w:rsidRDefault="00EB43C0" w:rsidP="00DE5740">
            <w:r>
              <w:t>GGCTCGGAGATGATTCATTTAATGGAGCTTCCAAATCCTGATCCGTTAACAGGCAGACCC</w:t>
            </w:r>
          </w:p>
          <w:p w:rsidR="00EB43C0" w:rsidRDefault="00EB43C0" w:rsidP="00DE5740">
            <w:r>
              <w:t>GAGCACGGAGGCCGGGATCGACACGCTTGTATCGCAATCCGTGATGTTTCATATCTTAAA</w:t>
            </w:r>
          </w:p>
          <w:p w:rsidR="00EB43C0" w:rsidRDefault="00EB43C0" w:rsidP="00DE5740">
            <w:r>
              <w:t>GAGATTTTGGACAAAGCTGGGATTGAGTATACTATGAGTAGGTCGGGGAGGCCAGCGATA</w:t>
            </w:r>
          </w:p>
          <w:p w:rsidR="00EB43C0" w:rsidRDefault="00EB43C0" w:rsidP="00DE5740">
            <w:r>
              <w:t>TTCACTCGTGATCCAGACGCAAACGCTCTTGAGTTTACTCAAGTTTGA</w:t>
            </w:r>
          </w:p>
        </w:tc>
      </w:tr>
      <w:tr w:rsidR="002F6A22" w:rsidTr="00C31E8D">
        <w:trPr>
          <w:trHeight w:val="610"/>
          <w:jc w:val="center"/>
        </w:trPr>
        <w:tc>
          <w:tcPr>
            <w:tcW w:w="12157" w:type="dxa"/>
            <w:gridSpan w:val="3"/>
            <w:shd w:val="clear" w:color="auto" w:fill="D9D9D9" w:themeFill="background1" w:themeFillShade="D9"/>
            <w:vAlign w:val="center"/>
          </w:tcPr>
          <w:p w:rsidR="002F6A22" w:rsidRPr="003C598E" w:rsidRDefault="002F6A22" w:rsidP="00006E79">
            <w:pPr>
              <w:jc w:val="center"/>
              <w:rPr>
                <w:b/>
                <w:i/>
                <w:sz w:val="24"/>
              </w:rPr>
            </w:pPr>
            <w:proofErr w:type="spellStart"/>
            <w:r w:rsidRPr="003C598E">
              <w:rPr>
                <w:rFonts w:hint="eastAsia"/>
                <w:b/>
                <w:i/>
                <w:sz w:val="24"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b/>
                <w:i/>
                <w:sz w:val="24"/>
              </w:rPr>
              <w:t>Ⅱ</w:t>
            </w:r>
          </w:p>
        </w:tc>
      </w:tr>
      <w:tr w:rsidR="00EB43C0" w:rsidTr="00C31E8D">
        <w:trPr>
          <w:trHeight w:val="2389"/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rPr>
                <w:rFonts w:hint="eastAsia"/>
              </w:rPr>
              <w:t>Bra011454</w:t>
            </w:r>
          </w:p>
        </w:tc>
        <w:tc>
          <w:tcPr>
            <w:tcW w:w="9214" w:type="dxa"/>
          </w:tcPr>
          <w:p w:rsidR="00EB43C0" w:rsidRDefault="00EB43C0" w:rsidP="00DE5740"/>
          <w:p w:rsidR="00EB43C0" w:rsidRDefault="00EB43C0" w:rsidP="00DE5740">
            <w:r>
              <w:t>ATGTCTGCGGTTATTAAACAACCAACCTGTAAGGAAGAAAGGATGAACGCTCTTCAGGCA</w:t>
            </w:r>
          </w:p>
          <w:p w:rsidR="00EB43C0" w:rsidRDefault="00EB43C0" w:rsidP="00DE5740">
            <w:r>
              <w:t>TTATTGTCTTGTCCGACGGGCTCTATTCGCACTGAAACTCCACCTACTGACATCGGGGAA</w:t>
            </w:r>
          </w:p>
          <w:p w:rsidR="00EB43C0" w:rsidRDefault="00EB43C0" w:rsidP="00DE5740">
            <w:r>
              <w:t>GCTCAAGAGACATTTCCACTTTCATTGGACAAAGACAAACTACCTGGGGTTTTTCATTGT</w:t>
            </w:r>
          </w:p>
          <w:p w:rsidR="00EB43C0" w:rsidRDefault="00EB43C0" w:rsidP="00DE5740">
            <w:r>
              <w:t>GGGTTTCATTCCAAGAAATCTTTCGGAGCAACTTCATACTTGATACTTCATCCTGAGGGG</w:t>
            </w:r>
          </w:p>
          <w:p w:rsidR="00EB43C0" w:rsidRDefault="00EB43C0" w:rsidP="00DE5740">
            <w:r>
              <w:t>AATATACTTGTTGATAGTCCCAGGTACGTAGAGAAACTTGCTGGGAAGATTGAGAAGATG</w:t>
            </w:r>
          </w:p>
          <w:p w:rsidR="00EB43C0" w:rsidRDefault="00EB43C0" w:rsidP="00DE5740">
            <w:r>
              <w:t>GGTGGTGTTCGCTACATGTTTTTGACACACAGGGATGATGTTGCGGATCACAAGAAATGG</w:t>
            </w:r>
          </w:p>
          <w:p w:rsidR="00EB43C0" w:rsidRDefault="00EB43C0" w:rsidP="00DE5740">
            <w:r>
              <w:t>GCAGATCGATTCAAGTGTACCAGAATTCTGCATTCTGAAGATGTCCAACCTTCGACCACT</w:t>
            </w:r>
          </w:p>
          <w:p w:rsidR="00EB43C0" w:rsidRDefault="00EB43C0" w:rsidP="00DE5740">
            <w:r>
              <w:t>GATGTGGAGTTAAAGCTGGAAGGAAGTGGACCATGGAAACTCTATGAAGATGTCGAGCTT</w:t>
            </w:r>
          </w:p>
          <w:p w:rsidR="00EB43C0" w:rsidRDefault="00EB43C0" w:rsidP="00DE5740">
            <w:r>
              <w:t>ATACACACTCCTGGTCACACTGAAGGATCAGTGTGCTTGTTCCATAAACCTCTCAAGGCA</w:t>
            </w:r>
          </w:p>
          <w:p w:rsidR="00EB43C0" w:rsidRDefault="00EB43C0" w:rsidP="00DE5740">
            <w:r>
              <w:t>TTATTCACTGGAGACCATCTAACTATGTACGAATCTGGAATGAGCATTATAGAGATGTAC</w:t>
            </w:r>
          </w:p>
          <w:p w:rsidR="00EB43C0" w:rsidRDefault="00EB43C0" w:rsidP="00DE5740">
            <w:r>
              <w:t>AACCATTGTTCATTGCCTCTCCAGCTCGAGAGCGTAGAAAGATTGATCAAGCTGGATTTC</w:t>
            </w:r>
          </w:p>
          <w:p w:rsidR="00EB43C0" w:rsidRDefault="00EB43C0" w:rsidP="00DE5740">
            <w:r>
              <w:t>AATTGGGTGATACCGGATTCGAATTACCTCATGGCATCCTCTATCTCCCATGATCCTTCT</w:t>
            </w:r>
          </w:p>
          <w:p w:rsidR="00EB43C0" w:rsidRDefault="00EB43C0" w:rsidP="00DE5740">
            <w:r>
              <w:t>TCTTCTTCCACGTCTCTCCTTAATCTCCAAACCCAACAATCGATCTTCGGTTACAAGGAC</w:t>
            </w:r>
          </w:p>
          <w:p w:rsidR="00EB43C0" w:rsidRDefault="00EB43C0" w:rsidP="00DE5740">
            <w:r>
              <w:t>AAAGTAAAGGACTTTGAGAAAACCCAATTGAGGATTCCAGTTTCTTTCAGAAAGAAAGGT</w:t>
            </w:r>
          </w:p>
          <w:p w:rsidR="00EB43C0" w:rsidRDefault="00EB43C0" w:rsidP="00DE5740">
            <w:r>
              <w:t>ATTAACTTGCAAATGATGGCGTCAGGAAAGACACCTGGACTGACTCAGGAAGCTAATGAC</w:t>
            </w:r>
          </w:p>
          <w:p w:rsidR="00EB43C0" w:rsidRDefault="00EB43C0" w:rsidP="00DE5740">
            <w:r>
              <w:t>TGCACTTATGAGGCTAATATTGATAGAGATAATAATAACACTGACGTGTTTGACGACATG</w:t>
            </w:r>
          </w:p>
          <w:p w:rsidR="00EB43C0" w:rsidRDefault="00EB43C0" w:rsidP="00DE5740">
            <w:r>
              <w:lastRenderedPageBreak/>
              <w:t>AAACAGCGGTTCCTCGCCTTCAAGAGGCTCAAGTACATGGATAACTTAGAACACTACAAA</w:t>
            </w:r>
          </w:p>
          <w:p w:rsidR="00EB43C0" w:rsidRDefault="00EB43C0" w:rsidP="00DE5740">
            <w:r>
              <w:t>AAGCTAGCAGATGCTCAAGCTCCAAAGTTTCTAGTGATTGCTTGTGCAGACTCCAGGGTC</w:t>
            </w:r>
          </w:p>
          <w:p w:rsidR="00EB43C0" w:rsidRDefault="00EB43C0" w:rsidP="00DE5740">
            <w:r>
              <w:t>TGTCCTTCAGCCGTCCTGGGATTTCAACCCGGTGAAGCATTCACCGTTCGTAACATTGCA</w:t>
            </w:r>
          </w:p>
          <w:p w:rsidR="00EB43C0" w:rsidRDefault="00EB43C0" w:rsidP="00DE5740">
            <w:r>
              <w:t>AATTTAGTACCTCCATATGAGTCTGGACCTACTGAGACAAAAGCTGCTCTCCAGTTCTCT</w:t>
            </w:r>
          </w:p>
          <w:p w:rsidR="00EB43C0" w:rsidRDefault="00EB43C0" w:rsidP="00DE5740">
            <w:r>
              <w:t>GTGAATACTCTTGAAGTGGAGAACATTTTAGTAATTGGTCATAGCCGCTGTGGAGGGATT</w:t>
            </w:r>
          </w:p>
          <w:p w:rsidR="00EB43C0" w:rsidRDefault="00EB43C0" w:rsidP="00DE5740">
            <w:r>
              <w:t>CAAGCTTTAATGGGCATGGAAGAAGTAGATTCCAGAAGTTTCATACATAACTGGGTGATT</w:t>
            </w:r>
          </w:p>
          <w:p w:rsidR="00EB43C0" w:rsidRDefault="00EB43C0" w:rsidP="00DE5740">
            <w:r>
              <w:t>GTGGGGAAGAAGGCAAAGGAAAGCACAAAAGCTGTTGCTTCAAACCTCCATTTTGATCAT</w:t>
            </w:r>
          </w:p>
          <w:p w:rsidR="00EB43C0" w:rsidRDefault="00EB43C0" w:rsidP="00DE5740">
            <w:r>
              <w:t>CAGTGTCAACATTGTGAAAAGACATCGATAAACCATTCATTAGAAAGACTCCTTGGTTAT</w:t>
            </w:r>
          </w:p>
          <w:p w:rsidR="00EB43C0" w:rsidRDefault="00EB43C0" w:rsidP="00DE5740">
            <w:r>
              <w:t>CCGTGGATAGAAGAGAAAGTGCGGAAAGGGTCACTGTCCCTCCATGGTGGGTACTATGAT</w:t>
            </w:r>
          </w:p>
          <w:p w:rsidR="00EB43C0" w:rsidRDefault="00EB43C0" w:rsidP="00DE5740">
            <w:r>
              <w:t>TTTGTAAACTGTACATTTGAGAAATGGACTGTCGATTATGAAGGAAGCAGAGGCAGTGGG</w:t>
            </w:r>
          </w:p>
          <w:p w:rsidR="00EB43C0" w:rsidRDefault="00EB43C0" w:rsidP="00DE5740">
            <w:r>
              <w:t>ATTGCTGTTAAAAACCGTTGTGTGTTGAAAATATCATTTCGTAATGCTATACCTCTCATT</w:t>
            </w:r>
          </w:p>
          <w:p w:rsidR="00EB43C0" w:rsidRDefault="00EB43C0" w:rsidP="00DE5740">
            <w:r>
              <w:t>GAGAGGGCGGAGTGGAGATGGTTGGCGTTGCTGGAGGGAAAGAAGGTGAACCGGGTTTTG</w:t>
            </w:r>
          </w:p>
          <w:p w:rsidR="00EB43C0" w:rsidRDefault="00EB43C0" w:rsidP="00DE5740">
            <w:r>
              <w:t>GAAACTGAGGGAATTTTCGGAAACCAAAACCGGGAAATTGAGGAAAACCGGGTGTTGGAT</w:t>
            </w:r>
          </w:p>
          <w:p w:rsidR="00EB43C0" w:rsidRDefault="00EB43C0" w:rsidP="00DE5740">
            <w:r>
              <w:t>TGCTTGGAAAACCGGGTTTCGGAAACTGAGGGAAAGGCATGGGGTTGTTTGGGAAACCTT</w:t>
            </w:r>
          </w:p>
          <w:p w:rsidR="00EB43C0" w:rsidRDefault="00EB43C0" w:rsidP="00DE5740">
            <w:r>
              <w:t>GCCCTGGGGCTGGGAGTTGAGGAAAACCGGGTTTTGGGAATTGAGGGAATGGCATTGGAT</w:t>
            </w:r>
          </w:p>
          <w:p w:rsidR="00EB43C0" w:rsidRDefault="00EB43C0" w:rsidP="00DE5740">
            <w:r>
              <w:t>TTGCTGGGAAACCGGGTCTTGGAAACTGAGGAAAACCGGGTTTAG</w:t>
            </w:r>
          </w:p>
        </w:tc>
      </w:tr>
      <w:tr w:rsidR="00EB43C0" w:rsidTr="00C31E8D">
        <w:trPr>
          <w:trHeight w:val="3240"/>
          <w:jc w:val="center"/>
        </w:trPr>
        <w:tc>
          <w:tcPr>
            <w:tcW w:w="1526" w:type="dxa"/>
          </w:tcPr>
          <w:p w:rsidR="00AC3D01" w:rsidRPr="003C598E" w:rsidRDefault="00AC3D01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2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AC3D01" w:rsidP="00006E79">
            <w:pPr>
              <w:jc w:val="center"/>
            </w:pPr>
            <w:r>
              <w:rPr>
                <w:rFonts w:hint="eastAsia"/>
              </w:rPr>
              <w:t>Bra031460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ATCTTCTTCGACATCTCTGAAAAGGAGAGAGCAGCAGCCAATGTCGCGAGAAGGA</w:t>
            </w:r>
          </w:p>
          <w:p w:rsidR="00EB43C0" w:rsidRDefault="00EB43C0" w:rsidP="00DE5740">
            <w:r>
              <w:t>GATCAGCTTATCGTCACTCCTTTAGGCGCCGGTAACGAAGTCGGTCGTTCCTGCGTTTAC</w:t>
            </w:r>
          </w:p>
          <w:p w:rsidR="00EB43C0" w:rsidRDefault="00EB43C0" w:rsidP="00DE5740">
            <w:r>
              <w:t>ATGTCCTTCCGCGGCAAAACCATTCTGTTCGATTGCGGGATCAATCCTGCCTACTCGGGA</w:t>
            </w:r>
          </w:p>
          <w:p w:rsidR="00EB43C0" w:rsidRDefault="00EB43C0" w:rsidP="00DE5740">
            <w:r>
              <w:t>ATGGCTGCCTTGCCTTACTTCGATGAGATTGATCCTTCCACCATTGATGTCCTCTTGATT</w:t>
            </w:r>
          </w:p>
          <w:p w:rsidR="00EB43C0" w:rsidRDefault="00EB43C0" w:rsidP="00DE5740">
            <w:r>
              <w:t>ACTCACTTTCATTTGGATCATGCAGCATCCCTTCCTTATTTTCTAGAGAAGACTACATTC</w:t>
            </w:r>
          </w:p>
          <w:p w:rsidR="00EB43C0" w:rsidRDefault="00EB43C0" w:rsidP="00DE5740">
            <w:r>
              <w:t>AAAGGAAGAGTTTTCATGACGCATGCTACCAAGGCTATCTACAAGTTGCTGCTTACAGAT</w:t>
            </w:r>
          </w:p>
          <w:p w:rsidR="00EB43C0" w:rsidRDefault="00EB43C0" w:rsidP="00DE5740">
            <w:r>
              <w:t>TATGTTAAAGTCAGCAAGGTTTCTGTGGAAGACATGTTGTTCGATGAACATGACATCAAC</w:t>
            </w:r>
          </w:p>
          <w:p w:rsidR="00EB43C0" w:rsidRDefault="00EB43C0" w:rsidP="00DE5740">
            <w:r>
              <w:t>AAATCCATGGATAAAATTGAGGTTATTGATTTCCATCAAACGGTTGAAGTGAACGGCATT</w:t>
            </w:r>
          </w:p>
          <w:p w:rsidR="00EB43C0" w:rsidRDefault="00EB43C0" w:rsidP="00DE5740">
            <w:r>
              <w:t>AAGTTCTGGTGCTACACGGCAGGCCATGTTTTGGGTGCAGCCATGTTCATGGTGGACATT</w:t>
            </w:r>
          </w:p>
          <w:p w:rsidR="00EB43C0" w:rsidRDefault="00EB43C0" w:rsidP="00DE5740">
            <w:r>
              <w:t>GCTGGTGTCCGGATCCTCTACACAGGCGACTATTCCCGTGAGGAAGACCGACATCTAAGA</w:t>
            </w:r>
          </w:p>
          <w:p w:rsidR="00EB43C0" w:rsidRDefault="00EB43C0" w:rsidP="00DE5740">
            <w:r>
              <w:lastRenderedPageBreak/>
              <w:t>GCAGCTGAGCTTCCTCAATTCTCCCCTGACATATGCATCATTGAATCCACTTCCGGCGTC</w:t>
            </w:r>
          </w:p>
          <w:p w:rsidR="00EB43C0" w:rsidRDefault="00EB43C0" w:rsidP="00DE5740">
            <w:r>
              <w:t>CAGCTTCATCAGTCTCGTCACATCAGGGAGAAACGCTTCACCGATGTTATCCATTCGACA</w:t>
            </w:r>
          </w:p>
          <w:p w:rsidR="00EB43C0" w:rsidRDefault="00EB43C0" w:rsidP="00DE5740">
            <w:r>
              <w:t>GTTGCCCAGGGCGGTCGTGTCCTGATCCCAGCTTTTGCCCTCGGCCGTGCGCAGGAACTC</w:t>
            </w:r>
          </w:p>
          <w:p w:rsidR="00EB43C0" w:rsidRDefault="00EB43C0" w:rsidP="00DE5740">
            <w:r>
              <w:t>CTCTTGATTCTAGATGAGTACTGGGCCAACCACCCTGATCTACACAACATCCCTATCTAC</w:t>
            </w:r>
          </w:p>
          <w:p w:rsidR="00EB43C0" w:rsidRDefault="00EB43C0" w:rsidP="00DE5740">
            <w:r>
              <w:t>TATGCGTCACCGCTCGCCAAAAAGTGTATGGCTGTTTACCAGACCTACATTTTATCCATG</w:t>
            </w:r>
          </w:p>
          <w:p w:rsidR="00EB43C0" w:rsidRDefault="00EB43C0" w:rsidP="00DE5740">
            <w:r>
              <w:t>AACGACAGGATCCGCAACCAGTTTGCGAATTCTAATCCCTTTGTGTTCAAGCACATATCT</w:t>
            </w:r>
          </w:p>
          <w:p w:rsidR="00EB43C0" w:rsidRDefault="00EB43C0" w:rsidP="00DE5740">
            <w:r>
              <w:t>GCGCTGAACAGCATCGATGATTTCAGAGATGTTGGTCCGTCTGTGGTTATGGCTAGTCCT</w:t>
            </w:r>
          </w:p>
          <w:p w:rsidR="00EB43C0" w:rsidRDefault="00EB43C0" w:rsidP="00DE5740">
            <w:r>
              <w:t>GGTGGTCTTCAAAGCGGTTTCTCGAGGCAGCTCTTTGACATCTGGTGTTCGGATAAGAGA</w:t>
            </w:r>
          </w:p>
          <w:p w:rsidR="00EB43C0" w:rsidRDefault="00EB43C0" w:rsidP="00DE5740">
            <w:r>
              <w:t>AACGCTTGTATCATACCTGGTTATATGGTGGAAGGTACACTGGCGAAAACGATAATCAAT</w:t>
            </w:r>
          </w:p>
          <w:p w:rsidR="00EB43C0" w:rsidRDefault="00EB43C0" w:rsidP="00DE5740">
            <w:r>
              <w:t>GAGCCCAAGGAGGTGACTCTTATGAACGGTCTTACTGCTCCTCTCAACATGCAGGTGCAC</w:t>
            </w:r>
          </w:p>
          <w:p w:rsidR="00EB43C0" w:rsidRDefault="00EB43C0" w:rsidP="00DE5740">
            <w:r>
              <w:t>TACATCTCCTTCTCTGCTCACGCAGACTATGCGCAGACGAGCACTTTCTTGAAAGAGCTC</w:t>
            </w:r>
          </w:p>
          <w:p w:rsidR="00EB43C0" w:rsidRDefault="00EB43C0" w:rsidP="00DE5740">
            <w:r>
              <w:t>ATGCCACCAAACATCATCCTTGTCCACGGTGAAGCTAACGAGATGATGAGGCTCAAACAG</w:t>
            </w:r>
          </w:p>
          <w:p w:rsidR="00EB43C0" w:rsidRDefault="00EB43C0" w:rsidP="00DE5740">
            <w:r>
              <w:t>AAACTCTTTACTGAGTTTCCTGATGGAAACACGAGGATCATGAATCCGAAGAACTGTGAG</w:t>
            </w:r>
          </w:p>
          <w:p w:rsidR="00EB43C0" w:rsidRDefault="00EB43C0" w:rsidP="00DE5740">
            <w:r>
              <w:t>TCGGTTGAAATGTACTTCAACTCTGAGAAAATGGCGAAAACCATTGGGAGATTGGCTGAG</w:t>
            </w:r>
          </w:p>
          <w:p w:rsidR="00EB43C0" w:rsidRDefault="00EB43C0" w:rsidP="00DE5740">
            <w:r>
              <w:t>AAGACACCTGATGTTGGAGATTCAGTGAGTGGAATTCTGGTGAAGAAAGGTTTCACTTAT</w:t>
            </w:r>
          </w:p>
          <w:p w:rsidR="00EB43C0" w:rsidRDefault="00EB43C0" w:rsidP="00DE5740">
            <w:r>
              <w:t>CAGATAATGGCACCTGATGATCTCCATGTTTTCTCACAGCTATCGACAGCAACTGTTACT</w:t>
            </w:r>
          </w:p>
          <w:p w:rsidR="00EB43C0" w:rsidRDefault="00EB43C0" w:rsidP="00DE5740">
            <w:r>
              <w:t>CAGCGGATAACTATCCCTTTCTCTGGAGCTTTCGGTGTGATAACACATCGCCTCGGGAAG</w:t>
            </w:r>
          </w:p>
          <w:p w:rsidR="00EB43C0" w:rsidRDefault="00EB43C0" w:rsidP="00DE5740">
            <w:r>
              <w:t>ATTTTCGAGTCCGTTGAATCTTCAACGGACGAGGAAACTGGTCTTCCAGCGCTGAAAGTA</w:t>
            </w:r>
          </w:p>
          <w:p w:rsidR="00EB43C0" w:rsidRDefault="00EB43C0" w:rsidP="00DE5740">
            <w:r>
              <w:t>CACGAAAGAGTAACTGTGAAGCAAGAGTCAGAGAAGCACATCTCGCTTCAGTGGTCATCT</w:t>
            </w:r>
          </w:p>
          <w:p w:rsidR="00EB43C0" w:rsidRDefault="00EB43C0" w:rsidP="00DE5740">
            <w:r>
              <w:t>GATCCAATAAGTGACATGGTTTCAGACTCCATTGTGGCTCTGGTTCTCAACATCAGCCGG</w:t>
            </w:r>
          </w:p>
          <w:p w:rsidR="00EB43C0" w:rsidRDefault="00EB43C0" w:rsidP="00DE5740">
            <w:r>
              <w:t>GAAGTCCCCAAGATCGTTGCGGAGGAAGAAGTTGCTGTGAAATCCGAAGAAGAGAATGGG</w:t>
            </w:r>
          </w:p>
          <w:p w:rsidR="00EB43C0" w:rsidRDefault="00EB43C0" w:rsidP="00DE5740">
            <w:r>
              <w:t>AAAAAAGTGGAAAAAGTGATATATGCTCTTCTTGTGTCGCTCTTTGGGGATGTGAAACTT</w:t>
            </w:r>
          </w:p>
          <w:p w:rsidR="00EB43C0" w:rsidRDefault="00EB43C0" w:rsidP="00DE5740">
            <w:r>
              <w:t>GGAGAGAATGGGAAGCTGGTGATTAGTGTCGATGGCAATGTCGCTCATCTTGATAAAGAG</w:t>
            </w:r>
          </w:p>
          <w:p w:rsidR="00EB43C0" w:rsidRDefault="00EB43C0" w:rsidP="00DE5740">
            <w:r>
              <w:t>AGTGGAGATGTAGAGGGTGAGCATGAAGGTCTAAAAGAAAGAGTGAGAGTAGCTTTTCAT</w:t>
            </w:r>
          </w:p>
          <w:p w:rsidR="00EB43C0" w:rsidRDefault="00EB43C0" w:rsidP="00DE5740">
            <w:r>
              <w:t>CGGATTCAAAGCGCTGTGAAACCAATCCCTCTCTCAGCTGAA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3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lastRenderedPageBreak/>
              <w:t>Bra026637</w:t>
            </w:r>
          </w:p>
        </w:tc>
        <w:tc>
          <w:tcPr>
            <w:tcW w:w="9214" w:type="dxa"/>
          </w:tcPr>
          <w:p w:rsidR="00EB43C0" w:rsidRDefault="00EB43C0" w:rsidP="00DE5740">
            <w:r>
              <w:t>ATGGCGATCGATTGCCTCGTACTGGGTGCTGGACAAGAGATAGGGAAGAGCTGTGTAGTA</w:t>
            </w:r>
          </w:p>
          <w:p w:rsidR="00EB43C0" w:rsidRDefault="00EB43C0" w:rsidP="00DE5740">
            <w:r>
              <w:lastRenderedPageBreak/>
              <w:t>GTAACGATCAATGGCAAAAAGATAATGTTCGATTGTGGGATGCACATGGGCTGCGACGAT</w:t>
            </w:r>
          </w:p>
          <w:p w:rsidR="00EB43C0" w:rsidRDefault="00EB43C0" w:rsidP="00DE5740">
            <w:r>
              <w:t>CACAACCGATACCCAGATTTCTCTATCCTCTCCAAGTCCGGTGATTTCGATAACACCATC</w:t>
            </w:r>
          </w:p>
          <w:p w:rsidR="00EB43C0" w:rsidRDefault="00EB43C0" w:rsidP="00DE5740">
            <w:r>
              <w:t>TCCTGTCTCATCATCACTCACTTTCATATGGATCATGTTGGAGCGCTTCCTTACTTCACG</w:t>
            </w:r>
          </w:p>
          <w:p w:rsidR="00EB43C0" w:rsidRDefault="00EB43C0" w:rsidP="00DE5740">
            <w:r>
              <w:t>GAGGTCTGTGGGTACAATGGTCCTGTTTACATGTCGTATCCCACGAAGGCTTTGTCTCCG</w:t>
            </w:r>
          </w:p>
          <w:p w:rsidR="00EB43C0" w:rsidRDefault="00EB43C0" w:rsidP="00DE5740">
            <w:r>
              <w:t>TTGATGCTTGAGGACTATAGGAGGATTATGGTGGATAGAAGAGGCGAGGAGGAGCTTTTC</w:t>
            </w:r>
          </w:p>
          <w:p w:rsidR="00EB43C0" w:rsidRDefault="00EB43C0" w:rsidP="00DE5740">
            <w:r>
              <w:t>ACTTCGGCCCATATCGCTAGTTGCATGAACAAAGTAATTCCATTGGATTTGAAGCAAACG</w:t>
            </w:r>
          </w:p>
          <w:p w:rsidR="00EB43C0" w:rsidRDefault="00EB43C0" w:rsidP="00DE5740">
            <w:r>
              <w:t>ATTCAAGTTGATGAAGACCTTCAAATTCGTGCCTATTATGCAGGGCATGTACTTGGAGCA</w:t>
            </w:r>
          </w:p>
          <w:p w:rsidR="00EB43C0" w:rsidRDefault="00EB43C0" w:rsidP="00DE5740">
            <w:r>
              <w:t>GTGATGGTGTATGCAAAGGTCGGAGATGCGGCGATTGTGTACACCGGAGATTACAATATG</w:t>
            </w:r>
          </w:p>
          <w:p w:rsidR="00EB43C0" w:rsidRDefault="00EB43C0" w:rsidP="00DE5740">
            <w:r>
              <w:t>ACTACAGATAGACATCTTGGAGCAGCGAAAATCGACAGGCTCCAGTTGGATCTTCTCATA</w:t>
            </w:r>
          </w:p>
          <w:p w:rsidR="00EB43C0" w:rsidRDefault="00EB43C0" w:rsidP="00DE5740">
            <w:r>
              <w:t>TCAGAGTCTACATATGCAACTACCACTCGCGGCTCAAAATATCCCAGGGAGAGAGAGTTT</w:t>
            </w:r>
          </w:p>
          <w:p w:rsidR="00EB43C0" w:rsidRDefault="00EB43C0" w:rsidP="00DE5740">
            <w:r>
              <w:t>CTTCAAGCTGTTCATAAATGTGTTGCTGGCGGAGGGAAAGCTCTGATTCCTTCATTTGCT</w:t>
            </w:r>
          </w:p>
          <w:p w:rsidR="00EB43C0" w:rsidRDefault="00EB43C0" w:rsidP="00DE5740">
            <w:r>
              <w:t>CTTGGAAGGGCTCAGGAACTATGCATGCTGCTCGATGATTACTGGGAACGCATGAATATA</w:t>
            </w:r>
          </w:p>
          <w:p w:rsidR="00EB43C0" w:rsidRDefault="00EB43C0" w:rsidP="00DE5740">
            <w:r>
              <w:t>AAGGTTCCAATTTACTTCTCGTCAGGTTTGACCATCCAAGCAAACATGTATTACAAAATG</w:t>
            </w:r>
          </w:p>
          <w:p w:rsidR="00EB43C0" w:rsidRDefault="00EB43C0" w:rsidP="00DE5740">
            <w:r>
              <w:t>CTCATAAGCTGGACAAGCCAGAACGTCAAAGAAAAGCATGTTACACATAACCCATTTGAT</w:t>
            </w:r>
          </w:p>
          <w:p w:rsidR="00EB43C0" w:rsidRDefault="00EB43C0" w:rsidP="00DE5740">
            <w:r>
              <w:t>TTTAAGAATGTTAAAGATTTCTATCGATCTCTTATACATGCACCTGGGCCATGTGTTCTC</w:t>
            </w:r>
          </w:p>
          <w:p w:rsidR="00EB43C0" w:rsidRDefault="00EB43C0" w:rsidP="00DE5740">
            <w:r>
              <w:t>TTTGCCACACCCGGTATGCTCTGTGCCGGATTCTCACTAGAAGTGTTCAAGCATTGGGCT</w:t>
            </w:r>
          </w:p>
          <w:p w:rsidR="00EB43C0" w:rsidRDefault="00EB43C0" w:rsidP="00DE5740">
            <w:r>
              <w:t>CCTTCACCCCTAAATCTCGTTGCCCTGCCCGGTTACTCTGTGGCTGGTACTGTTGGTCAC</w:t>
            </w:r>
          </w:p>
          <w:p w:rsidR="00EB43C0" w:rsidRDefault="00EB43C0" w:rsidP="00DE5740">
            <w:r>
              <w:t>AAACTGATGTCTGGTAAACCAACAACGGTTGATCTCTACAATGGCACCAAGGTTGATGTC</w:t>
            </w:r>
          </w:p>
          <w:p w:rsidR="00EB43C0" w:rsidRDefault="00EB43C0" w:rsidP="00DE5740">
            <w:r>
              <w:t>CGTTGCAAGATACATCAAGTGGCTTTCAGTCCTCACACAGATGCAAAAGGAATAATGGAT</w:t>
            </w:r>
          </w:p>
          <w:p w:rsidR="00EB43C0" w:rsidRDefault="00EB43C0" w:rsidP="00DE5740">
            <w:r>
              <w:t>CTCACAAAGTTTCTTTCCCCAAAGAACATTGTACTCGTGCACGGAGAAAAACCCAGCATG</w:t>
            </w:r>
          </w:p>
          <w:p w:rsidR="00EB43C0" w:rsidRDefault="00EB43C0" w:rsidP="00DE5740">
            <w:r>
              <w:t>ATGTCTCTCAAGGACAAGATAACCTCAGAGCTTGGCATCCCCTGTTTCGTCCCTGCCAAT</w:t>
            </w:r>
          </w:p>
          <w:p w:rsidR="00EB43C0" w:rsidRDefault="00EB43C0" w:rsidP="00DE5740">
            <w:r>
              <w:t>GGCGAAACGGTTTCGGTCGCTTCGACCACTTTTGTAAAAGCAAACGCTTCTGATATGTTT</w:t>
            </w:r>
          </w:p>
          <w:p w:rsidR="00EB43C0" w:rsidRDefault="00EB43C0" w:rsidP="00DE5740">
            <w:r>
              <w:t>CTTAAAATCTGCTCTAACCCAAACTTCAGATTCTCAAACTCCTCTACTCAGCTCCGTGTT</w:t>
            </w:r>
          </w:p>
          <w:p w:rsidR="00EB43C0" w:rsidRDefault="00EB43C0" w:rsidP="00DE5740">
            <w:r>
              <w:t>ACGGACCAGAGAACCGCAGATGGGGTTTTGGTAATAGAGAAGAGCAAAAAGGCAAAAATT</w:t>
            </w:r>
          </w:p>
          <w:p w:rsidR="00EB43C0" w:rsidRDefault="00EB43C0" w:rsidP="00DE5740">
            <w:r>
              <w:t>GTTCACCAAGATGAAGTCTCTGAGGTGTTACATGAGAAAGACCATGTGGTCTCTTTGGCT</w:t>
            </w:r>
          </w:p>
          <w:p w:rsidR="00EB43C0" w:rsidRDefault="00EB43C0" w:rsidP="00DE5740">
            <w:r>
              <w:t>TATTGTTGTCCTGTCAAAGTTAAGGGAGAATCAGATGATGTTGGTCTGATCAAACAGTTG</w:t>
            </w:r>
          </w:p>
          <w:p w:rsidR="00EB43C0" w:rsidRDefault="00EB43C0" w:rsidP="00DE5740">
            <w:r>
              <w:lastRenderedPageBreak/>
              <w:t>TCGGAAAAGATCTCGGAGACAGTGTCTTGTGCTGATGAGATCCATGAATCTGAGACATGT</w:t>
            </w:r>
          </w:p>
          <w:p w:rsidR="00EB43C0" w:rsidRDefault="00EB43C0" w:rsidP="00DE5740">
            <w:r>
              <w:t>TTGCAGGTTGGATCTTTCAAGGGTTCTTTGTGTCTGAAAGAGGAGTGTGTGCATAGAAGA</w:t>
            </w:r>
          </w:p>
          <w:p w:rsidR="00EB43C0" w:rsidRDefault="00EB43C0" w:rsidP="00DE5740">
            <w:r>
              <w:t>GGGATAAGTAGTAGCTGTAGTGAAGTTAAGTTCTTGTGTTGCAACTGGTCTGTTGCAGAT</w:t>
            </w:r>
          </w:p>
          <w:p w:rsidR="00EB43C0" w:rsidRDefault="00EB43C0" w:rsidP="00DE5740">
            <w:r>
              <w:t>TTAGAGCTTGGTTGGGGAATCATCAATGCTATGAAACAAAATCTT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4</w:t>
            </w: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22836</w:t>
            </w:r>
          </w:p>
        </w:tc>
        <w:tc>
          <w:tcPr>
            <w:tcW w:w="9214" w:type="dxa"/>
          </w:tcPr>
          <w:p w:rsidR="00EB43C0" w:rsidRDefault="00EB43C0" w:rsidP="00DE5740">
            <w:r>
              <w:t>ATGCAAAACATCTCGAAAGCTTCCTCTGCTATCTCCTTCTTCCGATGCTCTAGGAACCTA</w:t>
            </w:r>
          </w:p>
          <w:p w:rsidR="00EB43C0" w:rsidRDefault="00EB43C0" w:rsidP="00DE5740">
            <w:r>
              <w:t>GCAAGTCAGCCATGTGTGAGGCAGCTTCACATCCGAAAGGGTCTTGTCAGTAGAGTCATG</w:t>
            </w:r>
          </w:p>
          <w:p w:rsidR="00EB43C0" w:rsidRDefault="00EB43C0" w:rsidP="00DE5740">
            <w:r>
              <w:t>AAGCTTGTCTCTTCACCTCTTAGGACTCTCCGCGGCGCTGGCAAATCTATTCGAGTCTCC</w:t>
            </w:r>
          </w:p>
          <w:p w:rsidR="00EB43C0" w:rsidRDefault="00EB43C0" w:rsidP="00DE5740">
            <w:r>
              <w:t>AGTTTCTGCAGTGTCTCCTCCAGTATCTCCTCTTTGCAGATTGAGATGGTGCCTTGTCTT</w:t>
            </w:r>
          </w:p>
          <w:p w:rsidR="00EB43C0" w:rsidRDefault="00EB43C0" w:rsidP="00DE5740">
            <w:r>
              <w:t>AAAGACAACTATGCTTACATTTTGCATGACGAGGATACTGGTACTGTTGGGGTGGTTGAC</w:t>
            </w:r>
          </w:p>
          <w:p w:rsidR="00EB43C0" w:rsidRDefault="00EB43C0" w:rsidP="00DE5740">
            <w:r>
              <w:t>CCTTCTGAAGCTGAACCTGTGATTGATTCTTTGCAGAGGAGTGGTCGGAACCTAACGTAT</w:t>
            </w:r>
          </w:p>
          <w:p w:rsidR="00EB43C0" w:rsidRDefault="00EB43C0" w:rsidP="00DE5740">
            <w:r>
              <w:t>ATATTGAATACACATCATCATTATGATCATACTGGTGGCAATCTGGAATTGAAAGACAGG</w:t>
            </w:r>
          </w:p>
          <w:p w:rsidR="00EB43C0" w:rsidRDefault="00EB43C0" w:rsidP="00DE5740">
            <w:r>
              <w:t>TACGGTGCAAAGGTGATTGGCTCAGCTTTAGATAGAGACCGGATACCTGGGATTGATATA</w:t>
            </w:r>
          </w:p>
          <w:p w:rsidR="00EB43C0" w:rsidRDefault="00EB43C0" w:rsidP="00DE5740">
            <w:r>
              <w:t>GCCTTGAAGGATGGTGACAAGTGGATGTTTGCTGGTCATGAAGTCCATGTTATGGATACT</w:t>
            </w:r>
          </w:p>
          <w:p w:rsidR="00EB43C0" w:rsidRDefault="00EB43C0" w:rsidP="00DE5740">
            <w:r>
              <w:t>CCTGGCCACACAAAAGGCCATATCAGCTTGTACTTTCCAGGATCACGAGCTATCTTCTCT</w:t>
            </w:r>
          </w:p>
          <w:p w:rsidR="00EB43C0" w:rsidRDefault="00EB43C0" w:rsidP="00DE5740">
            <w:r>
              <w:t>GGGGACACCTTGTTTAGCTTATCTTGTGGTAAACTCTTTGAAGGTACCCCTAAGCAGATG</w:t>
            </w:r>
          </w:p>
          <w:p w:rsidR="00EB43C0" w:rsidRDefault="00EB43C0" w:rsidP="00DE5740">
            <w:r>
              <w:t>CTTGCTTCTCTCAAAAAGATCATTTCTTTACCAGATGACACAAGCATATACTGTGGTCAT</w:t>
            </w:r>
          </w:p>
          <w:p w:rsidR="00EB43C0" w:rsidRDefault="00EB43C0" w:rsidP="00DE5740">
            <w:r>
              <w:t>GAATATACACTGAGTAATTCCAAGTTTGCGTTGTCTATAGAGCCAAACAATCAAGTACTT</w:t>
            </w:r>
          </w:p>
          <w:p w:rsidR="00EB43C0" w:rsidRDefault="00EB43C0" w:rsidP="00DE5740">
            <w:r>
              <w:t>CAGTCTTATGCAGCTCATGTTGCAGAGCTCCGTAAAAAGAAGTTACCTACGATTCCGACA</w:t>
            </w:r>
          </w:p>
          <w:p w:rsidR="00EB43C0" w:rsidRDefault="00EB43C0" w:rsidP="00DE5740">
            <w:r>
              <w:t>ACATTGAAGATGGAGAAAGCTTGTAACCCATTCCTCCGCAGTTCGAATACAGATATTCGT</w:t>
            </w:r>
          </w:p>
          <w:p w:rsidR="00EB43C0" w:rsidRDefault="00EB43C0" w:rsidP="00DE5740">
            <w:r>
              <w:t>CAGGCTTTAGGTATTTCAGAGACTGCAGATGAAGCAGAAGCTTTGGCTATTATCCGAGAA</w:t>
            </w:r>
          </w:p>
          <w:p w:rsidR="00EB43C0" w:rsidRDefault="003F26E3" w:rsidP="00DE5740">
            <w:r>
              <w:t>GCAAAGGATAATTTCAAAGCTTAG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5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00305</w:t>
            </w:r>
          </w:p>
        </w:tc>
        <w:tc>
          <w:tcPr>
            <w:tcW w:w="9214" w:type="dxa"/>
          </w:tcPr>
          <w:p w:rsidR="00EB43C0" w:rsidRDefault="00EB43C0" w:rsidP="00DE5740">
            <w:r>
              <w:t>ATGTGGTTATTCTCCATGCCCCTCAAAACTCTTCGTGGAGCTAGAAAAACTCTTAAAGTT</w:t>
            </w:r>
          </w:p>
          <w:p w:rsidR="00EB43C0" w:rsidRDefault="00EB43C0" w:rsidP="00DE5740">
            <w:r>
              <w:t>ACTCACTTTTGTAGCATCTCCAACATGCCCTCTTCCTTAAAAATCGAACTGGTGCCTTGT</w:t>
            </w:r>
          </w:p>
          <w:p w:rsidR="00EB43C0" w:rsidRDefault="00EB43C0" w:rsidP="00DE5740">
            <w:r>
              <w:t>AGTAAGGACAGCTATGCGTATCTTTTGCACGATGAAGACACTGGGACGGTTGGAGTTGTT</w:t>
            </w:r>
          </w:p>
          <w:p w:rsidR="00EB43C0" w:rsidRDefault="00EB43C0" w:rsidP="00DE5740">
            <w:r>
              <w:t>GATCCTTCTGAGGCTGCGCCTGTTATTGATGCCTTGAGCAGGAAGAATTGGAACTTAACT</w:t>
            </w:r>
          </w:p>
          <w:p w:rsidR="00EB43C0" w:rsidRDefault="00EB43C0" w:rsidP="00DE5740">
            <w:r>
              <w:t>TATATATTGAATACTCATCATCATGACGATCACATAGGGGGGAATGCTGAGCTGAAAGCT</w:t>
            </w:r>
          </w:p>
          <w:p w:rsidR="00EB43C0" w:rsidRDefault="00EB43C0" w:rsidP="00DE5740">
            <w:r>
              <w:lastRenderedPageBreak/>
              <w:t>AGGTATGGCGCAAAGGTGATTGGCTCAGCTGTGGATAAGGATCGGATTCCTGGAATTGAC</w:t>
            </w:r>
          </w:p>
          <w:p w:rsidR="00EB43C0" w:rsidRDefault="00EB43C0" w:rsidP="00DE5740">
            <w:r>
              <w:t>ATACTTCTCAAGGATAGTGATAAGTGGATGTTTGCTGGGCATGAGGTTCGGGTAATTGAC</w:t>
            </w:r>
          </w:p>
          <w:p w:rsidR="00EB43C0" w:rsidRDefault="00EB43C0" w:rsidP="00DE5740">
            <w:r>
              <w:t>ACTCCTGGTCACACACAAGGCCATATTAGCTTTTACTTTCCCGGGTCAGCCACAATATTC</w:t>
            </w:r>
          </w:p>
          <w:p w:rsidR="00EB43C0" w:rsidRDefault="00EB43C0" w:rsidP="00DE5740">
            <w:r>
              <w:t>ACAGGAGACCTGATACATAGCTTATCTTGTGGTACCCTCTCAGAAGGAACCCCCGAGCAG</w:t>
            </w:r>
          </w:p>
          <w:p w:rsidR="00EB43C0" w:rsidRDefault="00EB43C0" w:rsidP="00DE5740">
            <w:r>
              <w:t>ATGCTTTCATCACTCCAAAAGATCGTGTCTTTACCAGATGATACAAATATATATTGCGGT</w:t>
            </w:r>
          </w:p>
          <w:p w:rsidR="00EB43C0" w:rsidRDefault="00EB43C0" w:rsidP="00DE5740">
            <w:r>
              <w:t>CGCGAAAACACAGCAGGCAATATCAAGTTTGCACTATCTATAGAACCAAAGAATGAAACT</w:t>
            </w:r>
          </w:p>
          <w:p w:rsidR="00EB43C0" w:rsidRDefault="00EB43C0" w:rsidP="00DE5740">
            <w:r>
              <w:t>CTTCACTCTTATGCAACCCGAGTCGCCCATCTTCGCAGCCAGGGACTCCCTTCGATTCCA</w:t>
            </w:r>
          </w:p>
          <w:p w:rsidR="00EB43C0" w:rsidRDefault="00EB43C0" w:rsidP="00DE5740">
            <w:r>
              <w:t>ACGACTGTTAAGGTAGAGAAAGCGTGTAACCCGTTTCTCAGAACATCCAGCAAAGAAATC</w:t>
            </w:r>
          </w:p>
          <w:p w:rsidR="00EB43C0" w:rsidRDefault="00EB43C0" w:rsidP="00DE5740">
            <w:r>
              <w:t>CGTAGATCTTTAAGCATTCCAGACTCGGCAAACGAAGCCGAAGCACTGCGTTGTATTCAC</w:t>
            </w:r>
          </w:p>
          <w:p w:rsidR="00EB43C0" w:rsidRDefault="00EB43C0" w:rsidP="00DE5740">
            <w:r>
              <w:t>AGAGCCAGAGATCGTTTC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6</w:t>
            </w:r>
          </w:p>
        </w:tc>
        <w:tc>
          <w:tcPr>
            <w:tcW w:w="1417" w:type="dxa"/>
          </w:tcPr>
          <w:p w:rsidR="002C25B8" w:rsidRDefault="002C25B8" w:rsidP="00006E79">
            <w:pPr>
              <w:jc w:val="center"/>
            </w:pPr>
            <w:r>
              <w:rPr>
                <w:rFonts w:hint="eastAsia"/>
              </w:rPr>
              <w:t>Bra037715</w:t>
            </w:r>
          </w:p>
          <w:p w:rsidR="00EB43C0" w:rsidRDefault="00EB43C0" w:rsidP="00006E79">
            <w:pPr>
              <w:jc w:val="center"/>
            </w:pPr>
          </w:p>
        </w:tc>
        <w:tc>
          <w:tcPr>
            <w:tcW w:w="9214" w:type="dxa"/>
          </w:tcPr>
          <w:p w:rsidR="00EB43C0" w:rsidRDefault="00EB43C0" w:rsidP="00DE5740">
            <w:r>
              <w:t>ATGCCCCTCAAAACCCTCCGTGGAGCTAGAAAAACACTTAAGATCACACACTTTTGTAGC</w:t>
            </w:r>
          </w:p>
          <w:p w:rsidR="00EB43C0" w:rsidRDefault="00EB43C0" w:rsidP="00DE5740">
            <w:r>
              <w:t>ATCTCCAACATGCCCTCTTCATTAAAAATCGAACTGGTGCCGTGTAGTAAGGACAACTAC</w:t>
            </w:r>
          </w:p>
          <w:p w:rsidR="00EB43C0" w:rsidRDefault="00EB43C0" w:rsidP="00DE5740">
            <w:r>
              <w:t>GCGTATCTTTTGCACGATGAAGACACAGGCACTGTTGGAGTCGTTGATCCTTCTGAGGCT</w:t>
            </w:r>
          </w:p>
          <w:p w:rsidR="00EB43C0" w:rsidRDefault="00EB43C0" w:rsidP="00DE5740">
            <w:r>
              <w:t>GCTCCTGTTATAGAGGCGTTGAGTAGGAAGAATTGGAACTTGACTTACATTTTGAATACT</w:t>
            </w:r>
          </w:p>
          <w:p w:rsidR="00EB43C0" w:rsidRDefault="00EB43C0" w:rsidP="00DE5740">
            <w:r>
              <w:t>CATCATCATGATGACCATGTAGGTGGCAATGCTGAACTGAAAGCAAAGTATGGCGCAAAG</w:t>
            </w:r>
          </w:p>
          <w:p w:rsidR="00EB43C0" w:rsidRDefault="00EB43C0" w:rsidP="00DE5740">
            <w:r>
              <w:t>GTGATTGGCTCAGCTCTGGATAAGGATAGGATTCCTGGGATTGACATACATCTGAATGAT</w:t>
            </w:r>
          </w:p>
          <w:p w:rsidR="00EB43C0" w:rsidRDefault="00EB43C0" w:rsidP="00DE5740">
            <w:r>
              <w:t>GGTGATAAGTGGATGTTTGCTGGACATGAGGTTCGAGTACTTAGCACTCCTGGCAACACA</w:t>
            </w:r>
          </w:p>
          <w:p w:rsidR="00EB43C0" w:rsidRDefault="00EB43C0" w:rsidP="00DE5740">
            <w:r>
              <w:t>CAAGGCCATATCAGCTTCTACTTCCCAGGGTCAGCCACAATATTCACAGGAGACTTGTTA</w:t>
            </w:r>
          </w:p>
          <w:p w:rsidR="00EB43C0" w:rsidRDefault="00EB43C0" w:rsidP="00DE5740">
            <w:r>
              <w:t>TATAGCTTATCATGTGGTACCATCTCAGAAGGTACCCCTGAACAGATGCTTTCATCACTA</w:t>
            </w:r>
          </w:p>
          <w:p w:rsidR="00EB43C0" w:rsidRDefault="00EB43C0" w:rsidP="00DE5740">
            <w:r>
              <w:t>CAAAAGATCGTCTCATTACCAGATGATACAAATATATATTGTGGTCGAGAAAACACAGCA</w:t>
            </w:r>
          </w:p>
          <w:p w:rsidR="00EB43C0" w:rsidRDefault="00EB43C0" w:rsidP="00DE5740">
            <w:r>
              <w:t>GGCAATCTCAAGTTTGCATTATCGGTAGAACCAAAGAATGAAACTCTTCAGTCTTATGCA</w:t>
            </w:r>
          </w:p>
          <w:p w:rsidR="00EB43C0" w:rsidRDefault="00EB43C0" w:rsidP="00DE5740">
            <w:r>
              <w:t>ACCCGAGTTGCTCATCTTCGAAGCCAGGGACTCCCATCGATTCCAACGACTGTGAAGTTG</w:t>
            </w:r>
          </w:p>
          <w:p w:rsidR="00EB43C0" w:rsidRDefault="00EB43C0" w:rsidP="00DE5740">
            <w:r>
              <w:t>GAGAAAGAGTGTAACCCATTCCTCAGAACATCAAGCAAAGACATACGCAAATCTTTAAGC</w:t>
            </w:r>
          </w:p>
          <w:p w:rsidR="00EB43C0" w:rsidRDefault="00EB43C0" w:rsidP="00DE5740">
            <w:r>
              <w:t>ATTCCAGAGTCAGCAACTGAAGCTGAAGCACTGCGTCGTATACAGAGAGCAAGAGATCGT</w:t>
            </w:r>
          </w:p>
          <w:p w:rsidR="00EB43C0" w:rsidRDefault="00EB43C0" w:rsidP="00DE5740">
            <w:r>
              <w:t>TTCTAG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7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lastRenderedPageBreak/>
              <w:t>Bra004763</w:t>
            </w:r>
          </w:p>
        </w:tc>
        <w:tc>
          <w:tcPr>
            <w:tcW w:w="9214" w:type="dxa"/>
          </w:tcPr>
          <w:p w:rsidR="00EB43C0" w:rsidRDefault="00EB43C0" w:rsidP="00DE5740">
            <w:r>
              <w:t>ATGTGGTTATTCTCAATGCCACTCAAAACACTCCGTGGAGCTAGAAAAACACTTAAGATT</w:t>
            </w:r>
          </w:p>
          <w:p w:rsidR="00EB43C0" w:rsidRDefault="00EB43C0" w:rsidP="00DE5740">
            <w:r>
              <w:lastRenderedPageBreak/>
              <w:t>ACTCACTTTTGTAGCATCTCCAACATGCCCTCTTCTTTAAAAATCGAACTGGTGCCGTGT</w:t>
            </w:r>
          </w:p>
          <w:p w:rsidR="00EB43C0" w:rsidRDefault="00EB43C0" w:rsidP="00DE5740">
            <w:r>
              <w:t>AGTAAGGAGAACTATGCTTATATTTTGCACGATGAAGACACTGGCACGGTTGGAGTCGTT</w:t>
            </w:r>
          </w:p>
          <w:p w:rsidR="00EB43C0" w:rsidRDefault="00EB43C0" w:rsidP="00DE5740">
            <w:r>
              <w:t>GATCCTTCTGAGGCTGCACCTGTTATAGAGGCGTTGAGTAGGAAAAATTGGAACTTGACT</w:t>
            </w:r>
          </w:p>
          <w:p w:rsidR="00EB43C0" w:rsidRDefault="00EB43C0" w:rsidP="00DE5740">
            <w:r>
              <w:t>TATATATTGAATACTCATCATCATGATGATCACATAGGGGGGAATGCTGAGCTGAAAGCA</w:t>
            </w:r>
          </w:p>
          <w:p w:rsidR="00EB43C0" w:rsidRDefault="00EB43C0" w:rsidP="00DE5740">
            <w:r>
              <w:t>AAGTATGGCGCAAAGGTGATTGGCTCAGCTGTGGATAAGGATCGGATTCCTGGAATTGAC</w:t>
            </w:r>
          </w:p>
          <w:p w:rsidR="00EB43C0" w:rsidRDefault="00EB43C0" w:rsidP="00DE5740">
            <w:r>
              <w:t>ATACTTCTCAAGGAGAGTGATAAGTGGATGTTTGCTGGACATGAGGTTCGGGTTATTGAC</w:t>
            </w:r>
          </w:p>
          <w:p w:rsidR="00EB43C0" w:rsidRDefault="00EB43C0" w:rsidP="00DE5740">
            <w:r>
              <w:t>ACTCCTGGCCACACACAAGGCCATGTTAGCTTCTACTTTCCCGGATCAGCCACAGTGTTC</w:t>
            </w:r>
          </w:p>
          <w:p w:rsidR="00EB43C0" w:rsidRDefault="00EB43C0" w:rsidP="00DE5740">
            <w:r>
              <w:t>ACAGGAGATTTGATACATAGCTTATCTTGTGGTACCCTTTCGGAAGGTACCCCTGAGCAG</w:t>
            </w:r>
          </w:p>
          <w:p w:rsidR="00EB43C0" w:rsidRDefault="00EB43C0" w:rsidP="00DE5740">
            <w:r>
              <w:t>ATGCTTTCATCATTCCAGAAGATTGTTTCTTTACCAGATGATACGAATATATACTGCGGT</w:t>
            </w:r>
          </w:p>
          <w:p w:rsidR="00EB43C0" w:rsidRDefault="00EB43C0" w:rsidP="00DE5740">
            <w:r>
              <w:t>CGTGAAAACACATCAGGGAATGTCAAGTTTGCACTATCCATAGAACCAAAGAATGAAACT</w:t>
            </w:r>
          </w:p>
          <w:p w:rsidR="00EB43C0" w:rsidRDefault="00EB43C0" w:rsidP="00DE5740">
            <w:r>
              <w:t>CTTCGGTCTTATGCAACCCGAGTCGCCCATCTCCGCAGCCAAGGGCTCCCCTCGATTCCA</w:t>
            </w:r>
          </w:p>
          <w:p w:rsidR="00EB43C0" w:rsidRDefault="00EB43C0" w:rsidP="00DE5740">
            <w:r>
              <w:t>ACGACTGTTAAGGTGGAGAAAGCGTGTAACCCATTCCTCAGAACATCAAGCAAAGAAATC</w:t>
            </w:r>
          </w:p>
          <w:p w:rsidR="00EB43C0" w:rsidRDefault="00EB43C0" w:rsidP="00DE5740">
            <w:r>
              <w:t>CGCAGATCTTTAAACATTCCAGAGTCAGCAAACGAAGCTGAAGCATTACGTCGTATACAC</w:t>
            </w:r>
          </w:p>
          <w:p w:rsidR="00EB43C0" w:rsidRDefault="00EB43C0" w:rsidP="00DE5740">
            <w:r>
              <w:t>AGAGCAAGAGACCGTTTC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8</w:t>
            </w: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18252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GCTCGTCTCTTCACCCCTTAGGACTCTACGCGGTGCTAGTAAATCTATTCGTGTC</w:t>
            </w:r>
          </w:p>
          <w:p w:rsidR="00EB43C0" w:rsidRDefault="00EB43C0" w:rsidP="00DE5740">
            <w:r>
              <w:t>TCCAATTTCTGCAGTGTCTCCAACCTCTCCTCATTACAAATCGAACTGGTGCCTTGTCTT</w:t>
            </w:r>
          </w:p>
          <w:p w:rsidR="00EB43C0" w:rsidRDefault="00EB43C0" w:rsidP="00DE5740">
            <w:r>
              <w:t>AACGACAACTATGCTTACATTTTACATGACGAGGATACTGGTACAGTTGGTGTGGTTGAC</w:t>
            </w:r>
          </w:p>
          <w:p w:rsidR="00EB43C0" w:rsidRDefault="00EB43C0" w:rsidP="00DE5740">
            <w:r>
              <w:t>CCTTCTGAAGCTGAACCTGTGATAGAATCATTACAGAGGAGTGGTCGAAACCTAACGTAT</w:t>
            </w:r>
          </w:p>
          <w:p w:rsidR="00EB43C0" w:rsidRDefault="00EB43C0" w:rsidP="00DE5740">
            <w:r>
              <w:t>ATATTAAATACACATCATCATTATGATCATACTGGTGGCAATCTGGAATTGAAAGACAGG</w:t>
            </w:r>
          </w:p>
          <w:p w:rsidR="00EB43C0" w:rsidRDefault="00EB43C0" w:rsidP="00DE5740">
            <w:r>
              <w:t>TACGGTGCAAAGGTGATTGGCTCAGCTGTAGACAGAGACCGCATTCCTGGAATCGATATA</w:t>
            </w:r>
          </w:p>
          <w:p w:rsidR="00EB43C0" w:rsidRDefault="00EB43C0" w:rsidP="00DE5740">
            <w:r>
              <w:t>GCATTGAAGGATGGTGACAAATGGATGTTTGCTGGTCATGAAGTCCATGTTATGGATTCT</w:t>
            </w:r>
          </w:p>
          <w:p w:rsidR="00EB43C0" w:rsidRDefault="00EB43C0" w:rsidP="00DE5740">
            <w:r>
              <w:t>CCTGGCCATACAAAAGGCCATATCAGTTTATACTTCCCAGGATCACGAGCTATCTTCACT</w:t>
            </w:r>
          </w:p>
          <w:p w:rsidR="00EB43C0" w:rsidRDefault="00EB43C0" w:rsidP="00DE5740">
            <w:r>
              <w:t>GGGGACACCTTGTTTAGCTTGTCTTGTGGTAAACTCTTTGAAGGTACACCTAAGCAGATG</w:t>
            </w:r>
          </w:p>
          <w:p w:rsidR="00EB43C0" w:rsidRDefault="00EB43C0" w:rsidP="00DE5740">
            <w:r>
              <w:t>CTTGCGTCTCTCCAAAGGATCATATCTTTACCAGACGACACGAGCATATACTGTGGTCAT</w:t>
            </w:r>
          </w:p>
          <w:p w:rsidR="00EB43C0" w:rsidRDefault="00EB43C0" w:rsidP="00DE5740">
            <w:r>
              <w:t>GAATATACACTGAGTAATTCAAAGTTTGCCTTGTCCATAGAGCCAAACAACGAAGTACTC</w:t>
            </w:r>
          </w:p>
          <w:p w:rsidR="00EB43C0" w:rsidRDefault="00EB43C0" w:rsidP="00DE5740">
            <w:r>
              <w:t>CAATCTTATGCAGCTCATGTTGCAGAACTCCGTCAAAAGAAACTACCCACGATTCCGACA</w:t>
            </w:r>
          </w:p>
          <w:p w:rsidR="00EB43C0" w:rsidRDefault="00EB43C0" w:rsidP="00DE5740">
            <w:r>
              <w:lastRenderedPageBreak/>
              <w:t>ACAGTGAAGATGGAGAAAGCTTGTAACCCGTTCCTCCGAAGTTCGAATACAGATATTCGT</w:t>
            </w:r>
          </w:p>
          <w:p w:rsidR="00EB43C0" w:rsidRDefault="00EB43C0" w:rsidP="00DE5740">
            <w:r>
              <w:t>CGGGCGTTAGGCATTTCAGAGACTGCAGATGATGCAGAAGCTTTAGGGATTATCCGAGAA</w:t>
            </w:r>
          </w:p>
          <w:p w:rsidR="00EB43C0" w:rsidRDefault="00EB43C0" w:rsidP="00DE5740">
            <w:r>
              <w:t>GCTAAGGATAATTTCAAAGCTTAG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3F26E3" w:rsidRPr="003C598E" w:rsidRDefault="003F26E3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9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3F26E3" w:rsidP="00006E79">
            <w:pPr>
              <w:jc w:val="center"/>
            </w:pPr>
            <w:r>
              <w:rPr>
                <w:rFonts w:hint="eastAsia"/>
              </w:rPr>
              <w:t>Bra029872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GATCTCCCACGTTCCCTGTCTAGAAGACAACTACTCCTACCTGATAATCGACGAG</w:t>
            </w:r>
          </w:p>
          <w:p w:rsidR="00EB43C0" w:rsidRDefault="00EB43C0" w:rsidP="00DE5740">
            <w:r>
              <w:t>AGCACCGGAGACGCGGCGGTTGTGGATCCAGTTGAGCCCGAGAAGGTAATCAAGTCGGCT</w:t>
            </w:r>
          </w:p>
          <w:p w:rsidR="00EB43C0" w:rsidRDefault="00EB43C0" w:rsidP="00DE5740">
            <w:r>
              <w:t>GAGCAGCACAGTGCCAATATCAAGTTCGTACTCACCACCCATCATCACTGGGATCATGCC</w:t>
            </w:r>
          </w:p>
          <w:p w:rsidR="00EB43C0" w:rsidRDefault="00EB43C0" w:rsidP="00DE5740">
            <w:r>
              <w:t>GGTGGCAACGAGAAGATGAAGCAGTTGGTGTCTGGAATCAAAGTCTATGGAGGCTCTCTT</w:t>
            </w:r>
          </w:p>
          <w:p w:rsidR="00EB43C0" w:rsidRDefault="00EB43C0" w:rsidP="00DE5740">
            <w:r>
              <w:t>GATAAGGTCAAGGGATGCACTGATGCTGTCGATAATGGTGACACCTTGTCTTTGGGTCAA</w:t>
            </w:r>
          </w:p>
          <w:p w:rsidR="00EB43C0" w:rsidRDefault="00EB43C0" w:rsidP="00DE5740">
            <w:r>
              <w:t>AATATTAACATATTAGCTCTTCACACCCCTTGTCACACCAAGGGTCACATTAGTTACTAT</w:t>
            </w:r>
          </w:p>
          <w:p w:rsidR="00EB43C0" w:rsidRDefault="00EB43C0" w:rsidP="00DE5740">
            <w:r>
              <w:t>GTCACAGGCAAAGATGGAGAAACCCCAGCTGTGTTCACTGGAGATACACTTTTCGTTGCT</w:t>
            </w:r>
          </w:p>
          <w:p w:rsidR="00EB43C0" w:rsidRDefault="00EB43C0" w:rsidP="00DE5740">
            <w:r>
              <w:t>GGCTGTGGGGAGGTTTTCGAAGGGACAGCTGAACAGATGCATCAGTCCTTGTGTGTGACT</w:t>
            </w:r>
          </w:p>
          <w:p w:rsidR="00EB43C0" w:rsidRDefault="00EB43C0" w:rsidP="00DE5740">
            <w:r>
              <w:t>CTGGCTTCATTACCTAAACCGACCCAGGTTTACTGCGGCCACGAGTACACTGTGAAGAAC</w:t>
            </w:r>
          </w:p>
          <w:p w:rsidR="00EB43C0" w:rsidRDefault="00EB43C0" w:rsidP="00DE5740">
            <w:r>
              <w:t>TTGGAGTTTGCTTTAACTGTGGAACCAAACAACGAGAAGATACAGCAGAAGCTATCATGG</w:t>
            </w:r>
          </w:p>
          <w:p w:rsidR="00EB43C0" w:rsidRDefault="00EB43C0" w:rsidP="00DE5740">
            <w:r>
              <w:t>GCCCGTCAACAGCGCCAAGCGAATCTTCCCACAATCCCTTCAACACTAGAGGAAGAGCTC</w:t>
            </w:r>
          </w:p>
          <w:p w:rsidR="00EB43C0" w:rsidRDefault="00EB43C0" w:rsidP="00DE5740">
            <w:r>
              <w:t>GAAACAAACCCGTTTATGCGCGTTAATAATCCTGAGATACAGGAGAAACTTGGTTGCAAA</w:t>
            </w:r>
          </w:p>
          <w:p w:rsidR="00EB43C0" w:rsidRDefault="00EB43C0" w:rsidP="00DE5740">
            <w:r>
              <w:t>TCACCGATCGATACTCTCAGAGAAATCAGGAACAAGAAGGATCAGTGGAGGGGC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0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39681</w:t>
            </w:r>
          </w:p>
        </w:tc>
        <w:tc>
          <w:tcPr>
            <w:tcW w:w="9214" w:type="dxa"/>
          </w:tcPr>
          <w:p w:rsidR="00EB43C0" w:rsidRDefault="00EB43C0" w:rsidP="00DE5740">
            <w:r>
              <w:t>ATGGGTTCATCTTCCTCTTCCTCCTCCTCCTCCTCCTCGAAGCTTCTCTTCCGTCAGCTC</w:t>
            </w:r>
          </w:p>
          <w:p w:rsidR="00EB43C0" w:rsidRDefault="00EB43C0" w:rsidP="00DE5740">
            <w:r>
              <w:t>TTTGAGAAAGAGTCTTCCACTTTCACGTATCTCCTCGCCGACGTGTCTCATCCCGATAAG</w:t>
            </w:r>
          </w:p>
          <w:p w:rsidR="00EB43C0" w:rsidRDefault="00EB43C0" w:rsidP="00DE5740">
            <w:r>
              <w:t>CCTGCTCTGTTGATTGATCCGGTGGACAAGACTGTTGAAAGAGACTTGAAGCTGATCAAT</w:t>
            </w:r>
          </w:p>
          <w:p w:rsidR="00EB43C0" w:rsidRDefault="00EB43C0" w:rsidP="00DE5740">
            <w:r>
              <w:t>GAGCTAGGCTTGAAGCTTGTCTATGCTATGAACACTCATGTTCATGCTGATCATGTCACT</w:t>
            </w:r>
          </w:p>
          <w:p w:rsidR="00EB43C0" w:rsidRDefault="00EB43C0" w:rsidP="00DE5740">
            <w:r>
              <w:t>GGCACTGGACTTCTTAAGACAAAGGTACCCGGTGTGAAGTCTGTTATTTCAAAAGCAAGT</w:t>
            </w:r>
          </w:p>
          <w:p w:rsidR="00EB43C0" w:rsidRDefault="00EB43C0" w:rsidP="00DE5740">
            <w:r>
              <w:t>GGTTCCAAAGCAGATATGTTTCTTGAGCCTGGTGACAAAGTATCCATTGGTGATATATAC</w:t>
            </w:r>
          </w:p>
          <w:p w:rsidR="00EB43C0" w:rsidRDefault="00EB43C0" w:rsidP="00DE5740">
            <w:r>
              <w:t>CTTGAGGTTCGTGCTACACCTGGACATACTGCAGGATGTGTTACATATGTGACTGGAGAG</w:t>
            </w:r>
          </w:p>
          <w:p w:rsidR="00EB43C0" w:rsidRDefault="00EB43C0" w:rsidP="00DE5740">
            <w:r>
              <w:t>GACGCGGATCAGCCCCAACCAAGAATGGCTTTTACCGGGGATGCTGTCCTTATCCGCGGT</w:t>
            </w:r>
          </w:p>
          <w:p w:rsidR="00EB43C0" w:rsidRDefault="00EB43C0" w:rsidP="00DE5740">
            <w:r>
              <w:t>TGTGGGAGAACTGACTTTCAGATATTTACATTGCCAAAGGACACATTGATCTATCCAGCT</w:t>
            </w:r>
          </w:p>
          <w:p w:rsidR="00EB43C0" w:rsidRDefault="00EB43C0" w:rsidP="00DE5740">
            <w:r>
              <w:t>CATGACTACAAAGGCTACGAGGTAAGTACAGTTGGAGAAGAGATGGAACACAACCCACGT</w:t>
            </w:r>
          </w:p>
          <w:p w:rsidR="00EB43C0" w:rsidRDefault="00EB43C0" w:rsidP="00DE5740">
            <w:r>
              <w:lastRenderedPageBreak/>
              <w:t>TTAACCAAAGATAAAGAAACATTCAAATCCATCATGTCTAATCTGAATCTAGCGTATCCG</w:t>
            </w:r>
          </w:p>
          <w:p w:rsidR="00EB43C0" w:rsidRDefault="00EB43C0" w:rsidP="00DE5740">
            <w:r>
              <w:t>AAGATGATTGATGTTGCAGTTCCAGCAAACATGGTGTGTGGATTACAAGATTTGCCTCCT</w:t>
            </w:r>
          </w:p>
          <w:p w:rsidR="00EB43C0" w:rsidRDefault="00EB43C0" w:rsidP="00DE5740">
            <w:r>
              <w:t>CAAGCCAACTTA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1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38629</w:t>
            </w:r>
          </w:p>
        </w:tc>
        <w:tc>
          <w:tcPr>
            <w:tcW w:w="9214" w:type="dxa"/>
          </w:tcPr>
          <w:p w:rsidR="00EB43C0" w:rsidRDefault="00EB43C0" w:rsidP="00DE5740">
            <w:r>
              <w:t>ATGAAACCTGCTGCCTCTTTGCATGGTTACCCTTCTTCCCCTATCTACTTCGATGCTCGC</w:t>
            </w:r>
          </w:p>
          <w:p w:rsidR="00EB43C0" w:rsidRDefault="00EB43C0" w:rsidP="00DE5740">
            <w:r>
              <w:t>AGACCAGTTCCTACTCCTCCCTCCAAAATGGCAGCTTTCAGTGCTCTATCGCTTTCTCCT</w:t>
            </w:r>
          </w:p>
          <w:p w:rsidR="00EB43C0" w:rsidRDefault="00EB43C0" w:rsidP="00DE5740">
            <w:r>
              <w:t>TACTCTTTCACCTTCCGACAAAGCTCTCCAGTTAGGTCTACCGTTTCGTGTTCCGTCACT</w:t>
            </w:r>
          </w:p>
          <w:p w:rsidR="00EB43C0" w:rsidRDefault="00EB43C0" w:rsidP="00DE5740">
            <w:r>
              <w:t>TCTCCTCCTGCCTCTTCTGGTACTTCTTCTTCTTCTTCTTCTTCCAATAAGACACCTCGT</w:t>
            </w:r>
          </w:p>
          <w:p w:rsidR="00EB43C0" w:rsidRDefault="00EB43C0" w:rsidP="00DE5740">
            <w:r>
              <w:t>AGAAGATCTGGTAGACTAGAAGGAGCGGGGAAAAGCATGGAGGACTCTGTGAAACGTAAA</w:t>
            </w:r>
          </w:p>
          <w:p w:rsidR="00EB43C0" w:rsidRDefault="00EB43C0" w:rsidP="00DE5740">
            <w:r>
              <w:t>ATGGAACAGTTTTATGAAGGAACCGATGGACCTCCGCTCCGTGTCCTTCCCATAGGTGGC</w:t>
            </w:r>
          </w:p>
          <w:p w:rsidR="00EB43C0" w:rsidRDefault="00EB43C0" w:rsidP="00DE5740">
            <w:r>
              <w:t>CTTGGTGAGATCGGGATGAACTGTATGCTTGTTGGCAACTATGATCGTTACATTCTAATC</w:t>
            </w:r>
          </w:p>
          <w:p w:rsidR="00EB43C0" w:rsidRDefault="00EB43C0" w:rsidP="00DE5740">
            <w:r>
              <w:t>GACGCCGGTATTATGTTCCCTGATTATGATGACCCTGGGGTCCAGAAAATTATGCCAGAC</w:t>
            </w:r>
          </w:p>
          <w:p w:rsidR="00EB43C0" w:rsidRDefault="00EB43C0" w:rsidP="00DE5740">
            <w:r>
              <w:t>ACAGGGTTTATCAGACGATGGAAACACAAGATTGAAGCTGTTGTTATAACGCATGGTCAT</w:t>
            </w:r>
          </w:p>
          <w:p w:rsidR="00EB43C0" w:rsidRDefault="00EB43C0" w:rsidP="00DE5740">
            <w:r>
              <w:t>GAAGATCACATTGGTGCCTTGCCTTGGGTTATCCCAGCTTTGGACTCTAATACACCAATA</w:t>
            </w:r>
          </w:p>
          <w:p w:rsidR="00EB43C0" w:rsidRDefault="00EB43C0" w:rsidP="00DE5740">
            <w:r>
              <w:t>TTCGCATCATCCTTTACCATGGAGCTTATAAAGAAGCGCTTGAAGGAGCATGGGATCTTT</w:t>
            </w:r>
          </w:p>
          <w:p w:rsidR="00EB43C0" w:rsidRDefault="00EB43C0" w:rsidP="00DE5740">
            <w:r>
              <w:t>GTTCAGTCTAGGCTCAAGACATTTAATACTCGAAGGAGATTTATGGCTGGACCATTTGAA</w:t>
            </w:r>
          </w:p>
          <w:p w:rsidR="00EB43C0" w:rsidRDefault="00EB43C0" w:rsidP="00DE5740">
            <w:r>
              <w:t>ATAGAACCCATTACAGTTACTCACTCTATTCCTGATTGTAGTGGTTTAGTCCTCCGTTGC</w:t>
            </w:r>
          </w:p>
          <w:p w:rsidR="00EB43C0" w:rsidRDefault="00EB43C0" w:rsidP="00DE5740">
            <w:r>
              <w:t>GCTGATGGTAATATTCTTCACACCGGAGACTGGAAGATTGATGAAGCACCATTGGATGGA</w:t>
            </w:r>
          </w:p>
          <w:p w:rsidR="00EB43C0" w:rsidRDefault="00EB43C0" w:rsidP="00DE5740">
            <w:r>
              <w:t>AAAGTCTTTGATCGTGAGGCTTTAGAGGAACTCTCTAAGGAAGGAGTCACGTTGATGATG</w:t>
            </w:r>
          </w:p>
          <w:p w:rsidR="00EB43C0" w:rsidRDefault="00EB43C0" w:rsidP="00DE5740">
            <w:r>
              <w:t>AGTGACTCAACAAATGTATTGTCACCGGGAAGGACAACTAGCGAAAAAGTGGTAGCAGAT</w:t>
            </w:r>
          </w:p>
          <w:p w:rsidR="00EB43C0" w:rsidRDefault="00EB43C0" w:rsidP="00DE5740">
            <w:r>
              <w:t>GCTCTGGTGAGGAATGTAATGGCGGCCAAGGGAAGAGTTATCACAACTCAGTTTGCCTCC</w:t>
            </w:r>
          </w:p>
          <w:p w:rsidR="00EB43C0" w:rsidRDefault="00EB43C0" w:rsidP="00DE5740">
            <w:r>
              <w:t>AATATACACCGTTTAGGAAGTATTAAGGCTGCTGCTGATTTAACTGGTCGAAAGTTGGTC</w:t>
            </w:r>
          </w:p>
          <w:p w:rsidR="00EB43C0" w:rsidRDefault="00EB43C0" w:rsidP="00DE5740">
            <w:r>
              <w:t>TTTGTTGGCATGTCCTTGAGGACATATCTAGAAGCAGCTTGGAAGGATGGAAAGGCTCCA</w:t>
            </w:r>
          </w:p>
          <w:p w:rsidR="00EB43C0" w:rsidRDefault="00EB43C0" w:rsidP="00DE5740">
            <w:r>
              <w:t>ATTGACCCGTCAAGTTTGGTGAAAGTTGAAGATATTGAAGCATATTCTCCTAAGGACTTA</w:t>
            </w:r>
          </w:p>
          <w:p w:rsidR="00EB43C0" w:rsidRDefault="00EB43C0" w:rsidP="00DE5740">
            <w:r>
              <w:t>TTGATCGTCACGACTGGATCACAAGCGGAACCACGCGCTGCCCTGAATCTTGCGTCATAT</w:t>
            </w:r>
          </w:p>
          <w:p w:rsidR="00EB43C0" w:rsidRDefault="00EB43C0" w:rsidP="00DE5740">
            <w:r>
              <w:t>GGAAGTAGTCATGCTTTCAAACTTACCAAGGAAGACATAATACTTTACTCAGCCAAGGTA</w:t>
            </w:r>
          </w:p>
          <w:p w:rsidR="00EB43C0" w:rsidRDefault="00EB43C0" w:rsidP="00DE5740">
            <w:r>
              <w:t>ATCCCAGGCAATGAATCAAGAGTAATGAAGATGATGAATCGGTTAGCAGATATCGGTCCA</w:t>
            </w:r>
          </w:p>
          <w:p w:rsidR="00EB43C0" w:rsidRDefault="00EB43C0" w:rsidP="00DE5740">
            <w:r>
              <w:lastRenderedPageBreak/>
              <w:t>AAAATTGTCATGGGTAAAAATGAAATGCTGCACACATCTGGTCATGCCTACCGTGGAGAG</w:t>
            </w:r>
          </w:p>
          <w:p w:rsidR="00EB43C0" w:rsidRDefault="00EB43C0" w:rsidP="00DE5740">
            <w:r>
              <w:t>TTGGAAGAGGTTCTTAAAATAGTGAAACCCCAGCATTTTCTCCCCATACATGGAGAACTT</w:t>
            </w:r>
          </w:p>
          <w:p w:rsidR="00EB43C0" w:rsidRDefault="00EB43C0" w:rsidP="00DE5740">
            <w:r>
              <w:t>TTGTTTCTCAAGGAGCATGAGTTGCTCGGGAAGTCTACTGGGATTCGTCACACTACTGTT</w:t>
            </w:r>
          </w:p>
          <w:p w:rsidR="00EB43C0" w:rsidRDefault="00EB43C0" w:rsidP="00DE5740">
            <w:r>
              <w:t>ATAAAGAATGGAGAGATGCTTGGAGTTTCTCACTTAAGAAATAGAAGAGTTTTGTCCAAT</w:t>
            </w:r>
          </w:p>
          <w:p w:rsidR="00EB43C0" w:rsidRDefault="00EB43C0" w:rsidP="00DE5740">
            <w:r>
              <w:t>GGATTTAGCTCTCTTGGGAGGGAGAACTTGCAGTTAATGTATAGTGACGGTGATAAGGCA</w:t>
            </w:r>
          </w:p>
          <w:p w:rsidR="00EB43C0" w:rsidRDefault="00EB43C0" w:rsidP="00DE5740">
            <w:r>
              <w:t>TTTGGCACAGCAAGTGAACTCTGTATTGACGAGAGACTCAGAATATCATCGGATGGCATT</w:t>
            </w:r>
          </w:p>
          <w:p w:rsidR="00EB43C0" w:rsidRDefault="00EB43C0" w:rsidP="00DE5740">
            <w:r>
              <w:t>ATAGTTCTGAGCATGGAAATCATGCGCCCGGGCGCCTCGGAGAACACTTTGAAAGGGAAG</w:t>
            </w:r>
          </w:p>
          <w:p w:rsidR="00EB43C0" w:rsidRDefault="00EB43C0" w:rsidP="00DE5740">
            <w:r>
              <w:t>ATAAGAATCACAACGCGATGTATGTGGCTTGACAAAGGAAGACTATTAGATGCACTTCAC</w:t>
            </w:r>
          </w:p>
          <w:p w:rsidR="00EB43C0" w:rsidRDefault="00EB43C0" w:rsidP="00DE5740">
            <w:r>
              <w:t>AAGGCAGCACATGCTGCTCTATCAAGTTGTCCTGTGAACTGTCCCTTGTCTCACATGGAA</w:t>
            </w:r>
          </w:p>
          <w:p w:rsidR="00EB43C0" w:rsidRDefault="00EB43C0" w:rsidP="00DE5740">
            <w:r>
              <w:t>AGAACAGTCTCCGAAGTCCTGAGGAAGATTGTGAGGAAGTACAGTGGTAAAAGGCCTGAA</w:t>
            </w:r>
          </w:p>
          <w:p w:rsidR="00EB43C0" w:rsidRDefault="00EB43C0" w:rsidP="00DE5740">
            <w:r>
              <w:t>GTCATTGCCATAGCCATGGAAAATCCCATGGCGGTCCGAGCTGATGAGGTCAGTGCGAGG</w:t>
            </w:r>
          </w:p>
          <w:p w:rsidR="00EB43C0" w:rsidRDefault="00EB43C0" w:rsidP="00DE5740">
            <w:r>
              <w:t>ATGTCCGGGGATCCAAATCTTGGCTCTGGAGTTGCAGCGTTAAGGAAAGTTGTGGAAGGA</w:t>
            </w:r>
          </w:p>
          <w:p w:rsidR="00EB43C0" w:rsidRDefault="00EB43C0" w:rsidP="00DE5740">
            <w:r>
              <w:t>AACCATAAAAGAAACCGAACCAAGAAAGCACCTTCGCAAGAAGAAGCTGGGGAGATAATT</w:t>
            </w:r>
          </w:p>
          <w:p w:rsidR="00EB43C0" w:rsidRDefault="00EB43C0" w:rsidP="00DE5740">
            <w:r>
              <w:t>GATAGTGCAGGACTACTAGCTGAGGAAGGAACCGCTTCGTCGACATACACAGAAGGTGCT</w:t>
            </w:r>
          </w:p>
          <w:p w:rsidR="00EB43C0" w:rsidRDefault="00EB43C0" w:rsidP="00DE5740">
            <w:r>
              <w:t>GAAGATGTGCCTGTTCGGAGTTCTTCTGAAGAATCGGATGATTTTTGGAAATCATTCATC</w:t>
            </w:r>
          </w:p>
          <w:p w:rsidR="00EB43C0" w:rsidRDefault="00EB43C0" w:rsidP="00DE5740">
            <w:r>
              <w:t>AATCCATCATCACCACCTTCACCTGATGAAACCAAAAACGTGGATAAGTCACCTGATGCA</w:t>
            </w:r>
          </w:p>
          <w:p w:rsidR="00EB43C0" w:rsidRDefault="00EB43C0" w:rsidP="00DE5740">
            <w:r>
              <w:t>GAGACTAAAACAGAGGATAGCGAAAGCAGCAGAGAAGAGGAGGATGATGATAATACATCT</w:t>
            </w:r>
          </w:p>
          <w:p w:rsidR="00EB43C0" w:rsidRDefault="00EB43C0" w:rsidP="00DE5740">
            <w:r>
              <w:t>GATTCTCAAACCAAGTCGTCAACAAAACGTGTGAGGAGGAACAAATGGAAGCCTGAGGAA</w:t>
            </w:r>
          </w:p>
          <w:p w:rsidR="00EB43C0" w:rsidRDefault="00EB43C0" w:rsidP="00DE5740">
            <w:r>
              <w:t>GTTAAGAAGGTGATCAGAATGCGTGGAGAGTTGCACAGCAGGTTCCAAGTGGTGAAAGGT</w:t>
            </w:r>
          </w:p>
          <w:p w:rsidR="00EB43C0" w:rsidRDefault="00EB43C0" w:rsidP="00DE5740">
            <w:r>
              <w:t>AGAATGGCTTTGTGGGAAGAGATCTCTTCAAATCTATCTGCTGAAGGAATCAATCGAAGC</w:t>
            </w:r>
          </w:p>
          <w:p w:rsidR="00EB43C0" w:rsidRDefault="00EB43C0" w:rsidP="00DE5740">
            <w:r>
              <w:t>CCGGGACAGTGCAAGTCTCTGTGGGCGTCTCTTATTCAGAAATACGAGGAGTGCAAGGCG</w:t>
            </w:r>
          </w:p>
          <w:p w:rsidR="00EB43C0" w:rsidRDefault="00EB43C0" w:rsidP="00DE5740">
            <w:r>
              <w:t>GATGAAAGAAGCAAGACGAGCTGGTCACATTATGAGGACATGAACAGCATTTTGTCTGAG</w:t>
            </w:r>
          </w:p>
          <w:p w:rsidR="00EB43C0" w:rsidRDefault="00EB43C0" w:rsidP="00DE5740">
            <w:r>
              <w:t>TTAGACACACCTGCGCCTAAGTA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EB43C0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2</w:t>
            </w:r>
          </w:p>
        </w:tc>
        <w:tc>
          <w:tcPr>
            <w:tcW w:w="1417" w:type="dxa"/>
          </w:tcPr>
          <w:p w:rsidR="002C25B8" w:rsidRDefault="002C25B8" w:rsidP="00006E79">
            <w:pPr>
              <w:jc w:val="center"/>
            </w:pPr>
            <w:r>
              <w:rPr>
                <w:rFonts w:hint="eastAsia"/>
              </w:rPr>
              <w:t>Bra009712</w:t>
            </w:r>
          </w:p>
          <w:p w:rsidR="00EB43C0" w:rsidRDefault="00EB43C0" w:rsidP="00006E79">
            <w:pPr>
              <w:jc w:val="center"/>
            </w:pPr>
          </w:p>
        </w:tc>
        <w:tc>
          <w:tcPr>
            <w:tcW w:w="9214" w:type="dxa"/>
          </w:tcPr>
          <w:p w:rsidR="00EB43C0" w:rsidRDefault="00EB43C0" w:rsidP="00DE5740">
            <w:r>
              <w:t>ATGGGTACTTCGGTGCAGGTTTCTCCACTGTGCGGAGTGTACAACGAGAATCCACTCGCA</w:t>
            </w:r>
          </w:p>
          <w:p w:rsidR="00EB43C0" w:rsidRDefault="00EB43C0" w:rsidP="00DE5740">
            <w:r>
              <w:t>TACTTGGTCTCCATCGATGGCTTCAACTTCCTCCTCGACTGTGGTTGGAACGACCTCTTC</w:t>
            </w:r>
          </w:p>
          <w:p w:rsidR="00EB43C0" w:rsidRDefault="00EB43C0" w:rsidP="00DE5740">
            <w:r>
              <w:t>GACCCTTCCCTCCTCGAACCTCTCTCCAGGGTTGCTTCTACCGTAGATGCGGTTTTGCTT</w:t>
            </w:r>
          </w:p>
          <w:p w:rsidR="00EB43C0" w:rsidRDefault="00EB43C0" w:rsidP="00DE5740">
            <w:r>
              <w:lastRenderedPageBreak/>
              <w:t>TCTCATCCAGATACGCTTCACCTCGGTGCTCTTCCTTATGCCATGAAGCAGCTTGGACTC</w:t>
            </w:r>
          </w:p>
          <w:p w:rsidR="00EB43C0" w:rsidRDefault="00EB43C0" w:rsidP="00DE5740">
            <w:r>
              <w:t>TCTGCTCCTGTTTACGCCACTGAGCCTGTTCACAGACTAGGTCTCCTCACTATGTACGAT</w:t>
            </w:r>
          </w:p>
          <w:p w:rsidR="00EB43C0" w:rsidRDefault="00EB43C0" w:rsidP="00DE5740">
            <w:r>
              <w:t>CAGTATCTATCCAGAAAGCAAGTCTCCGACTTTGATCTGTTCACGCTGGATGACATTGAT</w:t>
            </w:r>
          </w:p>
          <w:p w:rsidR="00EB43C0" w:rsidRDefault="00EB43C0" w:rsidP="00DE5740">
            <w:r>
              <w:t>TCAGCTTTCCAGAATGTCATCAGATTGACTTACTCTCAGAACTTCCATCTTTCTGGGAAG</w:t>
            </w:r>
          </w:p>
          <w:p w:rsidR="00EB43C0" w:rsidRDefault="00EB43C0" w:rsidP="00DE5740">
            <w:r>
              <w:t>GGAGAGGGTATTGTAATTGCTCCTCATGTTGCTGGACATATGCTGGGAGGTAGTATCTGG</w:t>
            </w:r>
          </w:p>
          <w:p w:rsidR="00EB43C0" w:rsidRDefault="00EB43C0" w:rsidP="00DE5740">
            <w:r>
              <w:t>AAGATAACAAAGGATGGGGAGGAGGTTGTGTATGCTGTTGACTACAATCATCGGAAAGAA</w:t>
            </w:r>
          </w:p>
          <w:p w:rsidR="00EB43C0" w:rsidRDefault="00EB43C0" w:rsidP="00DE5740">
            <w:r>
              <w:t>AGGCATTTAAACGGAACTGTTTTACAGTCTTTTGTTCGACCTGCTGTTCTGATTACCGAT</w:t>
            </w:r>
          </w:p>
          <w:p w:rsidR="00EB43C0" w:rsidRDefault="00EB43C0" w:rsidP="00DE5740">
            <w:r>
              <w:t>GCGTACAATGCTCTTTATACCAATCAAACCCAAAGCCATCACAGGGACACAGAATTTCTT</w:t>
            </w:r>
          </w:p>
          <w:p w:rsidR="00EB43C0" w:rsidRDefault="00EB43C0" w:rsidP="00DE5740">
            <w:r>
              <w:t>GATACCATTTCAAAGCATCTGGAAGTTGGGGGCAATGTTTTATTGCCAGTAGATACTGCG</w:t>
            </w:r>
          </w:p>
          <w:p w:rsidR="00EB43C0" w:rsidRDefault="00EB43C0" w:rsidP="00DE5740">
            <w:r>
              <w:t>GGTCGAGTTCTGGAACTTCTCTTGATACTTGAACAGCATTGGTCACAGAGAGCTTTTAGC</w:t>
            </w:r>
          </w:p>
          <w:p w:rsidR="00EB43C0" w:rsidRDefault="00EB43C0" w:rsidP="00DE5740">
            <w:r>
              <w:t>TTTCCCATTTACTTTCTCACATATGTGTCATCTAGCACAATTGACTATGTTAAGAGCTTC</w:t>
            </w:r>
          </w:p>
          <w:p w:rsidR="00EB43C0" w:rsidRDefault="00EB43C0" w:rsidP="00DE5740">
            <w:r>
              <w:t>CTCGAGTGGATGAGTGACTCCATTTCAAAGTCCTTTGAGACTTCACGTGATAATGCCTTT</w:t>
            </w:r>
          </w:p>
          <w:p w:rsidR="00EB43C0" w:rsidRDefault="00EB43C0" w:rsidP="00DE5740">
            <w:r>
              <w:t>CTATTGAGGCATGTCACTCTCTTGATAAACAAGACTGATCTGGATAATGCTCCACCTGGT</w:t>
            </w:r>
          </w:p>
          <w:p w:rsidR="00EB43C0" w:rsidRDefault="00EB43C0" w:rsidP="00DE5740">
            <w:r>
              <w:t>CCAAAGGTTGTTCTTGCGTCCATGGCTAGTCTTGAAGCTGGTTTTGCTCGAGATATATTT</w:t>
            </w:r>
          </w:p>
          <w:p w:rsidR="00EB43C0" w:rsidRDefault="00EB43C0" w:rsidP="00DE5740">
            <w:r>
              <w:t>GTGGAATGGGCCAATGATCCCAGAAATTTAGTCCTCTTTACTGAAACAGGCCAGTTTGGC</w:t>
            </w:r>
          </w:p>
          <w:p w:rsidR="00EB43C0" w:rsidRDefault="00EB43C0" w:rsidP="00DE5740">
            <w:r>
              <w:t>ACTTTAGCTCGTATGCTTCAGGCAGCCCCACCTCCCAAATTTGTTAAAGTCACCATGTCT</w:t>
            </w:r>
          </w:p>
          <w:p w:rsidR="00EB43C0" w:rsidRDefault="00EB43C0" w:rsidP="00DE5740">
            <w:r>
              <w:t>AAGAGGGTTCCTTTGGCCGGGGAAGAGTTGATTGCATATGAAGAGGAGCAAAACAGACTT</w:t>
            </w:r>
          </w:p>
          <w:p w:rsidR="00EB43C0" w:rsidRDefault="00EB43C0" w:rsidP="00DE5740">
            <w:r>
              <w:t>AAGAGAGAGGAAGCCTTGCGAGCTAGCCTCGTCAAAGAGGAGGAAACAAAAGCTTCCCAC</w:t>
            </w:r>
          </w:p>
          <w:p w:rsidR="00EB43C0" w:rsidRDefault="00EB43C0" w:rsidP="00DE5740">
            <w:r>
              <w:t>GGACCTGATGATAACTCAAGTGAACCAATGGTCATAGATACCAAGACTACTCACGATGTT</w:t>
            </w:r>
          </w:p>
          <w:p w:rsidR="00EB43C0" w:rsidRDefault="00EB43C0" w:rsidP="00DE5740">
            <w:r>
              <w:t>GTTGGGTCTCACGGACCTGCATATAAAGATATATTGATAGATGGATTTGTTCCCCCATCC</w:t>
            </w:r>
          </w:p>
          <w:p w:rsidR="00EB43C0" w:rsidRDefault="00EB43C0" w:rsidP="00DE5740">
            <w:r>
              <w:t>AGCAGCATTGCCCCAATGTTCCCATTCTATGATAACACTGCTGACTGGGACGAGTATGGG</w:t>
            </w:r>
          </w:p>
          <w:p w:rsidR="00EB43C0" w:rsidRDefault="00EB43C0" w:rsidP="00DE5740">
            <w:r>
              <w:t>GAGGTCATTAATCCAGATGACTACGTGATCAAGGATGAGGACATGGACCGAGGAGCAATG</w:t>
            </w:r>
          </w:p>
          <w:p w:rsidR="00EB43C0" w:rsidRDefault="00EB43C0" w:rsidP="00DE5740">
            <w:r>
              <w:t>CATGCAGGAGGTGATGTGGATGGAAGGCTTGATGAGGCAACTGCTAGTCTCATGCTAGAT</w:t>
            </w:r>
          </w:p>
          <w:p w:rsidR="00EB43C0" w:rsidRDefault="00EB43C0" w:rsidP="00DE5740">
            <w:r>
              <w:t>ACTAGACCTTCGAAAGTCATATCCAATGAGCTAATTGTGACTGTTAGTTGTTCACTGGTT</w:t>
            </w:r>
          </w:p>
          <w:p w:rsidR="00EB43C0" w:rsidRDefault="00EB43C0" w:rsidP="00DE5740">
            <w:r>
              <w:t>AAAATAGACTACGAAGGTCGTTCGGATGGCCGCTCAATCAAGTCAACGATTGCACATGTT</w:t>
            </w:r>
          </w:p>
          <w:p w:rsidR="00EB43C0" w:rsidRDefault="00EB43C0" w:rsidP="00DE5740">
            <w:r>
              <w:t>TCTCCTCTGAAACTTGTTCTGGTGCACGCAACAGCAGAGGCTACGGAGCATTTGAAGCAA</w:t>
            </w:r>
          </w:p>
          <w:p w:rsidR="00EB43C0" w:rsidRDefault="00EB43C0" w:rsidP="00DE5740">
            <w:r>
              <w:lastRenderedPageBreak/>
              <w:t>CACTGCTTGAACAGCATCTGTCCGCACGTGTACGCTCCGAAAATAGAGGAGACCATTGAT</w:t>
            </w:r>
          </w:p>
          <w:p w:rsidR="00EB43C0" w:rsidRDefault="00EB43C0" w:rsidP="00DE5740">
            <w:r>
              <w:t>GTGACTTCTGATCTATGTGCCTATAAGGTCCAACTCTCTGAGAAGCTGATGAGCAATGTG</w:t>
            </w:r>
          </w:p>
          <w:p w:rsidR="00EB43C0" w:rsidRDefault="00EB43C0" w:rsidP="00DE5740">
            <w:r>
              <w:t>ATCTTCAAGAAGCTGGGAGATTCAGAAGTAGCATGGGTGGATTCAGAGGTAGGGAAGACA</w:t>
            </w:r>
          </w:p>
          <w:p w:rsidR="00EB43C0" w:rsidRDefault="00EB43C0" w:rsidP="00DE5740">
            <w:r>
              <w:t>GAGAGCGAGAAGCGGTGTCTGCAACCAATGGCAAGTGCAGCAGCTCCTCACAAACCCGTG</w:t>
            </w:r>
          </w:p>
          <w:p w:rsidR="00EB43C0" w:rsidRDefault="00EB43C0" w:rsidP="00DE5740">
            <w:r>
              <w:t>CTAGTGGGAGATCTGAAAATGCAAGACTTCAAGCAGTTTCTGGCAAGCAAAGGAGTTCAG</w:t>
            </w:r>
          </w:p>
          <w:p w:rsidR="00EB43C0" w:rsidRDefault="00EB43C0" w:rsidP="00DE5740">
            <w:r>
              <w:t>GTAGAGTTTGCAGGTGGAGGAGCTTTACGATGCGGTGAGTATGTCACTCTAAGGAAGGTC</w:t>
            </w:r>
          </w:p>
          <w:p w:rsidR="00EB43C0" w:rsidRDefault="00EB43C0" w:rsidP="00DE5740">
            <w:r>
              <w:t>GGTCCAACTGGTCAGAAGGGGGGAGCATCAGGGCCACAGCAAATTCTGATAGAAGGACCG</w:t>
            </w:r>
          </w:p>
          <w:p w:rsidR="00EB43C0" w:rsidRDefault="00EB43C0" w:rsidP="00DE5740">
            <w:r>
              <w:t>TTGTGTGAAGATTATTATAAGATCAGGGATTATCTATATTCTCAGTTTTACCTCCTC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3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30931</w:t>
            </w:r>
          </w:p>
        </w:tc>
        <w:tc>
          <w:tcPr>
            <w:tcW w:w="9214" w:type="dxa"/>
          </w:tcPr>
          <w:p w:rsidR="00EB43C0" w:rsidRDefault="00EB43C0" w:rsidP="00DE5740">
            <w:r>
              <w:t>ATGGGTTCGTCTTCCTCTTCCTCCTCGAAGCTTCTCTTCCGTCAGCTCTTCGAGAAAGAG</w:t>
            </w:r>
          </w:p>
          <w:p w:rsidR="00EB43C0" w:rsidRDefault="00EB43C0" w:rsidP="00DE5740">
            <w:r>
              <w:t>TCTTCCACTTATACGTATCTTCTCGCCGACATTTCCCATCCGGACAAACCTGCTCTGTTG</w:t>
            </w:r>
          </w:p>
          <w:p w:rsidR="00EB43C0" w:rsidRDefault="00EB43C0" w:rsidP="00DE5740">
            <w:r>
              <w:t>ATTGATCCTGTGGACAAAACTGTCGATAGAGATTTGAAGCTGATCAATGAGTTAGGATTG</w:t>
            </w:r>
          </w:p>
          <w:p w:rsidR="00EB43C0" w:rsidRDefault="00EB43C0" w:rsidP="00DE5740">
            <w:r>
              <w:t>AAGCTTGTCTATGCTATGAACACTCATGTTCATGCTGATCATGTAACTGGAACTGGTCTT</w:t>
            </w:r>
          </w:p>
          <w:p w:rsidR="00EB43C0" w:rsidRDefault="00EB43C0" w:rsidP="00DE5740">
            <w:r>
              <w:t>CTTAAGACAAAGGTCCCAGGTGTGAAGTCCGTAATCTCAAAAGCAAGTGGTTCCAAAGCA</w:t>
            </w:r>
          </w:p>
          <w:p w:rsidR="00EB43C0" w:rsidRDefault="00EB43C0" w:rsidP="00DE5740">
            <w:r>
              <w:t>GATAAGTTTGTTGAACATGGAGAGAGAGTATCTATTGGTGATTTATACCTCGAGGTACGT</w:t>
            </w:r>
          </w:p>
          <w:p w:rsidR="00EB43C0" w:rsidRDefault="00EB43C0" w:rsidP="00DE5740">
            <w:r>
              <w:t>GCTACACCTGGACATACAGCAGGATGTGTTACATATGTGACTGGAGAAGGAGCTGATCAG</w:t>
            </w:r>
          </w:p>
          <w:p w:rsidR="00EB43C0" w:rsidRDefault="00EB43C0" w:rsidP="00DE5740">
            <w:r>
              <w:t>CCCCAACCAAGAATGGCTTTTACCGGCGATGCTGTACTGATCCGCGGTTGTGGGAGAACC</w:t>
            </w:r>
          </w:p>
          <w:p w:rsidR="00EB43C0" w:rsidRDefault="00EB43C0" w:rsidP="00DE5740">
            <w:r>
              <w:t>GACTTTCAGGGTGGATGCTCGGATCAACTCTATGAGTCTGTGCACTCACAGGCAACTCAT</w:t>
            </w:r>
          </w:p>
          <w:p w:rsidR="00EB43C0" w:rsidRDefault="00EB43C0" w:rsidP="00DE5740">
            <w:r>
              <w:t>GACTACAAAGGTTTCGAGGTAAGTACAGTTGGAGAAGAGATGCAACACAACCCGCGTTTA</w:t>
            </w:r>
          </w:p>
          <w:p w:rsidR="00EB43C0" w:rsidRDefault="00EB43C0" w:rsidP="00DE5740">
            <w:r>
              <w:t>ACTAAAGACAAAGAAACATTCAAATCCATCATGTCAAATCTGAATCTGCCGTATCCGAAA</w:t>
            </w:r>
          </w:p>
          <w:p w:rsidR="00EB43C0" w:rsidRDefault="00EB43C0" w:rsidP="00DE5740">
            <w:r>
              <w:t>ATGATTGATGTTGCATTACCAGCAAACATGGTGTGTGGATTACAAGACCTGCCTTCTCAA</w:t>
            </w:r>
          </w:p>
          <w:p w:rsidR="00EB43C0" w:rsidRDefault="00EB43C0" w:rsidP="00DE5740">
            <w:r>
              <w:t>GCCAACTAG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2C25B8" w:rsidRPr="003C598E" w:rsidRDefault="002C25B8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4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2C25B8" w:rsidP="00006E79">
            <w:pPr>
              <w:jc w:val="center"/>
            </w:pPr>
            <w:r>
              <w:rPr>
                <w:rFonts w:hint="eastAsia"/>
              </w:rPr>
              <w:t>Bra024757</w:t>
            </w:r>
          </w:p>
        </w:tc>
        <w:tc>
          <w:tcPr>
            <w:tcW w:w="9214" w:type="dxa"/>
          </w:tcPr>
          <w:p w:rsidR="00EB43C0" w:rsidRDefault="00EB43C0" w:rsidP="00DE5740">
            <w:r>
              <w:t>ATGGGCAATCTCAATCTCGCGGTGATCATCAAGAACCCTGGAGACTCCGCCCAGTTCCTC</w:t>
            </w:r>
          </w:p>
          <w:p w:rsidR="00EB43C0" w:rsidRDefault="00EB43C0" w:rsidP="00DE5740">
            <w:r>
              <w:t>CTCGAGAAGCAAAAACAGCCGCCAAAATTTGGGGACGAAGCTTACGACTCCTACGTCGAT</w:t>
            </w:r>
          </w:p>
          <w:p w:rsidR="00EB43C0" w:rsidRDefault="00EB43C0" w:rsidP="00DE5740">
            <w:r>
              <w:t>TCCAATCTCTGGGACCTCCCATCAGCAGATCTACCGTCTCTAGAAGACGGAACAAGGTCC</w:t>
            </w:r>
          </w:p>
          <w:p w:rsidR="00EB43C0" w:rsidRDefault="00EB43C0" w:rsidP="00DE5740">
            <w:r>
              <w:t>GTAAATGCTCTCTCTATAGCTGAATCATGCTCAGAAGAGATCGATTTGAAGAATTTCGAC</w:t>
            </w:r>
          </w:p>
          <w:p w:rsidR="00EB43C0" w:rsidRDefault="00EB43C0" w:rsidP="00DE5740">
            <w:r>
              <w:t>TTAGACTCTACCCTGATTCGACTGTTGGCGAGTTTAGGGATTGAGTTTAGCGATGTGGGA</w:t>
            </w:r>
          </w:p>
          <w:p w:rsidR="00EB43C0" w:rsidRDefault="00EB43C0" w:rsidP="00DE5740">
            <w:r>
              <w:lastRenderedPageBreak/>
              <w:t>GAGTGGAGTTTCGTCAGGTATGTAGTGGAGCCTGAGTTTGGACCTGACTCATGCGTCCCT</w:t>
            </w:r>
          </w:p>
          <w:p w:rsidR="00EB43C0" w:rsidRDefault="00EB43C0" w:rsidP="00DE5740">
            <w:r>
              <w:t>ACTTGTTTTCTCTCCGGGAAGCTGTTGGATACAGACAAGAGTTTACAAGACAACTGTAAG</w:t>
            </w:r>
          </w:p>
          <w:p w:rsidR="00EB43C0" w:rsidRDefault="00EB43C0" w:rsidP="00DE5740">
            <w:r>
              <w:t>TGGATGTCCATGGAAGCTTGCTTTGACTGTCTTTTAGATGCAAAACCGGGTGGTGATCGT</w:t>
            </w:r>
          </w:p>
          <w:p w:rsidR="00EB43C0" w:rsidRDefault="00EB43C0" w:rsidP="00DE5740">
            <w:r>
              <w:t>GTTGGACCATTAGTGCTACTCGGGCTTGGGGATGGTTCCATGAAGCAGAAGTTGGCACCT</w:t>
            </w:r>
          </w:p>
          <w:p w:rsidR="00EB43C0" w:rsidRDefault="00EB43C0" w:rsidP="00DE5740">
            <w:r>
              <w:t>TCTCTACCTGTCCAGGAATATCCACCCGGTGTTATGATTGTGCCAATGCGTAGCCGGACA</w:t>
            </w:r>
          </w:p>
          <w:p w:rsidR="00EB43C0" w:rsidRDefault="00EB43C0" w:rsidP="00DE5740">
            <w:r>
              <w:t>TTGAAACCTTTCACGACTACTAATCTGGTTGTGTTTGCTCCTGAAAATGTTTCAGTGGAC</w:t>
            </w:r>
          </w:p>
          <w:p w:rsidR="00EB43C0" w:rsidRDefault="00EB43C0" w:rsidP="00DE5740">
            <w:r>
              <w:t>GATCAAGAGAGAGATTTTGTAATTCATGGGGATGCGTTGATTGTGGATCCTGGATGCCAC</w:t>
            </w:r>
          </w:p>
          <w:p w:rsidR="00EB43C0" w:rsidRDefault="00EB43C0" w:rsidP="00DE5740">
            <w:r>
              <w:t>TACAAACTCCACATTGAGCTCAAGAAAATTGCTGATGCTTTACCTAGAAAGCTAATTGTC</w:t>
            </w:r>
          </w:p>
          <w:p w:rsidR="00EB43C0" w:rsidRDefault="00EB43C0" w:rsidP="00DE5740">
            <w:r>
              <w:t>TTTGTTACACATCACCATCGTGATCACATTGGTGGTCTTTCTGCTATACAAGAAAGCAAT</w:t>
            </w:r>
          </w:p>
          <w:p w:rsidR="00EB43C0" w:rsidRDefault="00EB43C0" w:rsidP="00DE5740">
            <w:r>
              <w:t>CCTGATGCTATTCTAGTGGCACATGTCAAAACTAGGAATCGCATTGATGGTTGGTCTGGT</w:t>
            </w:r>
          </w:p>
          <w:p w:rsidR="00EB43C0" w:rsidRDefault="00EB43C0" w:rsidP="00DE5740">
            <w:r>
              <w:t>AACTATACCCCAGTTTCTGGTGGAGAAAACATCTATGTCAATGGTCAGAGTTTGACCGTC</w:t>
            </w:r>
          </w:p>
          <w:p w:rsidR="00EB43C0" w:rsidRDefault="00EB43C0" w:rsidP="00DE5740">
            <w:r>
              <w:t>ATTTTTGCTCCGGGACACACAGATGGCCATATGGCACTACTTCATAACTCCACTCGTTCT</w:t>
            </w:r>
          </w:p>
          <w:p w:rsidR="00EB43C0" w:rsidRDefault="00EB43C0" w:rsidP="00DE5740">
            <w:r>
              <w:t>CTGATTGTTGGTGATCATTGTGTTGGTAAAGGAAGTGCTTTCTTGGACATAAGGTCAGGT</w:t>
            </w:r>
          </w:p>
          <w:p w:rsidR="00EB43C0" w:rsidRDefault="00EB43C0" w:rsidP="00DE5740">
            <w:r>
              <w:t>GGGAACATGACGGAATACTTTCAAACGACATATAAGTTCCTGGAGCTTTCTCCACATGTA</w:t>
            </w:r>
          </w:p>
          <w:p w:rsidR="00EB43C0" w:rsidRDefault="00EB43C0" w:rsidP="00DE5740">
            <w:r>
              <w:t>GTCATTCCCATGCATGGAAGGGTCAATCTGTGGCCAAAACACATGCTCTGCGGATATCTC</w:t>
            </w:r>
          </w:p>
          <w:p w:rsidR="00EB43C0" w:rsidRDefault="00EB43C0" w:rsidP="00DE5740">
            <w:r>
              <w:t>AAAAACCGCAGGAGCAGAGAAGAATCAATCCTAAAGGCCACTGAGGATGGAGCTCAGACA</w:t>
            </w:r>
          </w:p>
          <w:p w:rsidR="00EB43C0" w:rsidRDefault="00EB43C0" w:rsidP="00DE5740">
            <w:r>
              <w:t>TTGTTTGACATAGTTTCCAATGTGTACTCAAAAGTGGATCGCAGTTTCTGGTTGGCTGCA</w:t>
            </w:r>
          </w:p>
          <w:p w:rsidR="00EB43C0" w:rsidRDefault="00EB43C0" w:rsidP="00DE5740">
            <w:r>
              <w:t>GCGTCAAACGTGAGGCTGCATATCGACAACCTAGCTGTAGAAAACAAATTACCAGAGGGA</w:t>
            </w:r>
          </w:p>
          <w:p w:rsidR="00EB43C0" w:rsidRDefault="00EB43C0" w:rsidP="00DE5740">
            <w:r>
              <w:t>TTCTCAATCCAGAAGTTTAAAGCAAGTTGCGGATTTAGTTTTGTGGTACGGTGGGCTGCG</w:t>
            </w:r>
          </w:p>
          <w:p w:rsidR="00EB43C0" w:rsidRDefault="00EB43C0" w:rsidP="00DE5740">
            <w:r>
              <w:t>GGTTATATCGGTAGCCGGATTCCATTCAAGATCAATAAGCCAGGTTTAATTATGTCAGTG</w:t>
            </w:r>
          </w:p>
          <w:p w:rsidR="00EB43C0" w:rsidRDefault="00EB43C0" w:rsidP="00DE5740">
            <w:r>
              <w:t>ATAGCTGCAGGAGCTGGTTATTTTCTTCTCTACACTTGCAAAAAGAAGAACACTATTGAA</w:t>
            </w:r>
          </w:p>
          <w:p w:rsidR="00EB43C0" w:rsidRDefault="00EB43C0" w:rsidP="00DE5740">
            <w:r>
              <w:t>TCTTGA</w:t>
            </w:r>
          </w:p>
        </w:tc>
      </w:tr>
      <w:tr w:rsidR="00EB43C0" w:rsidTr="00C31E8D">
        <w:trPr>
          <w:jc w:val="center"/>
        </w:trPr>
        <w:tc>
          <w:tcPr>
            <w:tcW w:w="1526" w:type="dxa"/>
          </w:tcPr>
          <w:p w:rsidR="0013419B" w:rsidRPr="003C598E" w:rsidRDefault="0013419B" w:rsidP="00006E79">
            <w:pPr>
              <w:jc w:val="center"/>
              <w:rPr>
                <w:i/>
              </w:rPr>
            </w:pPr>
            <w:proofErr w:type="spellStart"/>
            <w:r w:rsidRPr="003C598E">
              <w:rPr>
                <w:rFonts w:hint="eastAsia"/>
                <w:i/>
              </w:rPr>
              <w:lastRenderedPageBreak/>
              <w:t>BrGLY</w:t>
            </w:r>
            <w:proofErr w:type="spellEnd"/>
            <w:r w:rsidRPr="003C598E">
              <w:rPr>
                <w:rFonts w:hint="eastAsia"/>
                <w:i/>
              </w:rPr>
              <w:t>Ⅱ</w:t>
            </w:r>
            <w:r w:rsidRPr="003C598E">
              <w:rPr>
                <w:rFonts w:hint="eastAsia"/>
                <w:i/>
              </w:rPr>
              <w:t>15</w:t>
            </w:r>
          </w:p>
          <w:p w:rsidR="00EB43C0" w:rsidRPr="003C598E" w:rsidRDefault="00EB43C0" w:rsidP="00006E79">
            <w:pPr>
              <w:jc w:val="center"/>
              <w:rPr>
                <w:i/>
              </w:rPr>
            </w:pPr>
          </w:p>
        </w:tc>
        <w:tc>
          <w:tcPr>
            <w:tcW w:w="1417" w:type="dxa"/>
          </w:tcPr>
          <w:p w:rsidR="00EB43C0" w:rsidRDefault="0013419B" w:rsidP="00006E79">
            <w:pPr>
              <w:jc w:val="center"/>
            </w:pPr>
            <w:r>
              <w:rPr>
                <w:rFonts w:hint="eastAsia"/>
              </w:rPr>
              <w:t>Bra032436</w:t>
            </w:r>
          </w:p>
        </w:tc>
        <w:tc>
          <w:tcPr>
            <w:tcW w:w="9214" w:type="dxa"/>
          </w:tcPr>
          <w:p w:rsidR="00EB43C0" w:rsidRDefault="00EB43C0" w:rsidP="00DE5740">
            <w:r>
              <w:t>ATGCAAGCTATCTCGAAAGTTTCTTCTGCAGCCTCCTTGTTTCGATGTTCTACGAAGCTA</w:t>
            </w:r>
          </w:p>
          <w:p w:rsidR="00EB43C0" w:rsidRDefault="00EB43C0" w:rsidP="00DE5740">
            <w:r>
              <w:t>ACAAGTCAGCCATGTATGAGCCAGCTTAGCCTCAGAAAAGGACTTGCCTCTGGTGTGATT</w:t>
            </w:r>
          </w:p>
          <w:p w:rsidR="00EB43C0" w:rsidRDefault="00EB43C0" w:rsidP="00DE5740">
            <w:r>
              <w:t>AAGTTGTTCTCTTCGCCTCTCAAGACTCTGTGCGATGCTGGAAGATCTGTCCACGTGTCA</w:t>
            </w:r>
          </w:p>
          <w:p w:rsidR="00EB43C0" w:rsidRDefault="00EB43C0" w:rsidP="00DE5740">
            <w:r>
              <w:t>AGATTCTGCAGTACCTCTAATATCTCTTCCTCATTGCAAATTGAACTGGTGCCATGTCTC</w:t>
            </w:r>
          </w:p>
          <w:p w:rsidR="00EB43C0" w:rsidRDefault="00EB43C0" w:rsidP="00DE5740">
            <w:r>
              <w:lastRenderedPageBreak/>
              <w:t>GCCGACAACTACGCTTATATATTGCACGACGAGGAGACTGGTACAGTTGGTGTGGTTGAC</w:t>
            </w:r>
          </w:p>
          <w:p w:rsidR="00EB43C0" w:rsidRDefault="00EB43C0" w:rsidP="00DE5740">
            <w:r>
              <w:t>CCTTCTGAAGCTGTTCCCGTTATGAATGCCTTAAAGCAGAATGGTCAAAACTTAACATAT</w:t>
            </w:r>
          </w:p>
          <w:p w:rsidR="00EB43C0" w:rsidRDefault="00EB43C0" w:rsidP="00DE5740">
            <w:r>
              <w:t>ATACTGAATACACATCACCATTATGATCACACTGGTGGGAACTTGGAATTAAAAGACAAG</w:t>
            </w:r>
          </w:p>
          <w:p w:rsidR="00EB43C0" w:rsidRDefault="00EB43C0" w:rsidP="00DE5740">
            <w:r>
              <w:t>TATGGTGCAAAGGTGGTCGGCTCAGCTGTAGATAGTAAACGGATTCCTGGAATTGATATA</w:t>
            </w:r>
          </w:p>
          <w:p w:rsidR="00EB43C0" w:rsidRDefault="00EB43C0" w:rsidP="00DE5740">
            <w:r>
              <w:t>GCTCTGAAAGATGGTGATAAGTGGGAGTTCGCTGGCCATGAAGTCCATGTTATGGAAACT</w:t>
            </w:r>
          </w:p>
          <w:p w:rsidR="00EB43C0" w:rsidRDefault="00EB43C0" w:rsidP="00DE5740">
            <w:r>
              <w:t>CCTGGCCACACAATAGGCCATATTAGTTTCTACTTTCCAGGGGCACGAGCAGTTTTCACT</w:t>
            </w:r>
          </w:p>
          <w:p w:rsidR="00EB43C0" w:rsidRDefault="00EB43C0" w:rsidP="00DE5740">
            <w:r>
              <w:t>GGGGACACCTTATTTAGCTTATCGTGTGGTAAGCTCTTCGAAGGTACTCCAGAGCAGATG</w:t>
            </w:r>
          </w:p>
          <w:p w:rsidR="00EB43C0" w:rsidRDefault="00EB43C0" w:rsidP="00DE5740">
            <w:r>
              <w:t>CTAGCTTCGCTCCAGAGGATAGTTGCTTTGCCAGATGACACAAGCATATATTGTGGCCAT</w:t>
            </w:r>
          </w:p>
          <w:p w:rsidR="00EB43C0" w:rsidRDefault="00EB43C0" w:rsidP="00DE5740">
            <w:r>
              <w:t>GAATACACACTGAGTAACTCCAAGTTTGCGTTATCTATAGAACCAACTAACGAGGTACTC</w:t>
            </w:r>
          </w:p>
          <w:p w:rsidR="00EB43C0" w:rsidRDefault="00EB43C0" w:rsidP="00DE5740">
            <w:r>
              <w:t>CAGTCTTACGCAGCCTACGTTGCAGAGCTCCGTGGCAAGAAGTTACCTACGATTCCAACG</w:t>
            </w:r>
          </w:p>
          <w:p w:rsidR="00EB43C0" w:rsidRDefault="00EB43C0" w:rsidP="00DE5740">
            <w:r>
              <w:t>ACGGTGAAAATGGAGAAAGCGTGCAACCCGTTTCTCCGCACTGGGAACATGGATATTCGC</w:t>
            </w:r>
          </w:p>
          <w:p w:rsidR="00EB43C0" w:rsidRDefault="00EB43C0" w:rsidP="00DE5740">
            <w:r>
              <w:t>CGGGTTCTAGGTGTACCAGAGACTGCAGATGAAGCAGAAGCTCTGGGCGTTATAAGAAGA</w:t>
            </w:r>
          </w:p>
          <w:p w:rsidR="00EB43C0" w:rsidRDefault="00EB43C0" w:rsidP="00DE5740">
            <w:r>
              <w:t>GCAAAGGACAATTTTAAAGCTTAA</w:t>
            </w:r>
          </w:p>
          <w:p w:rsidR="00EB43C0" w:rsidRDefault="00EB43C0" w:rsidP="00DE5740"/>
        </w:tc>
      </w:tr>
    </w:tbl>
    <w:p w:rsidR="00D976A6" w:rsidRDefault="00D976A6"/>
    <w:p w:rsidR="00BD3630" w:rsidRDefault="00BD3630"/>
    <w:p w:rsidR="00BD3630" w:rsidRDefault="00BD3630"/>
    <w:p w:rsidR="00BD3630" w:rsidRDefault="00BD3630"/>
    <w:p w:rsidR="00BD3630" w:rsidRDefault="00BD3630"/>
    <w:p w:rsidR="00BD3630" w:rsidRDefault="00BD3630"/>
    <w:p w:rsidR="00BD3630" w:rsidRDefault="00BD3630"/>
    <w:p w:rsidR="00BD3630" w:rsidRPr="00922F24" w:rsidRDefault="00BD3630"/>
    <w:sectPr w:rsidR="00BD3630" w:rsidRPr="00922F24" w:rsidSect="001E19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AFA" w:rsidRDefault="006A4AFA" w:rsidP="00724173">
      <w:r>
        <w:separator/>
      </w:r>
    </w:p>
  </w:endnote>
  <w:endnote w:type="continuationSeparator" w:id="0">
    <w:p w:rsidR="006A4AFA" w:rsidRDefault="006A4AFA" w:rsidP="00724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AFA" w:rsidRDefault="006A4AFA" w:rsidP="00724173">
      <w:r>
        <w:separator/>
      </w:r>
    </w:p>
  </w:footnote>
  <w:footnote w:type="continuationSeparator" w:id="0">
    <w:p w:rsidR="006A4AFA" w:rsidRDefault="006A4AFA" w:rsidP="00724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AF"/>
    <w:rsid w:val="00006E79"/>
    <w:rsid w:val="000B0851"/>
    <w:rsid w:val="0013419B"/>
    <w:rsid w:val="001439FD"/>
    <w:rsid w:val="001D649F"/>
    <w:rsid w:val="001E19BD"/>
    <w:rsid w:val="002332D7"/>
    <w:rsid w:val="002C25B8"/>
    <w:rsid w:val="002F6A22"/>
    <w:rsid w:val="003C598E"/>
    <w:rsid w:val="003D0D4E"/>
    <w:rsid w:val="003D48F7"/>
    <w:rsid w:val="003F26E3"/>
    <w:rsid w:val="00550879"/>
    <w:rsid w:val="005D6AAE"/>
    <w:rsid w:val="006072EA"/>
    <w:rsid w:val="00684DF0"/>
    <w:rsid w:val="00694089"/>
    <w:rsid w:val="006A4AFA"/>
    <w:rsid w:val="00724173"/>
    <w:rsid w:val="00757492"/>
    <w:rsid w:val="007D7E2D"/>
    <w:rsid w:val="00922F24"/>
    <w:rsid w:val="0099794F"/>
    <w:rsid w:val="00AC3D01"/>
    <w:rsid w:val="00B20499"/>
    <w:rsid w:val="00BD3630"/>
    <w:rsid w:val="00C31E8D"/>
    <w:rsid w:val="00CC1081"/>
    <w:rsid w:val="00D0598C"/>
    <w:rsid w:val="00D111A7"/>
    <w:rsid w:val="00D976A6"/>
    <w:rsid w:val="00DB04B6"/>
    <w:rsid w:val="00DD7C76"/>
    <w:rsid w:val="00DE5740"/>
    <w:rsid w:val="00E514AF"/>
    <w:rsid w:val="00EB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F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1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173"/>
    <w:rPr>
      <w:sz w:val="18"/>
      <w:szCs w:val="18"/>
    </w:rPr>
  </w:style>
  <w:style w:type="table" w:styleId="a5">
    <w:name w:val="Table Grid"/>
    <w:basedOn w:val="a1"/>
    <w:uiPriority w:val="59"/>
    <w:rsid w:val="00922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F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1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173"/>
    <w:rPr>
      <w:sz w:val="18"/>
      <w:szCs w:val="18"/>
    </w:rPr>
  </w:style>
  <w:style w:type="table" w:styleId="a5">
    <w:name w:val="Table Grid"/>
    <w:basedOn w:val="a1"/>
    <w:uiPriority w:val="59"/>
    <w:rsid w:val="00922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3</Pages>
  <Words>5200</Words>
  <Characters>29643</Characters>
  <Application>Microsoft Office Word</Application>
  <DocSecurity>0</DocSecurity>
  <Lines>247</Lines>
  <Paragraphs>69</Paragraphs>
  <ScaleCrop>false</ScaleCrop>
  <Company>Lenovo</Company>
  <LinksUpToDate>false</LinksUpToDate>
  <CharactersWithSpaces>34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41</cp:revision>
  <dcterms:created xsi:type="dcterms:W3CDTF">2018-01-04T02:17:00Z</dcterms:created>
  <dcterms:modified xsi:type="dcterms:W3CDTF">2018-01-04T09:59:00Z</dcterms:modified>
</cp:coreProperties>
</file>